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82BDC" w14:textId="77777777" w:rsidR="003D2D72" w:rsidRPr="0016331D" w:rsidRDefault="003D2D72" w:rsidP="003D2D72">
      <w:pPr>
        <w:keepNext/>
        <w:keepLines/>
        <w:spacing w:before="40"/>
        <w:outlineLvl w:val="1"/>
        <w:rPr>
          <w:rFonts w:asciiTheme="majorBidi" w:eastAsiaTheme="majorEastAsia" w:hAnsiTheme="majorBidi" w:cstheme="majorBidi"/>
          <w:b/>
          <w:bCs/>
          <w:lang w:val="en-US"/>
        </w:rPr>
      </w:pPr>
      <w:bookmarkStart w:id="0" w:name="_Toc210661076"/>
      <w:bookmarkStart w:id="1" w:name="F1"/>
      <w:r w:rsidRPr="0016331D">
        <w:rPr>
          <w:rFonts w:asciiTheme="majorBidi" w:eastAsiaTheme="majorEastAsia" w:hAnsiTheme="majorBidi" w:cstheme="majorBidi"/>
          <w:b/>
          <w:bCs/>
          <w:lang w:val="en-US"/>
        </w:rPr>
        <w:t xml:space="preserve">Figure S1. </w:t>
      </w:r>
      <w:r w:rsidRPr="0016331D">
        <w:rPr>
          <w:rFonts w:ascii="Times New Roman" w:eastAsiaTheme="majorEastAsia" w:hAnsi="Times New Roman" w:cstheme="majorBidi"/>
          <w:b/>
          <w:bCs/>
          <w:lang w:val="en-US"/>
        </w:rPr>
        <w:t>Flowchart of the study.</w:t>
      </w:r>
      <w:bookmarkEnd w:id="0"/>
    </w:p>
    <w:bookmarkEnd w:id="1"/>
    <w:p w14:paraId="31475244" w14:textId="03097E91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lang w:val="en-US"/>
        </w:rPr>
      </w:pP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4926EE" wp14:editId="44162351">
                <wp:simplePos x="0" y="0"/>
                <wp:positionH relativeFrom="column">
                  <wp:posOffset>1384390</wp:posOffset>
                </wp:positionH>
                <wp:positionV relativeFrom="paragraph">
                  <wp:posOffset>2479584</wp:posOffset>
                </wp:positionV>
                <wp:extent cx="1634671" cy="0"/>
                <wp:effectExtent l="0" t="76200" r="22860" b="95250"/>
                <wp:wrapNone/>
                <wp:docPr id="1" name="Düz Ok Bağlayıcısı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46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CC3F1C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1" o:spid="_x0000_s1026" type="#_x0000_t32" style="position:absolute;margin-left:109pt;margin-top:195.25pt;width:128.7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CiOtgEAAL8DAAAOAAAAZHJzL2Uyb0RvYy54bWysU9uO0zAQfUfiHyy/0yQLKihqug9d4AXB&#10;issHeJ1xYuGb7KFJ/p6x26YIEEKrfZn4MmdmzvHJ7na2hh0hJu1dx5tNzRk46Xvtho5/+/ruxRvO&#10;EgrXC+MddHyBxG/3z5/tptDCjR+96SEyKuJSO4WOj4ihraokR7AibXwAR5fKRyuQtnGo+igmqm5N&#10;dVPX22rysQ/RS0iJTu9Ol3xf6isFEj8plQCZ6TjNhiXGEh9yrPY70Q5RhFHL8xjiEVNYoR01XUvd&#10;CRTsR9R/lLJaRp+8wo30tvJKaQmFA7Fp6t/YfBlFgMKFxElhlSk9XVn58Xhw95FkmEJqU7iPmcWs&#10;os1fmo/NRaxlFQtmZJIOm+3LV9vXDWfyclddgSEmfA/esrzoeMIo9DDiwTtHT+JjU8QSxw8JqTUB&#10;L4Dc1bgcUWjz1vUMl0C+waiFGwzkB6P0nFJdJy4rXAyc4J9BMd3nGUubYiY4mMiOgmzQf2/WKpSZ&#10;IUobs4Lqf4POuRkGxWD/C1yzS0fvcAVa7Xz8W1ecL6OqU/6F9Ylrpv3g+6W8X5GDXFL0OTs62/DX&#10;fYFf/7v9TwAAAP//AwBQSwMEFAAGAAgAAAAhAIsR1SfgAAAACwEAAA8AAABkcnMvZG93bnJldi54&#10;bWxMj81qwzAQhO+FvIPYQG+NnDQ/jms5lNIeQ0kcSo+KtbZMpZWx5MR9+6pQaI6zM8x+k+9Ga9gF&#10;e986EjCfJcCQKqdaagScyreHFJgPkpQ0jlDAN3rYFZO7XGbKXemAl2NoWCwhn0kBOoQu49xXGq30&#10;M9chRa92vZUhyr7hqpfXWG4NXyTJmlvZUvygZYcvGquv42AF1GVzqj5fUz6Y+n1Tfuit3pd7Ie6n&#10;4/MTsIBj+A/DL35EhyIynd1AyjMjYDFP45Yg4HGbrIDFxHKzWgI7/114kfPbDcUPAAAA//8DAFBL&#10;AQItABQABgAIAAAAIQC2gziS/gAAAOEBAAATAAAAAAAAAAAAAAAAAAAAAABbQ29udGVudF9UeXBl&#10;c10ueG1sUEsBAi0AFAAGAAgAAAAhADj9If/WAAAAlAEAAAsAAAAAAAAAAAAAAAAALwEAAF9yZWxz&#10;Ly5yZWxzUEsBAi0AFAAGAAgAAAAhAHaMKI62AQAAvwMAAA4AAAAAAAAAAAAAAAAALgIAAGRycy9l&#10;Mm9Eb2MueG1sUEsBAi0AFAAGAAgAAAAhAIsR1SfgAAAACwEAAA8AAAAAAAAAAAAAAAAAEA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93708A" wp14:editId="21513C52">
                <wp:simplePos x="0" y="0"/>
                <wp:positionH relativeFrom="column">
                  <wp:posOffset>1548130</wp:posOffset>
                </wp:positionH>
                <wp:positionV relativeFrom="paragraph">
                  <wp:posOffset>4614545</wp:posOffset>
                </wp:positionV>
                <wp:extent cx="2180590" cy="1028700"/>
                <wp:effectExtent l="0" t="0" r="10160" b="19050"/>
                <wp:wrapNone/>
                <wp:docPr id="178854736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DF1617" w14:textId="77777777" w:rsidR="003D2D72" w:rsidRDefault="003D2D72" w:rsidP="00F1015D">
                            <w:p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KRT with low-dose RCA</w:t>
                            </w:r>
                          </w:p>
                          <w:p w14:paraId="1C5F2B8D" w14:textId="77777777" w:rsidR="003D2D72" w:rsidRDefault="003D2D72" w:rsidP="00F1015D">
                            <w:p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Low CID)</w:t>
                            </w:r>
                          </w:p>
                          <w:p w14:paraId="0A1686BC" w14:textId="77777777" w:rsidR="003D2D72" w:rsidRPr="00134899" w:rsidRDefault="003D2D72" w:rsidP="00F1015D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34899">
                              <w:rPr>
                                <w:rFonts w:ascii="Times New Roman" w:hAnsi="Times New Roman" w:cs="Times New Roman"/>
                              </w:rPr>
                              <w:t>72 patients</w:t>
                            </w:r>
                          </w:p>
                          <w:p w14:paraId="1D3B8ADA" w14:textId="77777777" w:rsidR="003D2D72" w:rsidRPr="00134899" w:rsidRDefault="003D2D72" w:rsidP="00F1015D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34899">
                              <w:rPr>
                                <w:rFonts w:ascii="Times New Roman" w:hAnsi="Times New Roman" w:cs="Times New Roman"/>
                              </w:rPr>
                              <w:t>124 circuits</w:t>
                            </w:r>
                          </w:p>
                          <w:p w14:paraId="104A9BA6" w14:textId="77777777" w:rsidR="003D2D72" w:rsidRPr="001726D6" w:rsidRDefault="003D2D72" w:rsidP="003D2D72">
                            <w:p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93708A" id="_x0000_t202" coordsize="21600,21600" o:spt="202" path="m,l,21600r21600,l21600,xe">
                <v:stroke joinstyle="miter"/>
                <v:path gradientshapeok="t" o:connecttype="rect"/>
              </v:shapetype>
              <v:shape id="Metin Kutusu 1" o:spid="_x0000_s1026" type="#_x0000_t202" style="position:absolute;left:0;text-align:left;margin-left:121.9pt;margin-top:363.35pt;width:171.7pt;height:8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DsPQQIAAI4EAAAOAAAAZHJzL2Uyb0RvYy54bWysVE1v2zAMvQ/YfxB0X+xkTZsGcYqsRYYB&#10;RVsgLXpWZDkxJouapMTOfv2elI9+7TQsB4UUqUfykfTkqms02yrnazIF7/dyzpSRVNZmVfCnx/mX&#10;EWc+CFMKTUYVfKc8v5p+/jRp7VgNaE26VI4BxPhxawu+DsGOs8zLtWqE75FVBsaKXCMCVLfKSida&#10;oDc6G+T5edaSK60jqbzH7c3eyKcJv6qUDPdV5VVguuDILaTTpXMZz2w6EeOVE3Zdy0Ma4h+yaERt&#10;EPQEdSOCYBtXf4BqaunIUxV6kpqMqqqWKtWAavr5u2oWa2FVqgXkeHuiyf8/WHm3XdgHx0L3jTo0&#10;MBLSWj/2uIz1dJVr4j8yZbCDwt2JNtUFJnE56I/y4SVMErZ+Phhd5InY7OW5dT58V9SwKBTcoS+J&#10;LrG99QEh4Xp0idE86bqc11onZeevtWNbgRai8yW1nGnhAy4LPk+/mDUg3jzThrUFP/86zFOkN7YY&#10;64S51EL+/IgAPG0A+8JGlEK37A4ULancgTlH+6HyVs5r4N4itQfhMEVgBJsR7nFUmpAMHSTO1uR+&#10;/+0++qO5sHLWYioL7n9thFOo+IdB2y/7Z2dxjJNyNrwYQHGvLcvXFrNprgms9bGDViYx+gd9FCtH&#10;zTMWaBajwiSMROyCh6N4Hfa7ggWUajZLThhcK8KtWVgZoWOLIp+P3bNw9tDggNm4o+P8ivG7Pu99&#10;40tDs02gqk5DEAnes3rgHUOfGntY0LhVr/Xk9fIZmf4BAAD//wMAUEsDBBQABgAIAAAAIQDqZ4NA&#10;3wAAAAsBAAAPAAAAZHJzL2Rvd25yZXYueG1sTI8xT8MwFIR3pP4H61Vio04DNCbkpaqQGBEiMMDm&#10;2iYxxM9R7Kahvx4zlfF0p7vvqu3sejaZMVhPCOtVBsyQ8tpSi/D2+nglgIUoScvek0H4MQG29eKi&#10;kqX2R3oxUxNblkoolBKhi3EoOQ+qM06GlR8MJe/Tj07GJMeW61EeU7nreZ5lG+6kpbTQycE8dEZ9&#10;NweHoOndk/qwTydLjbJ3p2fxpSbEy+W8uwcWzRzPYfjDT+hQJ6a9P5AOrEfIb64TekQo8k0BLCVu&#10;RZED2yMIIQrgdcX/f6h/AQAA//8DAFBLAQItABQABgAIAAAAIQC2gziS/gAAAOEBAAATAAAAAAAA&#10;AAAAAAAAAAAAAABbQ29udGVudF9UeXBlc10ueG1sUEsBAi0AFAAGAAgAAAAhADj9If/WAAAAlAEA&#10;AAsAAAAAAAAAAAAAAAAALwEAAF9yZWxzLy5yZWxzUEsBAi0AFAAGAAgAAAAhAKNcOw9BAgAAjgQA&#10;AA4AAAAAAAAAAAAAAAAALgIAAGRycy9lMm9Eb2MueG1sUEsBAi0AFAAGAAgAAAAhAOpng0DfAAAA&#10;CwEAAA8AAAAAAAAAAAAAAAAAmwQAAGRycy9kb3ducmV2LnhtbFBLBQYAAAAABAAEAPMAAACnBQAA&#10;AAA=&#10;" fillcolor="window" strokeweight=".5pt">
                <v:textbox>
                  <w:txbxContent>
                    <w:p w14:paraId="2FDF1617" w14:textId="77777777" w:rsidR="003D2D72" w:rsidRDefault="003D2D72" w:rsidP="00F1015D">
                      <w:p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KRT with low-dose RCA</w:t>
                      </w:r>
                    </w:p>
                    <w:p w14:paraId="1C5F2B8D" w14:textId="77777777" w:rsidR="003D2D72" w:rsidRDefault="003D2D72" w:rsidP="00F1015D">
                      <w:p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Low CID)</w:t>
                      </w:r>
                    </w:p>
                    <w:p w14:paraId="0A1686BC" w14:textId="77777777" w:rsidR="003D2D72" w:rsidRPr="00134899" w:rsidRDefault="003D2D72" w:rsidP="00F1015D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 w:rsidRPr="00134899">
                        <w:rPr>
                          <w:rFonts w:ascii="Times New Roman" w:hAnsi="Times New Roman" w:cs="Times New Roman"/>
                        </w:rPr>
                        <w:t>72 patients</w:t>
                      </w:r>
                    </w:p>
                    <w:p w14:paraId="1D3B8ADA" w14:textId="77777777" w:rsidR="003D2D72" w:rsidRPr="00134899" w:rsidRDefault="003D2D72" w:rsidP="00F1015D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 w:rsidRPr="00134899">
                        <w:rPr>
                          <w:rFonts w:ascii="Times New Roman" w:hAnsi="Times New Roman" w:cs="Times New Roman"/>
                        </w:rPr>
                        <w:t>124 circuits</w:t>
                      </w:r>
                    </w:p>
                    <w:p w14:paraId="104A9BA6" w14:textId="77777777" w:rsidR="003D2D72" w:rsidRPr="001726D6" w:rsidRDefault="003D2D72" w:rsidP="003D2D72">
                      <w:p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83D5A1" wp14:editId="10A7520A">
                <wp:simplePos x="0" y="0"/>
                <wp:positionH relativeFrom="column">
                  <wp:posOffset>-690245</wp:posOffset>
                </wp:positionH>
                <wp:positionV relativeFrom="paragraph">
                  <wp:posOffset>4614545</wp:posOffset>
                </wp:positionV>
                <wp:extent cx="2122170" cy="1028700"/>
                <wp:effectExtent l="0" t="0" r="11430" b="19050"/>
                <wp:wrapNone/>
                <wp:docPr id="1607796229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170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1E99A" w14:textId="77777777" w:rsidR="003D2D72" w:rsidRDefault="003D2D72" w:rsidP="003D2D72">
                            <w:p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KRT with standard-dose RCA (Standard CID) </w:t>
                            </w:r>
                          </w:p>
                          <w:p w14:paraId="10AB7890" w14:textId="77777777" w:rsidR="003D2D72" w:rsidRPr="00134899" w:rsidRDefault="003D2D72" w:rsidP="003D2D72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34899">
                              <w:rPr>
                                <w:rFonts w:ascii="Times New Roman" w:hAnsi="Times New Roman" w:cs="Times New Roman"/>
                              </w:rPr>
                              <w:t>55 patients</w:t>
                            </w:r>
                          </w:p>
                          <w:p w14:paraId="1D3CE7F5" w14:textId="77777777" w:rsidR="003D2D72" w:rsidRPr="00134899" w:rsidRDefault="003D2D72" w:rsidP="003D2D72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34899">
                              <w:rPr>
                                <w:rFonts w:ascii="Times New Roman" w:hAnsi="Times New Roman" w:cs="Times New Roman"/>
                              </w:rPr>
                              <w:t>115 circuits</w:t>
                            </w:r>
                          </w:p>
                          <w:p w14:paraId="449B6BF5" w14:textId="77777777" w:rsidR="003D2D72" w:rsidRDefault="003D2D72" w:rsidP="003D2D72">
                            <w:pPr>
                              <w:spacing w:line="276" w:lineRule="auto"/>
                              <w:ind w:right="-16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9897A8F" w14:textId="77777777" w:rsidR="003D2D72" w:rsidRDefault="003D2D72" w:rsidP="003D2D72">
                            <w:pPr>
                              <w:spacing w:line="360" w:lineRule="auto"/>
                              <w:ind w:right="-1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A2F90A6" w14:textId="77777777" w:rsidR="003D2D72" w:rsidRPr="001726D6" w:rsidRDefault="003D2D72" w:rsidP="003D2D72">
                            <w:pPr>
                              <w:ind w:right="-1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3D5A1" id="_x0000_s1027" type="#_x0000_t202" style="position:absolute;left:0;text-align:left;margin-left:-54.35pt;margin-top:363.35pt;width:167.1pt;height:8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yZkQwIAAJUEAAAOAAAAZHJzL2Uyb0RvYy54bWysVNtu2zAMfR+wfxD0vvqy3hbEKbIWGQYU&#10;bYF26LMiy4kxWdQkJXb29TtSLk3bPQ3Lg0KK1CF5SHp8NXSarZXzLZmKFyc5Z8pIqluzqPiPp9mn&#10;S858EKYWmoyq+EZ5fjX5+GHc25EqaUm6Vo4BxPhRbyu+DMGOsszLpeqEPyGrDIwNuU4EqG6R1U70&#10;QO90Vub5edaTq60jqbzH7c3WyCcJv2mUDPdN41VguuLILaTTpXMez2wyFqOFE3bZyl0a4h+y6ERr&#10;EPQAdSOCYCvXvoPqWunIUxNOJHUZNU0rVaoB1RT5m2oel8KqVAvI8fZAk/9/sPJu/WgfHAvDVxrQ&#10;wEhIb/3I4zLWMzSui//IlMEOCjcH2tQQmMRlWZRlcQGThK3Iy8uLPBGbvTy3zodvijoWhYo79CXR&#10;Jda3PiAkXPcuMZon3dazVuukbPy1dmwt0EJ0vqaeMy18wGXFZ+kXswbEq2fasL7i55/P8hTplS3G&#10;OmDOtZA/3yMATxvAvrARpTDMB9bWR0zNqd6AQEfb2fJWzlrA3yLDB+EwTCAGCxLucTSakBPtJM6W&#10;5H7/7T76o8ewctZjOCvuf62EUyj8u0H3vxSnp3Gak3J6dlFCcceW+bHFrLprAnkFVtHKJEb/oPdi&#10;46h7xh5NY1SYhJGIXfGwF6/DdmWwh1JNp8kJ82tFuDWPVkbo2KlI69PwLJzd9TlgRO5oP8Zi9Kbd&#10;W9/40tB0Fahp0yxEnres7ujH7Kf+7vY0LtexnrxeviaTPwAAAP//AwBQSwMEFAAGAAgAAAAhALY1&#10;67rfAAAADAEAAA8AAABkcnMvZG93bnJldi54bWxMj8FOwzAMhu9IvENkJG5bukrbStd0QkgcEaJw&#10;gFuWeG2gcaom68qeHnOCm63/0+/P1X72vZhwjC6QgtUyA4FkgnXUKnh7fVwUIGLSZHUfCBV8Y4R9&#10;fX1V6dKGM73g1KRWcAnFUivoUhpKKaPp0Ou4DAMSZ8cwep14HVtpR33mct/LPMs20mtHfKHTAz50&#10;aL6ak1dg6T2Q+XBPF0eNcXeX5+LTTErd3sz3OxAJ5/QHw68+q0PNTodwIhtFr2Cxyootswq2+YYH&#10;RvJ8vQZxUFAUHMm6kv+fqH8AAAD//wMAUEsBAi0AFAAGAAgAAAAhALaDOJL+AAAA4QEAABMAAAAA&#10;AAAAAAAAAAAAAAAAAFtDb250ZW50X1R5cGVzXS54bWxQSwECLQAUAAYACAAAACEAOP0h/9YAAACU&#10;AQAACwAAAAAAAAAAAAAAAAAvAQAAX3JlbHMvLnJlbHNQSwECLQAUAAYACAAAACEA+pcmZEMCAACV&#10;BAAADgAAAAAAAAAAAAAAAAAuAgAAZHJzL2Uyb0RvYy54bWxQSwECLQAUAAYACAAAACEAtjXrut8A&#10;AAAMAQAADwAAAAAAAAAAAAAAAACdBAAAZHJzL2Rvd25yZXYueG1sUEsFBgAAAAAEAAQA8wAAAKkF&#10;AAAAAA==&#10;" fillcolor="window" strokeweight=".5pt">
                <v:textbox>
                  <w:txbxContent>
                    <w:p w14:paraId="1941E99A" w14:textId="77777777" w:rsidR="003D2D72" w:rsidRDefault="003D2D72" w:rsidP="003D2D72">
                      <w:p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CKRT with standard-dose RCA (Standard CID) </w:t>
                      </w:r>
                    </w:p>
                    <w:p w14:paraId="10AB7890" w14:textId="77777777" w:rsidR="003D2D72" w:rsidRPr="00134899" w:rsidRDefault="003D2D72" w:rsidP="003D2D72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 w:rsidRPr="00134899">
                        <w:rPr>
                          <w:rFonts w:ascii="Times New Roman" w:hAnsi="Times New Roman" w:cs="Times New Roman"/>
                        </w:rPr>
                        <w:t>55 patients</w:t>
                      </w:r>
                    </w:p>
                    <w:p w14:paraId="1D3CE7F5" w14:textId="77777777" w:rsidR="003D2D72" w:rsidRPr="00134899" w:rsidRDefault="003D2D72" w:rsidP="003D2D72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  <w:r w:rsidRPr="00134899">
                        <w:rPr>
                          <w:rFonts w:ascii="Times New Roman" w:hAnsi="Times New Roman" w:cs="Times New Roman"/>
                        </w:rPr>
                        <w:t>115 circuits</w:t>
                      </w:r>
                    </w:p>
                    <w:p w14:paraId="449B6BF5" w14:textId="77777777" w:rsidR="003D2D72" w:rsidRDefault="003D2D72" w:rsidP="003D2D72">
                      <w:pPr>
                        <w:spacing w:line="276" w:lineRule="auto"/>
                        <w:ind w:right="-16"/>
                        <w:rPr>
                          <w:rFonts w:ascii="Times New Roman" w:hAnsi="Times New Roman" w:cs="Times New Roman"/>
                        </w:rPr>
                      </w:pPr>
                    </w:p>
                    <w:p w14:paraId="19897A8F" w14:textId="77777777" w:rsidR="003D2D72" w:rsidRDefault="003D2D72" w:rsidP="003D2D72">
                      <w:pPr>
                        <w:spacing w:line="360" w:lineRule="auto"/>
                        <w:ind w:right="-16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A2F90A6" w14:textId="77777777" w:rsidR="003D2D72" w:rsidRPr="001726D6" w:rsidRDefault="003D2D72" w:rsidP="003D2D72">
                      <w:pPr>
                        <w:ind w:right="-16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E030738" wp14:editId="5538FB62">
                <wp:simplePos x="0" y="0"/>
                <wp:positionH relativeFrom="column">
                  <wp:posOffset>95215</wp:posOffset>
                </wp:positionH>
                <wp:positionV relativeFrom="paragraph">
                  <wp:posOffset>3060438</wp:posOffset>
                </wp:positionV>
                <wp:extent cx="2785110" cy="1057013"/>
                <wp:effectExtent l="0" t="0" r="8890" b="10160"/>
                <wp:wrapNone/>
                <wp:docPr id="1121385323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5110" cy="10570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CCFBD6" w14:textId="77777777" w:rsidR="003D2D72" w:rsidRDefault="003D2D72" w:rsidP="003D2D72">
                            <w:pPr>
                              <w:spacing w:line="360" w:lineRule="auto"/>
                              <w:ind w:right="-1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tients who received continuous kidney replacement therapy (CKRT) with regional citrate anticoagulation (RCA)</w:t>
                            </w:r>
                          </w:p>
                          <w:p w14:paraId="5BE5F7D0" w14:textId="77777777" w:rsidR="003D2D72" w:rsidRDefault="003D2D72" w:rsidP="003D2D72">
                            <w:pPr>
                              <w:spacing w:line="360" w:lineRule="auto"/>
                              <w:ind w:right="-1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 = 127)</w:t>
                            </w:r>
                          </w:p>
                          <w:p w14:paraId="2060D3CF" w14:textId="77777777" w:rsidR="003D2D72" w:rsidRPr="001726D6" w:rsidRDefault="003D2D72" w:rsidP="003D2D72">
                            <w:pPr>
                              <w:ind w:right="-1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30738" id="_x0000_s1028" type="#_x0000_t202" style="position:absolute;left:0;text-align:left;margin-left:7.5pt;margin-top:241pt;width:219.3pt;height:83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O+qRAIAAJUEAAAOAAAAZHJzL2Uyb0RvYy54bWysVEtv2zAMvg/YfxB0X2ynSR9GnCJLkWFA&#10;0BZIh54VWUqMyaImKbGzXz9Kdh5tdxqWg0KK1EfyI+nJfVsrshfWVaALmg1SSoTmUFZ6U9AfL4sv&#10;t5Q4z3TJFGhR0INw9H76+dOkMbkYwhZUKSxBEO3yxhR0673Jk8TxraiZG4ARGo0SbM08qnaTlJY1&#10;iF6rZJim10kDtjQWuHAObx86I51GfCkF909SOuGJKijm5uNp47kOZzKdsHxjmdlWvE+D/UMWNas0&#10;Bj1BPTDPyM5WH6DqiltwIP2AQ52AlBUXsQasJkvfVbPaMiNiLUiOMyea3P+D5Y/7lXm2xLdfocUG&#10;BkIa43KHl6GeVto6/GOmBO1I4eFEm2g94Xg5vLkdZxmaONqydHyTZlcBJzk/N9b5bwJqEoSCWuxL&#10;pIvtl853rkeXEM2BqspFpVRUDm6uLNkzbCF2voSGEsWcx8uCLuKvj/bmmdKkKej11TiNkd7YQqwT&#10;5lox/vMjAmavNBZxZiNIvl23pCqx6CNTaygPSKCFbrac4YsK4ZeY4TOzOExIDC6If8JDKsCcoJco&#10;2YL9/bf74I89RislDQ5nQd2vHbMCC/+usft32WgUpjkqo/HNEBV7aVlfWvSungOSl+EqGh7F4O/V&#10;UZQW6lfco1mIiiamOcYuqD+Kc9+tDO4hF7NZdML5Ncwv9crwAB06FWh9aV+ZNX2fPY7IIxzHmOXv&#10;2t35hpcaZjsPsoqzEHjuWO3px9mP09TvaViuSz16nb8m0z8AAAD//wMAUEsDBBQABgAIAAAAIQBQ&#10;Akr03gAAAAoBAAAPAAAAZHJzL2Rvd25yZXYueG1sTI/BTsMwEETvSPyDtUjcqENJoxDiVAiJI0Kk&#10;HODm2ktiiNdR7KahX89ygtuOdjTzpt4ufhAzTtEFUnC9ykAgmWAddQped49XJYiYNFk9BEIF3xhh&#10;25yf1bqy4UgvOLepExxCsdIK+pTGSspoevQ6rsKIxL+PMHmdWE6dtJM+crgf5DrLCum1I27o9YgP&#10;PZqv9uAVWHoLZN7d08lRa9zt6bn8NLNSlxfL/R2IhEv6M8MvPqNDw0z7cCAbxcB6w1OSgrxc88GG&#10;fHNTgNgrKPJyA7Kp5f8JzQ8AAAD//wMAUEsBAi0AFAAGAAgAAAAhALaDOJL+AAAA4QEAABMAAAAA&#10;AAAAAAAAAAAAAAAAAFtDb250ZW50X1R5cGVzXS54bWxQSwECLQAUAAYACAAAACEAOP0h/9YAAACU&#10;AQAACwAAAAAAAAAAAAAAAAAvAQAAX3JlbHMvLnJlbHNQSwECLQAUAAYACAAAACEA8/zvqkQCAACV&#10;BAAADgAAAAAAAAAAAAAAAAAuAgAAZHJzL2Uyb0RvYy54bWxQSwECLQAUAAYACAAAACEAUAJK9N4A&#10;AAAKAQAADwAAAAAAAAAAAAAAAACeBAAAZHJzL2Rvd25yZXYueG1sUEsFBgAAAAAEAAQA8wAAAKkF&#10;AAAAAA==&#10;" fillcolor="window" strokeweight=".5pt">
                <v:textbox>
                  <w:txbxContent>
                    <w:p w14:paraId="1DCCFBD6" w14:textId="77777777" w:rsidR="003D2D72" w:rsidRDefault="003D2D72" w:rsidP="003D2D72">
                      <w:pPr>
                        <w:spacing w:line="360" w:lineRule="auto"/>
                        <w:ind w:right="-16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tients who received continuous kidney replacement therapy (CKRT) with regional citrate anticoagulation (RCA)</w:t>
                      </w:r>
                    </w:p>
                    <w:p w14:paraId="5BE5F7D0" w14:textId="77777777" w:rsidR="003D2D72" w:rsidRDefault="003D2D72" w:rsidP="003D2D72">
                      <w:pPr>
                        <w:spacing w:line="360" w:lineRule="auto"/>
                        <w:ind w:right="-16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 = 127)</w:t>
                      </w:r>
                    </w:p>
                    <w:p w14:paraId="2060D3CF" w14:textId="77777777" w:rsidR="003D2D72" w:rsidRPr="001726D6" w:rsidRDefault="003D2D72" w:rsidP="003D2D72">
                      <w:pPr>
                        <w:ind w:right="-16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10CB2D" wp14:editId="4D4F3864">
                <wp:simplePos x="0" y="0"/>
                <wp:positionH relativeFrom="column">
                  <wp:posOffset>2640167</wp:posOffset>
                </wp:positionH>
                <wp:positionV relativeFrom="paragraph">
                  <wp:posOffset>4117340</wp:posOffset>
                </wp:positionV>
                <wp:extent cx="0" cy="494950"/>
                <wp:effectExtent l="63500" t="0" r="50800" b="38735"/>
                <wp:wrapNone/>
                <wp:docPr id="1456104469" name="Düz Ok Bağlayıcısı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9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B59937" id="Düz Ok Bağlayıcısı 6" o:spid="_x0000_s1026" type="#_x0000_t32" style="position:absolute;margin-left:207.9pt;margin-top:324.2pt;width:0;height:38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OSqzAEAAIMDAAAOAAAAZHJzL2Uyb0RvYy54bWysU01v2zAMvQ/ofxB0b+wE3dYacXpI1l2G&#10;rcC6H8BKsi1AXxC5OPn3o5Qs7brbMB9kSgSfHh+f1vcH78TeZLQx9HK5aKUwQUVtw9jLH08P17dS&#10;IEHQ4GIwvTwalPebq3frOXVmFafotMmCQQJ2c+rlRJS6pkE1GQ+4iMkETg4xeyDe5rHRGWZG965Z&#10;te2HZo5ZpxyVQeTT3SkpNxV/GIyib8OAhoTrJXOjuua6Ppe12ayhGzOkyaozDfgHFh5s4EsvUDsg&#10;ED+z/QvKW5UjxoEWKvomDoNVpvbA3SzbN918nyCZ2guLg+kiE/4/WPV1vw2PmWWYE3aYHnPp4jBk&#10;X/7MTxyqWMeLWOZAQp0OFZ/e3N3cva86Ni91KSN9NtGLEvQSKYMdJ9rGEHgiMS+rVrD/gsQ3c+Hv&#10;gnJpiA/WuToYF8TMrlp9bHl2CtgfgwPi0CfNsGGUAtzIxlOUKyRGZ3UpL0B4xK3LYg88e7aMjvMT&#10;k5fCARInuKP6FQ8whT9KC58d4HQqrqmTVbwl9quzvpe3l2roCKz7FLSgY2KTU7YQRmfOyC4UNqa6&#10;8dzxi9gleo76WGfQlB1PuhI6u7JY6fWe49dvZ/MLAAD//wMAUEsDBBQABgAIAAAAIQAbXKnv4AAA&#10;AAsBAAAPAAAAZHJzL2Rvd25yZXYueG1sTI/BTsMwEETvSPyDtUhcEHWahhBCNhWthDi1Ugsf4Cbb&#10;OCJeR7Hbmr/HiAMcd3Y086ZaBjOIM02ut4wwnyUgiBvb9twhfLy/3hcgnFfcqsEyIXyRg2V9fVWp&#10;srUX3tF57zsRQ9iVCkF7P5ZSukaTUW5mR+L4O9rJKB/PqZPtpC4x3AwyTZJcGtVzbNBqpLWm5nN/&#10;Mgjb9bhwNn063vltKFZh87baaUa8vQkvzyA8Bf9nhh/8iA51ZDrYE7dODAjZ/CGie4Q8KzIQ0fGr&#10;HBAe03wBsq7k/w31NwAAAP//AwBQSwECLQAUAAYACAAAACEAtoM4kv4AAADhAQAAEwAAAAAAAAAA&#10;AAAAAAAAAAAAW0NvbnRlbnRfVHlwZXNdLnhtbFBLAQItABQABgAIAAAAIQA4/SH/1gAAAJQBAAAL&#10;AAAAAAAAAAAAAAAAAC8BAABfcmVscy8ucmVsc1BLAQItABQABgAIAAAAIQDymOSqzAEAAIMDAAAO&#10;AAAAAAAAAAAAAAAAAC4CAABkcnMvZTJvRG9jLnhtbFBLAQItABQABgAIAAAAIQAbXKnv4AAAAAsB&#10;AAAPAAAAAAAAAAAAAAAAACYEAABkcnMvZG93bnJldi54bWxQSwUGAAAAAAQABADzAAAAMwUAAAAA&#10;" strokecolor="windowText" strokeweight="1pt">
                <v:stroke endarrow="block" joinstyle="miter"/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333342" wp14:editId="0E427081">
                <wp:simplePos x="0" y="0"/>
                <wp:positionH relativeFrom="column">
                  <wp:posOffset>283053</wp:posOffset>
                </wp:positionH>
                <wp:positionV relativeFrom="paragraph">
                  <wp:posOffset>4116449</wp:posOffset>
                </wp:positionV>
                <wp:extent cx="0" cy="495323"/>
                <wp:effectExtent l="63500" t="0" r="50800" b="38100"/>
                <wp:wrapNone/>
                <wp:docPr id="1022210852" name="Düz Ok Bağlayıcısı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2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5FC745" id="Düz Ok Bağlayıcısı 5" o:spid="_x0000_s1026" type="#_x0000_t32" style="position:absolute;margin-left:22.3pt;margin-top:324.15pt;width:0;height:3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3CEywEAAIMDAAAOAAAAZHJzL2Uyb0RvYy54bWysU8tu2zAQvBfoPxC8x5KdPhLBcg5200vR&#10;Bkj6ARuKkgjwBe7Wsv6+S8p10vZWVAdqycUOZ2eH27uTs+KoE5rgW7le1VJor0Jn/NDK70/3VzdS&#10;IIHvwAavWzlrlHe7t2+2U2z0JozBdjoJBvHYTLGVI1FsqgrVqB3gKkTtOdmH5IB4m4aqSzAxurPV&#10;pq4/VFNIXUxBaUQ+PSxJuSv4fa8Vfet71CRsK5kblTWV9Tmv1W4LzZAgjkadacA/sHBgPF96gToA&#10;gfiRzF9QzqgUMPS0UsFVoe+N0qUH7mZd/9HN4whRl15YHIwXmfD/waqvx71/SCzDFLHB+JByF6c+&#10;ufxnfuJUxJovYukTCbUcKj59d/v+enOddaxe6mJC+qyDEzloJVICM4y0D97zREJaF63g+AVpKfxV&#10;kC/14d5YWwZjvZjYVZuPNc9OAfujt0AcutgxrB+kADuw8RSlAonBmi6XZyCccW+TOALPni3ThemJ&#10;yUthAYkT3FH5ztx/K818DoDjUlxSi1WcIfarNa6VN5dqaAiM/eQ7QXNkk1My4Aerz8jWZza6uPHc&#10;8YvYOXoO3VxmUOUdT7qIeXZlttLrPcev387uJwAAAP//AwBQSwMEFAAGAAgAAAAhAHJMB/veAAAA&#10;CQEAAA8AAABkcnMvZG93bnJldi54bWxMj8FOwzAMhu9IvENkJC6IpbRVKaXuxCYhTkza4AGy1msq&#10;Gqdqsi28PYHLONr+9Pv762UwozjR7AbLCA+LBARxa7uBe4TPj9f7EoTzijs1WiaEb3KwbK6valV1&#10;9sxbOu18L2IIu0ohaO+nSkrXajLKLexEHG8HOxvl4zj3spvVOYabUaZJUkijBo4ftJporan92h0N&#10;wmY9Zc6mT4c7vwnlKry/rbaaEW9vwsszCE/BX2D41Y/q0ESnvT1y58SIkOdFJBGKvMxAROBvsUd4&#10;TIsMZFPL/w2aHwAAAP//AwBQSwECLQAUAAYACAAAACEAtoM4kv4AAADhAQAAEwAAAAAAAAAAAAAA&#10;AAAAAAAAW0NvbnRlbnRfVHlwZXNdLnhtbFBLAQItABQABgAIAAAAIQA4/SH/1gAAAJQBAAALAAAA&#10;AAAAAAAAAAAAAC8BAABfcmVscy8ucmVsc1BLAQItABQABgAIAAAAIQDv73CEywEAAIMDAAAOAAAA&#10;AAAAAAAAAAAAAC4CAABkcnMvZTJvRG9jLnhtbFBLAQItABQABgAIAAAAIQByTAf73gAAAAkBAAAP&#10;AAAAAAAAAAAAAAAAACUEAABkcnMvZG93bnJldi54bWxQSwUGAAAAAAQABADzAAAAMAUAAAAA&#10;" strokecolor="windowText" strokeweight="1pt">
                <v:stroke endarrow="block" joinstyle="miter"/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E2AC5A" wp14:editId="03FAC7F9">
                <wp:simplePos x="0" y="0"/>
                <wp:positionH relativeFrom="column">
                  <wp:posOffset>1386788</wp:posOffset>
                </wp:positionH>
                <wp:positionV relativeFrom="paragraph">
                  <wp:posOffset>2044309</wp:posOffset>
                </wp:positionV>
                <wp:extent cx="0" cy="1015499"/>
                <wp:effectExtent l="63500" t="0" r="38100" b="38735"/>
                <wp:wrapNone/>
                <wp:docPr id="861186473" name="Düz Ok Bağlayıcısı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549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429FDD" id="Düz Ok Bağlayıcısı 4" o:spid="_x0000_s1026" type="#_x0000_t32" style="position:absolute;margin-left:109.2pt;margin-top:160.95pt;width:0;height:79.9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KdcywEAAIQDAAAOAAAAZHJzL2Uyb0RvYy54bWysU02P0zAQvSPxHyzfaZKKj92o6R5alguC&#10;lVh+wKzjJJb8Jc/QNP+esVO6C9wQOThjj+b5zZvn3d3ZWXHSCU3wnWw2tRTaq9AbP3by++P9mxsp&#10;kMD3YIPXnVw0yrv961e7ObZ6G6Zge50Eg3hs59jJiSi2VYVq0g5wE6L2nBxCckC8TWPVJ5gZ3dlq&#10;W9fvqzmkPqagNCKfHtek3Bf8YdCKvg4DahK2k8yNyprK+pTXar+DdkwQJ6MuNOAfWDgwni+9Qh2B&#10;QPxI5i8oZ1QKGAbaqOCqMAxG6dIDd9PUf3TzbYKoSy8sDsarTPj/YNWX08E/JJZhjthifEi5i/OQ&#10;XP4zP3EuYi1XsfSZhFoPFZ82dfPu7e1tFrJ6LowJ6ZMOTuSgk0gJzDjRIXjPIwmpKWLB6TPSWvir&#10;IN/qw72xtkzGejHzHdsPNQ9PARtksEAcutgzrB+lADuy8xSlAonBmj6XZyBc8GCTOAEPnz3Th/mR&#10;2UthAYkT3FL5Ltx/K818joDTWlxSq1ecITasNa6TN9dqaAmM/eh7QUtkl1My4EerL8jWZza62PHS&#10;8bPaOXoK/VKGUOUdj7qIebFl9tLLPccvH8/+JwAAAP//AwBQSwMEFAAGAAgAAAAhAKLwqvPfAAAA&#10;CwEAAA8AAABkcnMvZG93bnJldi54bWxMj8FOwzAMhu9IvENkJC6Ipe0m1JW6E5uEODFpgwfIGq+p&#10;aJyqybbw9gRxYEfbn35/f72KdhBnmnzvGCGfZSCIW6d77hA+P14fSxA+KNZqcEwI3+Rh1dze1KrS&#10;7sI7Ou9DJ1II+0ohmBDGSkrfGrLKz9xInG5HN1kV0jh1Uk/qksLtIIsse5JW9Zw+GDXSxlD7tT9Z&#10;hO1mnHtXLI8PYRvLdXx/W+8MI97fxZdnEIFi+IfhVz+pQ5OcDu7E2osBocjLRUIR5kW+BJGIv80B&#10;YVHmJcimltcdmh8AAAD//wMAUEsBAi0AFAAGAAgAAAAhALaDOJL+AAAA4QEAABMAAAAAAAAAAAAA&#10;AAAAAAAAAFtDb250ZW50X1R5cGVzXS54bWxQSwECLQAUAAYACAAAACEAOP0h/9YAAACUAQAACwAA&#10;AAAAAAAAAAAAAAAvAQAAX3JlbHMvLnJlbHNQSwECLQAUAAYACAAAACEAOdynXMsBAACEAwAADgAA&#10;AAAAAAAAAAAAAAAuAgAAZHJzL2Uyb0RvYy54bWxQSwECLQAUAAYACAAAACEAovCq898AAAALAQAA&#10;DwAAAAAAAAAAAAAAAAAl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6D655AD" wp14:editId="27A1ACDC">
                <wp:simplePos x="0" y="0"/>
                <wp:positionH relativeFrom="column">
                  <wp:posOffset>3017683</wp:posOffset>
                </wp:positionH>
                <wp:positionV relativeFrom="paragraph">
                  <wp:posOffset>1909952</wp:posOffset>
                </wp:positionV>
                <wp:extent cx="3053592" cy="1258349"/>
                <wp:effectExtent l="0" t="0" r="7620" b="12065"/>
                <wp:wrapNone/>
                <wp:docPr id="889223166" name="Metin Kutus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3592" cy="125834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AA7F98" w14:textId="77777777" w:rsidR="003D2D72" w:rsidRPr="00266B86" w:rsidRDefault="003D2D72" w:rsidP="003D2D72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Excluded patients (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9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50EDCA6D" w14:textId="77777777" w:rsidR="003D2D72" w:rsidRPr="00266B86" w:rsidRDefault="003D2D72" w:rsidP="003D2D72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Insufficient data (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2)</w:t>
                            </w:r>
                          </w:p>
                          <w:p w14:paraId="4D7B9A21" w14:textId="77777777" w:rsidR="003D2D72" w:rsidRPr="00266B86" w:rsidRDefault="003D2D72" w:rsidP="003D2D72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Therapeutic anticoagulation treatment (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= 3)</w:t>
                            </w:r>
                          </w:p>
                          <w:p w14:paraId="19D4B85C" w14:textId="77777777" w:rsidR="003D2D72" w:rsidRPr="00266B86" w:rsidRDefault="003D2D72" w:rsidP="003D2D72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-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K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RT with heparin anticoagulation (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4)</w:t>
                            </w:r>
                          </w:p>
                          <w:p w14:paraId="10B16922" w14:textId="77777777" w:rsidR="003D2D72" w:rsidRDefault="003D2D72" w:rsidP="003D2D72">
                            <w:pPr>
                              <w:spacing w:line="276" w:lineRule="auto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655AD" id="Metin Kutusu 3" o:spid="_x0000_s1029" type="#_x0000_t202" style="position:absolute;left:0;text-align:left;margin-left:237.6pt;margin-top:150.4pt;width:240.45pt;height:99.1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kOqRAIAAJUEAAAOAAAAZHJzL2Uyb0RvYy54bWysVEtv2zAMvg/YfxB0X5xn1xhxiixFhgFB&#10;WyAtelZkORYmi5qkxM5+/SjZebTdaVgOCilSH8mPpGd3TaXIQVgnQWd00OtTIjSHXOpdRl+eV19u&#10;KXGe6Zwp0CKjR+Ho3fzzp1ltUjGEElQuLEEQ7dLaZLT03qRJ4ngpKuZ6YIRGYwG2Yh5Vu0tyy2pE&#10;r1Qy7Pdvkhpsbixw4Rze3rdGOo/4RSG4fywKJzxRGcXcfDxtPLfhTOYzlu4sM6XkXRrsH7KomNQY&#10;9Ax1zzwjeys/QFWSW3BQ+B6HKoGikFzEGrCaQf9dNZuSGRFrQXKcOdPk/h8sfzhszJMlvvkGDTYw&#10;EFIblzq8DPU0ha3CP2ZK0I4UHs+0icYTjpej/mQ0mQ4p4WgbDCe3o/E04CSX58Y6/11ARYKQUYt9&#10;iXSxw9r51vXkEqI5UDJfSaWicnRLZcmBYQux8znUlCjmPF5mdBV/XbQ3z5QmdUZvRpN+jPTGFmKd&#10;MbeK8Z8fETB7pbGICxtB8s22ITLHok9MbSE/IoEW2tlyhq8kwq8xwydmcZiQM1wQ/4hHoQBzgk6i&#10;pAT7+2/3wR97jFZKahzOjLpfe2YFFv5DY/eng/E4THNUxpOvQ1TstWV7bdH7aglI3gBX0fAoBn+v&#10;TmJhoXrFPVqEqGhimmPsjPqTuPTtyuAecrFYRCecX8P8Wm8MD9ChU4HW5+aVWdP12eOIPMBpjFn6&#10;rt2tb3ipYbH3UMg4C4HnltWOfpz9OE3dnoblutaj1+VrMv8DAAD//wMAUEsDBBQABgAIAAAAIQDS&#10;OmM73gAAAAsBAAAPAAAAZHJzL2Rvd25yZXYueG1sTI/BTsMwEETvSPyDtUjcqN1CSxPiVAiJI0IU&#10;DnBz7SUxxOsodtPQr2c5leNqnmbfVJspdGLEIflIGuYzBQLJRuep0fD2+ni1BpGyIWe6SKjhBxNs&#10;6vOzypQuHugFx21uBJdQKo2GNue+lDLZFoNJs9gjcfYZh2Ayn0Mj3WAOXB46uVBqJYPxxB9a0+ND&#10;i/Z7uw8aHL1Hsh/+6ehpa31xfF5/2VHry4vp/g5EximfYPjTZ3Wo2WkX9+SS6DTc3C4XjGq4Voo3&#10;MFEsV3MQO46KQoGsK/l/Q/0LAAD//wMAUEsBAi0AFAAGAAgAAAAhALaDOJL+AAAA4QEAABMAAAAA&#10;AAAAAAAAAAAAAAAAAFtDb250ZW50X1R5cGVzXS54bWxQSwECLQAUAAYACAAAACEAOP0h/9YAAACU&#10;AQAACwAAAAAAAAAAAAAAAAAvAQAAX3JlbHMvLnJlbHNQSwECLQAUAAYACAAAACEA0I5DqkQCAACV&#10;BAAADgAAAAAAAAAAAAAAAAAuAgAAZHJzL2Uyb0RvYy54bWxQSwECLQAUAAYACAAAACEA0jpjO94A&#10;AAALAQAADwAAAAAAAAAAAAAAAACeBAAAZHJzL2Rvd25yZXYueG1sUEsFBgAAAAAEAAQA8wAAAKkF&#10;AAAAAA==&#10;" fillcolor="window" strokeweight=".5pt">
                <v:textbox>
                  <w:txbxContent>
                    <w:p w14:paraId="3DAA7F98" w14:textId="77777777" w:rsidR="003D2D72" w:rsidRPr="00266B86" w:rsidRDefault="003D2D72" w:rsidP="003D2D72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66B86">
                        <w:rPr>
                          <w:rFonts w:ascii="Times New Roman" w:hAnsi="Times New Roman" w:cs="Times New Roman"/>
                        </w:rPr>
                        <w:t>Excluded patients (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9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50EDCA6D" w14:textId="77777777" w:rsidR="003D2D72" w:rsidRPr="00266B86" w:rsidRDefault="003D2D72" w:rsidP="003D2D72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66B86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Insufficient data (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2)</w:t>
                      </w:r>
                    </w:p>
                    <w:p w14:paraId="4D7B9A21" w14:textId="77777777" w:rsidR="003D2D72" w:rsidRPr="00266B86" w:rsidRDefault="003D2D72" w:rsidP="003D2D72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66B86">
                        <w:rPr>
                          <w:rFonts w:ascii="Times New Roman" w:hAnsi="Times New Roman" w:cs="Times New Roman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Therapeutic anticoagulation treatment (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= 3)</w:t>
                      </w:r>
                    </w:p>
                    <w:p w14:paraId="19D4B85C" w14:textId="77777777" w:rsidR="003D2D72" w:rsidRPr="00266B86" w:rsidRDefault="003D2D72" w:rsidP="003D2D72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-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K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RT with heparin anticoagulation (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66B86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4)</w:t>
                      </w:r>
                    </w:p>
                    <w:p w14:paraId="10B16922" w14:textId="77777777" w:rsidR="003D2D72" w:rsidRDefault="003D2D72" w:rsidP="003D2D72">
                      <w:pPr>
                        <w:spacing w:line="276" w:lineRule="auto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07133B1" wp14:editId="11D8B085">
                <wp:simplePos x="0" y="0"/>
                <wp:positionH relativeFrom="column">
                  <wp:posOffset>73328</wp:posOffset>
                </wp:positionH>
                <wp:positionV relativeFrom="paragraph">
                  <wp:posOffset>1222620</wp:posOffset>
                </wp:positionV>
                <wp:extent cx="2785110" cy="822121"/>
                <wp:effectExtent l="0" t="0" r="8890" b="16510"/>
                <wp:wrapNone/>
                <wp:docPr id="547484446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5110" cy="82212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1AEA50" w14:textId="77777777" w:rsidR="003D2D72" w:rsidRDefault="003D2D72" w:rsidP="003D2D7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tients who received continuous kidney replacement therapy (CKRT)</w:t>
                            </w:r>
                          </w:p>
                          <w:p w14:paraId="009BB1F1" w14:textId="77777777" w:rsidR="003D2D72" w:rsidRDefault="003D2D72" w:rsidP="003D2D7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 = 136)</w:t>
                            </w:r>
                          </w:p>
                          <w:p w14:paraId="70062AD6" w14:textId="77777777" w:rsidR="003D2D72" w:rsidRPr="001726D6" w:rsidRDefault="003D2D72" w:rsidP="003D2D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133B1" id="_x0000_s1030" type="#_x0000_t202" style="position:absolute;left:0;text-align:left;margin-left:5.75pt;margin-top:96.25pt;width:219.3pt;height:64.7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dvaRAIAAJQEAAAOAAAAZHJzL2Uyb0RvYy54bWysVE1v2zAMvQ/YfxB0Xx17SdsFcYosRYYB&#10;RVugHXpWZDkxJouapMTOfv2elI9+7TQsB4UUqUfykfTkqm812yrnGzIlz88GnCkjqWrMquQ/Hhef&#10;LjnzQZhKaDKq5Dvl+dX044dJZ8eqoDXpSjkGEOPHnS35OgQ7zjIv16oV/oysMjDW5FoRoLpVVjnR&#10;Ab3VWTEYnGcduco6ksp73F7vjXya8OtayXBX114FpkuO3EI6XTqX8cymEzFeOWHXjTykIf4hi1Y0&#10;BkFPUNciCLZxzTuotpGOPNXhTFKbUV03UqUaUE0+eFPNw1pYlWoBOd6eaPL/D1bebh/svWOh/0o9&#10;GhgJ6awfe1zGevratfEfmTLYQeHuRJvqA5O4LC4uR3kOk4TtsijyIsFkz6+t8+GbopZFoeQObUls&#10;ie2ND4gI16NLDOZJN9Wi0TopOz/Xjm0FOojGV9RxpoUPuCz5Iv1i0oB49Uwb1pX8/PNokCK9ssVY&#10;J8ylFvLnewTgaQPYZzKiFPplz5qq5MMjUUuqduDP0X60vJWLBvA3yPBeOMwSeMF+hDsctSbkRAeJ&#10;szW533+7j/5oMaycdZjNkvtfG+EUCv9u0Pwv+XAYhzkpw9FFAcW9tCxfWsymnRPIy7GJViYx+gd9&#10;FGtH7RPWaBajwiSMROySh6M4D/uNwRpKNZslJ4yvFeHGPFgZoWOnIq2P/ZNw9tDngAm5peMUi/Gb&#10;du9940tDs02gukmzEHnes3qgH6Of+ntY07hbL/Xk9fwxmf4BAAD//wMAUEsDBBQABgAIAAAAIQA3&#10;BoR73QAAAAoBAAAPAAAAZHJzL2Rvd25yZXYueG1sTI9BT8MwDIXvSPyHyEjcWNrC0NY1nRASR4To&#10;OMAtS7w20DhVk3Vlvx5zgpP99J6eP1fb2fdiwjG6QAryRQYCyQTrqFXwtnu6WYGISZPVfSBU8I0R&#10;tvXlRaVLG070ilOTWsElFEutoEtpKKWMpkOv4yIMSOwdwuh1Yjm20o76xOW+l0WW3UuvHfGFTg/4&#10;2KH5ao5egaX3QObDPZ8dNcatzy+rTzMpdX01P2xAJJzTXxh+8RkdambahyPZKHrW+ZKTPNcFLxy4&#10;W2Y5iL2C26LIQNaV/P9C/QMAAP//AwBQSwECLQAUAAYACAAAACEAtoM4kv4AAADhAQAAEwAAAAAA&#10;AAAAAAAAAAAAAAAAW0NvbnRlbnRfVHlwZXNdLnhtbFBLAQItABQABgAIAAAAIQA4/SH/1gAAAJQB&#10;AAALAAAAAAAAAAAAAAAAAC8BAABfcmVscy8ucmVsc1BLAQItABQABgAIAAAAIQBYUdvaRAIAAJQE&#10;AAAOAAAAAAAAAAAAAAAAAC4CAABkcnMvZTJvRG9jLnhtbFBLAQItABQABgAIAAAAIQA3BoR73QAA&#10;AAoBAAAPAAAAAAAAAAAAAAAAAJ4EAABkcnMvZG93bnJldi54bWxQSwUGAAAAAAQABADzAAAAqAUA&#10;AAAA&#10;" fillcolor="window" strokeweight=".5pt">
                <v:textbox>
                  <w:txbxContent>
                    <w:p w14:paraId="011AEA50" w14:textId="77777777" w:rsidR="003D2D72" w:rsidRDefault="003D2D72" w:rsidP="003D2D72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tients who received continuous kidney replacement therapy (CKRT)</w:t>
                      </w:r>
                    </w:p>
                    <w:p w14:paraId="009BB1F1" w14:textId="77777777" w:rsidR="003D2D72" w:rsidRDefault="003D2D72" w:rsidP="003D2D72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 = 136)</w:t>
                      </w:r>
                    </w:p>
                    <w:p w14:paraId="70062AD6" w14:textId="77777777" w:rsidR="003D2D72" w:rsidRPr="001726D6" w:rsidRDefault="003D2D72" w:rsidP="003D2D7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0F8A008" wp14:editId="1D201D5A">
                <wp:simplePos x="0" y="0"/>
                <wp:positionH relativeFrom="column">
                  <wp:posOffset>1389816</wp:posOffset>
                </wp:positionH>
                <wp:positionV relativeFrom="paragraph">
                  <wp:posOffset>584224</wp:posOffset>
                </wp:positionV>
                <wp:extent cx="0" cy="637884"/>
                <wp:effectExtent l="63500" t="0" r="50800" b="35560"/>
                <wp:wrapNone/>
                <wp:docPr id="271306123" name="Düz Ok Bağlayıcısı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788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F691F4" id="Düz Ok Bağlayıcısı 2" o:spid="_x0000_s1026" type="#_x0000_t32" style="position:absolute;margin-left:109.45pt;margin-top:46pt;width:0;height:50.2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SLxygEAAIMDAAAOAAAAZHJzL2Uyb0RvYy54bWysU01v2zAMvQ/YfxB0b5ykQxsYcXpI1l2G&#10;rcC6H8DKsi1AXxC5OP73o2Qv7bbbMB9kSgSfHh+f9g8XZ8VZJzTBN3KzWkuhvQqt8X0jvz8/3uyk&#10;QALfgg1eN3LSKB8O79/tx1jrbRiCbXUSDOKxHmMjB6JYVxWqQTvAVYjac7ILyQHxNvVVm2BkdGer&#10;7Xp9V40htTEFpRH59DQn5aHgd51W9LXrUJOwjWRuVNZU1pe8Voc91H2COBi10IB/YOHAeL70CnUC&#10;AvEjmb+gnFEpYOhopYKrQtcZpUsP3M1m/Uc33waIuvTC4mC8yoT/D1Z9OR/9U2IZxog1xqeUu7h0&#10;yeU/8xOXItZ0FUtfSKj5UPHp3e39bvch61i91sWE9EkHJ3LQSKQEph/oGLzniYS0KVrB+TPSXPir&#10;IF/qw6OxtgzGejGyq7b3a56dAvZHZ4E4dLFlWN9LAbZn4ylKBRKDNW0uz0A44dEmcQaePVumDeMz&#10;k5fCAhInuKPyLdx/K818ToDDXFxSs1WcIfarNa6Ru2s11ATGfvStoCmyySkZ8L3VC7L1mY0ublw6&#10;fhU7Ry+hncoMqrzjSRcxF1dmK73dc/z27Rx+AgAA//8DAFBLAwQUAAYACAAAACEAqg+Bdd0AAAAK&#10;AQAADwAAAGRycy9kb3ducmV2LnhtbEyPwU7DMAyG70i8Q2QkLoilKwK1XdOJTUKcmLTBA2SN11Rr&#10;nKrJtvD2GHFgR9uffn9/vUxuEGecQu9JwXyWgUBqvempU/D1+fZYgAhRk9GDJ1TwjQGWze1NrSvj&#10;L7TF8y52gkMoVFqBjXGspAytRafDzI9IfDv4yenI49RJM+kLh7tB5ln2Ip3uiT9YPeLaYnvcnZyC&#10;zXp8Cj4vDw9xk4pV+nhfbS0pdX+XXhcgIqb4D8OvPqtDw057fyITxKAgnxclowrKnDsx8LfYM1nm&#10;zyCbWl5XaH4AAAD//wMAUEsBAi0AFAAGAAgAAAAhALaDOJL+AAAA4QEAABMAAAAAAAAAAAAAAAAA&#10;AAAAAFtDb250ZW50X1R5cGVzXS54bWxQSwECLQAUAAYACAAAACEAOP0h/9YAAACUAQAACwAAAAAA&#10;AAAAAAAAAAAvAQAAX3JlbHMvLnJlbHNQSwECLQAUAAYACAAAACEAMBki8coBAACDAwAADgAAAAAA&#10;AAAAAAAAAAAuAgAAZHJzL2Uyb0RvYy54bWxQSwECLQAUAAYACAAAACEAqg+Bdd0AAAAKAQAADwAA&#10;AAAAAAAAAAAAAAAkBAAAZHJzL2Rvd25yZXYueG1sUEsFBgAAAAAEAAQA8wAAAC4FAAAAAA==&#10;" strokecolor="windowText" strokeweight="1pt">
                <v:stroke endarrow="block" joinstyle="miter"/>
              </v:shape>
            </w:pict>
          </mc:Fallback>
        </mc:AlternateContent>
      </w:r>
      <w:r w:rsidRPr="0016331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412B798" wp14:editId="0D1A4160">
                <wp:simplePos x="0" y="0"/>
                <wp:positionH relativeFrom="column">
                  <wp:posOffset>73130</wp:posOffset>
                </wp:positionH>
                <wp:positionV relativeFrom="paragraph">
                  <wp:posOffset>47945</wp:posOffset>
                </wp:positionV>
                <wp:extent cx="2785145" cy="536575"/>
                <wp:effectExtent l="0" t="0" r="8890" b="9525"/>
                <wp:wrapNone/>
                <wp:docPr id="1447983700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5145" cy="536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A6599A" w14:textId="77777777" w:rsidR="003D2D72" w:rsidRPr="001726D6" w:rsidRDefault="003D2D72" w:rsidP="003D2D72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3489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376</w:t>
                            </w:r>
                            <w:r w:rsidRPr="00266B86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</w:t>
                            </w:r>
                            <w:r w:rsidRPr="001726D6">
                              <w:rPr>
                                <w:rFonts w:ascii="Times New Roman" w:hAnsi="Times New Roman" w:cs="Times New Roman"/>
                              </w:rPr>
                              <w:t xml:space="preserve">critically-ill children admitted to the PICU, from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March </w:t>
                            </w:r>
                            <w:r w:rsidRPr="001726D6">
                              <w:rPr>
                                <w:rFonts w:ascii="Times New Roman" w:hAnsi="Times New Roman" w:cs="Times New Roman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7 to July </w:t>
                            </w:r>
                            <w:r w:rsidRPr="001726D6">
                              <w:rPr>
                                <w:rFonts w:ascii="Times New Roman" w:hAnsi="Times New Roman" w:cs="Times New Roman"/>
                              </w:rPr>
                              <w:t>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2B798" id="_x0000_s1031" type="#_x0000_t202" style="position:absolute;left:0;text-align:left;margin-left:5.75pt;margin-top:3.8pt;width:219.3pt;height:42.2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P4aRAIAAJQEAAAOAAAAZHJzL2Uyb0RvYy54bWysVN9v2jAQfp+0/8Hy+whQAm1EqBgV0yTU&#10;VqJTn41jQzTH59mGhP31OzvhR9s9TePB3PnO3919d5fpfVMpchDWlaBzOuj1KRGaQ1HqbU5/vCy/&#10;3FLiPNMFU6BFTo/C0fvZ50/T2mRiCDtQhbAEQbTLapPTnfcmSxLHd6JirgdGaDRKsBXzqNptUlhW&#10;I3qlkmG/P05qsIWxwIVzePvQGuks4kspuH+S0glPVE4xNx9PG89NOJPZlGVby8yu5F0a7B+yqFip&#10;MegZ6oF5Rva2/ABVldyCA+l7HKoEpCy5iDVgNYP+u2rWO2ZErAXJceZMk/t/sPzxsDbPlvjmKzTY&#10;wEBIbVzm8DLU00hbhX/MlKAdKTyeaRONJxwvh5PbdDBKKeFoS2/G6SQNMMnltbHOfxNQkSDk1GJb&#10;IlvssHK+dT25hGAOVFksS6WicnQLZcmBYQex8QXUlCjmPF7mdBl/XbQ3z5QmdU7HN2k/RnpjC7HO&#10;mBvF+M+PCJi90ljEhYwg+WbTkLLAMk9EbaA4In8W2tFyhi9LhF9hhs/M4iwhZbgf/gkPqQBzgk6i&#10;ZAf299/ugz+2GK2U1DibOXW/9swKLPy7xubfDUajMMxRGaWTISr22rK5tuh9tQAkb4CbaHgUg79X&#10;J1FaqF5xjeYhKpqY5hg7p/4kLny7MbiGXMzn0QnH1zC/0mvDA3ToVKD1pXll1nR99jghj3CaYpa9&#10;a3frG15qmO89yDLOQuC5ZbWjH0c/TlO3pmG3rvXodfmYzP4AAAD//wMAUEsDBBQABgAIAAAAIQBN&#10;7d7t2wAAAAcBAAAPAAAAZHJzL2Rvd25yZXYueG1sTI7BTsMwEETvSP0Haytxo04qWtoQp6qQOCJE&#10;4AA3114S03gdxW4a+vUsJziOZvTmlbvJd2LEIbpACvJFBgLJBOuoUfD2+nizARGTJqu7QKjgGyPs&#10;qtlVqQsbzvSCY50awRCKhVbQptQXUkbTotdxEXok7j7D4HXiODTSDvrMcN/JZZatpdeO+KHVPT60&#10;aI71ySuw9B7IfLini6PauO3lefNlRqWu59P+HkTCKf2N4Vef1aFip0M4kY2i45yveKngbg2C69tV&#10;loM4KNguc5BVKf/7Vz8AAAD//wMAUEsBAi0AFAAGAAgAAAAhALaDOJL+AAAA4QEAABMAAAAAAAAA&#10;AAAAAAAAAAAAAFtDb250ZW50X1R5cGVzXS54bWxQSwECLQAUAAYACAAAACEAOP0h/9YAAACUAQAA&#10;CwAAAAAAAAAAAAAAAAAvAQAAX3JlbHMvLnJlbHNQSwECLQAUAAYACAAAACEAH9D+GkQCAACUBAAA&#10;DgAAAAAAAAAAAAAAAAAuAgAAZHJzL2Uyb0RvYy54bWxQSwECLQAUAAYACAAAACEATe3e7dsAAAAH&#10;AQAADwAAAAAAAAAAAAAAAACeBAAAZHJzL2Rvd25yZXYueG1sUEsFBgAAAAAEAAQA8wAAAKYFAAAA&#10;AA==&#10;" fillcolor="window" strokeweight=".5pt">
                <v:textbox>
                  <w:txbxContent>
                    <w:p w14:paraId="37A6599A" w14:textId="77777777" w:rsidR="003D2D72" w:rsidRPr="001726D6" w:rsidRDefault="003D2D72" w:rsidP="003D2D72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3489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376</w:t>
                      </w:r>
                      <w:r w:rsidRPr="00266B86">
                        <w:rPr>
                          <w:rFonts w:ascii="Times New Roman" w:hAnsi="Times New Roman" w:cs="Times New Roman"/>
                          <w:color w:val="FF0000"/>
                        </w:rPr>
                        <w:t xml:space="preserve"> </w:t>
                      </w:r>
                      <w:r w:rsidRPr="001726D6">
                        <w:rPr>
                          <w:rFonts w:ascii="Times New Roman" w:hAnsi="Times New Roman" w:cs="Times New Roman"/>
                        </w:rPr>
                        <w:t xml:space="preserve">critically-ill children admitted to the PICU, from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March </w:t>
                      </w:r>
                      <w:r w:rsidRPr="001726D6">
                        <w:rPr>
                          <w:rFonts w:ascii="Times New Roman" w:hAnsi="Times New Roman" w:cs="Times New Roman"/>
                        </w:rPr>
                        <w:t>20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7 to July </w:t>
                      </w:r>
                      <w:r w:rsidRPr="001726D6">
                        <w:rPr>
                          <w:rFonts w:ascii="Times New Roman" w:hAnsi="Times New Roman" w:cs="Times New Roman"/>
                        </w:rPr>
                        <w:t>2025</w:t>
                      </w:r>
                    </w:p>
                  </w:txbxContent>
                </v:textbox>
              </v:shape>
            </w:pict>
          </mc:Fallback>
        </mc:AlternateContent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  <w:r w:rsidRPr="0016331D">
        <w:rPr>
          <w:lang w:val="en-US"/>
        </w:rPr>
        <w:tab/>
      </w:r>
    </w:p>
    <w:p w14:paraId="182BCF26" w14:textId="77777777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3B6B37A" w14:textId="629166DA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6331D">
        <w:rPr>
          <w:rFonts w:ascii="Times New Roman" w:hAnsi="Times New Roman" w:cs="Times New Roman"/>
          <w:sz w:val="16"/>
          <w:szCs w:val="16"/>
          <w:lang w:val="en-US"/>
        </w:rPr>
        <w:t>PICU: Pediatric intensive care unit, CKRT: continuous kidney replacement therapy, RCA: Regional citrate anticoagulation</w:t>
      </w:r>
      <w:r w:rsidR="00E41495" w:rsidRPr="0016331D">
        <w:rPr>
          <w:rFonts w:ascii="Times New Roman" w:hAnsi="Times New Roman" w:cs="Times New Roman"/>
          <w:sz w:val="16"/>
          <w:szCs w:val="16"/>
          <w:lang w:val="en-US"/>
        </w:rPr>
        <w:t>, CID: Citrate infusion dose</w:t>
      </w:r>
    </w:p>
    <w:p w14:paraId="731044E1" w14:textId="77777777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2F6BB7" w14:textId="77777777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442E9D" w14:textId="77777777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BCFC6C" w14:textId="77777777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2CAEB4" w14:textId="77777777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836EDBB" w14:textId="79006E72" w:rsidR="003D2D72" w:rsidRPr="0016331D" w:rsidRDefault="003D2D72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09A04A6" w14:textId="77777777" w:rsidR="006662FC" w:rsidRPr="0016331D" w:rsidRDefault="006662FC" w:rsidP="003D2D72">
      <w:pPr>
        <w:tabs>
          <w:tab w:val="left" w:pos="4395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E4AFD91" w14:textId="77777777" w:rsidR="003D2D72" w:rsidRPr="0016331D" w:rsidRDefault="003D2D72" w:rsidP="003D2D72">
      <w:pPr>
        <w:rPr>
          <w:rFonts w:ascii="Times New Roman" w:hAnsi="Times New Roman" w:cs="Times New Roman"/>
          <w:b/>
          <w:bCs/>
        </w:rPr>
      </w:pPr>
    </w:p>
    <w:p w14:paraId="7F0A223F" w14:textId="77777777" w:rsidR="003D2D72" w:rsidRPr="0016331D" w:rsidRDefault="003D2D72" w:rsidP="003D2D72">
      <w:pPr>
        <w:rPr>
          <w:rFonts w:ascii="Times New Roman" w:hAnsi="Times New Roman" w:cs="Times New Roman"/>
          <w:b/>
          <w:bCs/>
        </w:rPr>
      </w:pPr>
    </w:p>
    <w:p w14:paraId="63B0877C" w14:textId="62695C63" w:rsidR="003D2D72" w:rsidRPr="0016331D" w:rsidRDefault="003D2D72" w:rsidP="003D2D72">
      <w:pPr>
        <w:rPr>
          <w:rFonts w:ascii="Times New Roman" w:hAnsi="Times New Roman" w:cs="Times New Roman"/>
          <w:b/>
          <w:bCs/>
        </w:rPr>
      </w:pPr>
      <w:r w:rsidRPr="0016331D">
        <w:rPr>
          <w:rFonts w:ascii="Times New Roman" w:hAnsi="Times New Roman" w:cs="Times New Roman"/>
          <w:b/>
          <w:bCs/>
        </w:rPr>
        <w:lastRenderedPageBreak/>
        <w:t>Regional citrate anticoagulation protocol for critically ill children requiring continuous kidney replacement therapy</w:t>
      </w:r>
    </w:p>
    <w:p w14:paraId="064A9431" w14:textId="77777777" w:rsidR="003D2D72" w:rsidRPr="0016331D" w:rsidRDefault="003D2D72" w:rsidP="003D2D72">
      <w:pPr>
        <w:rPr>
          <w:rFonts w:ascii="Times New Roman" w:hAnsi="Times New Roman" w:cs="Times New Roman"/>
          <w:b/>
          <w:bCs/>
        </w:rPr>
      </w:pPr>
    </w:p>
    <w:p w14:paraId="7623BDBE" w14:textId="77777777" w:rsidR="003D2D72" w:rsidRPr="0016331D" w:rsidRDefault="003D2D72" w:rsidP="003D2D72">
      <w:pPr>
        <w:rPr>
          <w:rFonts w:ascii="Times New Roman" w:hAnsi="Times New Roman" w:cs="Times New Roman"/>
          <w:b/>
          <w:bCs/>
        </w:rPr>
      </w:pPr>
      <w:r w:rsidRPr="0016331D">
        <w:rPr>
          <w:rFonts w:ascii="Times New Roman" w:hAnsi="Times New Roman" w:cs="Times New Roman"/>
          <w:b/>
          <w:bCs/>
        </w:rPr>
        <w:t>Starting Parameters</w:t>
      </w:r>
    </w:p>
    <w:p w14:paraId="543306BA" w14:textId="77777777" w:rsidR="003D2D72" w:rsidRPr="0016331D" w:rsidRDefault="003D2D72" w:rsidP="003D2D72">
      <w:pPr>
        <w:jc w:val="both"/>
        <w:rPr>
          <w:rFonts w:ascii="Times New Roman" w:hAnsi="Times New Roman" w:cs="Times New Roman"/>
          <w:kern w:val="0"/>
        </w:rPr>
      </w:pPr>
    </w:p>
    <w:p w14:paraId="4495EC34" w14:textId="6292D9E2" w:rsidR="003D2D72" w:rsidRPr="0016331D" w:rsidRDefault="003D2D72" w:rsidP="003D2D72">
      <w:pPr>
        <w:numPr>
          <w:ilvl w:val="0"/>
          <w:numId w:val="6"/>
        </w:numPr>
        <w:spacing w:line="360" w:lineRule="auto"/>
        <w:contextualSpacing/>
        <w:rPr>
          <w:rFonts w:ascii="Times New Roman" w:hAnsi="Times New Roman" w:cs="Times New Roman"/>
        </w:rPr>
      </w:pPr>
      <w:r w:rsidRPr="0016331D">
        <w:rPr>
          <w:rFonts w:ascii="Times New Roman" w:hAnsi="Times New Roman" w:cs="Times New Roman"/>
          <w:b/>
          <w:bCs/>
        </w:rPr>
        <w:t>Blood flow rate:</w:t>
      </w:r>
      <w:r w:rsidRPr="0016331D">
        <w:t xml:space="preserve"> </w:t>
      </w:r>
      <w:r w:rsidRPr="0016331D">
        <w:rPr>
          <w:rFonts w:ascii="Times New Roman" w:hAnsi="Times New Roman" w:cs="Times New Roman"/>
          <w:kern w:val="0"/>
        </w:rPr>
        <w:t>3–8 m</w:t>
      </w:r>
      <w:r w:rsidR="00F1015D" w:rsidRPr="0016331D">
        <w:rPr>
          <w:rFonts w:ascii="Times New Roman" w:hAnsi="Times New Roman" w:cs="Times New Roman"/>
          <w:kern w:val="0"/>
        </w:rPr>
        <w:t>L</w:t>
      </w:r>
      <w:r w:rsidRPr="0016331D">
        <w:rPr>
          <w:rFonts w:ascii="Times New Roman" w:hAnsi="Times New Roman" w:cs="Times New Roman"/>
          <w:kern w:val="0"/>
        </w:rPr>
        <w:t xml:space="preserve">/kg/min (maximum 150 mL/min) with respect to patient weight, catheter size, and hemofilter surface </w:t>
      </w:r>
      <w:r w:rsidRPr="0016331D">
        <w:rPr>
          <w:rFonts w:ascii="Times New Roman" w:hAnsi="Times New Roman" w:cs="Times New Roman"/>
          <w:spacing w:val="-8"/>
        </w:rPr>
        <w:t>[41].</w:t>
      </w:r>
      <w:r w:rsidRPr="0016331D">
        <w:rPr>
          <w:rFonts w:ascii="Times New Roman" w:hAnsi="Times New Roman" w:cs="Times New Roman"/>
          <w:kern w:val="0"/>
        </w:rPr>
        <w:t xml:space="preserve">  </w:t>
      </w:r>
    </w:p>
    <w:p w14:paraId="2F6317FA" w14:textId="77777777" w:rsidR="003D2D72" w:rsidRPr="0016331D" w:rsidRDefault="003D2D72" w:rsidP="00DD3F9A">
      <w:pPr>
        <w:rPr>
          <w:rFonts w:ascii="Times New Roman" w:hAnsi="Times New Roman" w:cs="Times New Roman"/>
          <w:b/>
          <w:bCs/>
          <w:lang w:val="en-US"/>
        </w:rPr>
      </w:pPr>
    </w:p>
    <w:p w14:paraId="49D6FE1C" w14:textId="0EAD74B6" w:rsidR="00527DFD" w:rsidRPr="0016331D" w:rsidRDefault="00527DFD" w:rsidP="00DD3F9A">
      <w:pPr>
        <w:rPr>
          <w:rFonts w:ascii="Times New Roman" w:hAnsi="Times New Roman" w:cs="Times New Roman"/>
          <w:b/>
          <w:bCs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t>Regional citrate anticoagulation protocol for critically ill children requiring continuous</w:t>
      </w:r>
      <w:r w:rsidR="00170BD7" w:rsidRPr="0016331D">
        <w:rPr>
          <w:rFonts w:ascii="Times New Roman" w:hAnsi="Times New Roman" w:cs="Times New Roman"/>
          <w:b/>
          <w:bCs/>
          <w:lang w:val="en-US"/>
        </w:rPr>
        <w:t xml:space="preserve"> kidney</w:t>
      </w:r>
      <w:r w:rsidRPr="0016331D">
        <w:rPr>
          <w:rFonts w:ascii="Times New Roman" w:hAnsi="Times New Roman" w:cs="Times New Roman"/>
          <w:b/>
          <w:bCs/>
          <w:lang w:val="en-US"/>
        </w:rPr>
        <w:t xml:space="preserve"> replacement therapy</w:t>
      </w:r>
    </w:p>
    <w:p w14:paraId="59CB96FC" w14:textId="77777777" w:rsidR="00527DFD" w:rsidRPr="0016331D" w:rsidRDefault="00527DFD" w:rsidP="00DD3F9A">
      <w:pPr>
        <w:rPr>
          <w:rFonts w:ascii="Times New Roman" w:hAnsi="Times New Roman" w:cs="Times New Roman"/>
          <w:b/>
          <w:bCs/>
          <w:lang w:val="en-US"/>
        </w:rPr>
      </w:pPr>
    </w:p>
    <w:p w14:paraId="62CC24F2" w14:textId="2DDE48D0" w:rsidR="00DD3F9A" w:rsidRPr="0016331D" w:rsidRDefault="000504FF" w:rsidP="00DD3F9A">
      <w:pPr>
        <w:rPr>
          <w:rFonts w:ascii="Times New Roman" w:hAnsi="Times New Roman" w:cs="Times New Roman"/>
          <w:b/>
          <w:bCs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t>Starting Parameters</w:t>
      </w:r>
    </w:p>
    <w:p w14:paraId="51AD8BA2" w14:textId="77777777" w:rsidR="000504FF" w:rsidRPr="0016331D" w:rsidRDefault="000504FF" w:rsidP="00FF33A2">
      <w:pPr>
        <w:jc w:val="both"/>
        <w:rPr>
          <w:rFonts w:ascii="Times New Roman" w:hAnsi="Times New Roman" w:cs="Times New Roman"/>
          <w:kern w:val="0"/>
          <w:lang w:val="en-US"/>
        </w:rPr>
      </w:pPr>
    </w:p>
    <w:p w14:paraId="17CDEA1D" w14:textId="73450FC3" w:rsidR="00DD3F9A" w:rsidRPr="0016331D" w:rsidRDefault="00DD3F9A" w:rsidP="00DD3F9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t>Blood flow rate:</w:t>
      </w:r>
      <w:r w:rsidRPr="0016331D">
        <w:rPr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3–8 m</w:t>
      </w:r>
      <w:r w:rsidR="00170BD7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/kg/min (maximum 150 mL/min) with respect to patient weight, catheter size and hemofilter surface</w:t>
      </w:r>
      <w:r w:rsidR="000940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[4</w:t>
      </w:r>
      <w:r w:rsidR="00170BD7" w:rsidRPr="0016331D">
        <w:rPr>
          <w:rFonts w:ascii="Times New Roman" w:hAnsi="Times New Roman" w:cs="Times New Roman"/>
          <w:spacing w:val="-8"/>
          <w:lang w:val="en-US"/>
        </w:rPr>
        <w:t>0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].</w:t>
      </w:r>
      <w:r w:rsidR="000940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D36BE6" w:rsidRPr="0016331D">
        <w:rPr>
          <w:rFonts w:ascii="Times New Roman" w:hAnsi="Times New Roman" w:cs="Times New Roman"/>
          <w:kern w:val="0"/>
          <w:lang w:val="en-US"/>
        </w:rPr>
        <w:t xml:space="preserve"> </w:t>
      </w:r>
    </w:p>
    <w:p w14:paraId="7D0CF4A8" w14:textId="3B7A968A" w:rsidR="00DD3F9A" w:rsidRPr="0016331D" w:rsidRDefault="00DD3F9A" w:rsidP="00DD3F9A">
      <w:pPr>
        <w:spacing w:line="360" w:lineRule="auto"/>
        <w:rPr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Table S</w:t>
      </w:r>
      <w:r w:rsidR="00525E48" w:rsidRPr="0016331D">
        <w:rPr>
          <w:rFonts w:ascii="Times New Roman" w:hAnsi="Times New Roman" w:cs="Times New Roman"/>
          <w:b/>
          <w:bCs/>
          <w:kern w:val="0"/>
          <w:lang w:val="en-US"/>
        </w:rPr>
        <w:t>1</w:t>
      </w:r>
      <w:r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. </w:t>
      </w:r>
      <w:r w:rsidRPr="0016331D">
        <w:rPr>
          <w:rFonts w:ascii="Times New Roman" w:hAnsi="Times New Roman" w:cs="Times New Roman"/>
          <w:kern w:val="0"/>
          <w:lang w:val="en-US"/>
        </w:rPr>
        <w:t>Blood flow rates according to body weight in C</w:t>
      </w:r>
      <w:r w:rsidR="00170BD7" w:rsidRPr="0016331D">
        <w:rPr>
          <w:rFonts w:ascii="Times New Roman" w:hAnsi="Times New Roman" w:cs="Times New Roman"/>
          <w:kern w:val="0"/>
          <w:lang w:val="en-US"/>
        </w:rPr>
        <w:t>K</w:t>
      </w:r>
      <w:r w:rsidRPr="0016331D">
        <w:rPr>
          <w:rFonts w:ascii="Times New Roman" w:hAnsi="Times New Roman" w:cs="Times New Roman"/>
          <w:kern w:val="0"/>
          <w:lang w:val="en-US"/>
        </w:rPr>
        <w:t>RT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16331D" w:rsidRPr="0016331D" w14:paraId="423392CB" w14:textId="77777777" w:rsidTr="00B07DBC">
        <w:tc>
          <w:tcPr>
            <w:tcW w:w="4528" w:type="dxa"/>
          </w:tcPr>
          <w:p w14:paraId="7512DEF1" w14:textId="219D748E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weight (kg)</w:t>
            </w:r>
          </w:p>
        </w:tc>
        <w:tc>
          <w:tcPr>
            <w:tcW w:w="4528" w:type="dxa"/>
          </w:tcPr>
          <w:p w14:paraId="6FFFC4F3" w14:textId="68EDF8C8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flow rate (m</w:t>
            </w:r>
            <w:r w:rsidR="00170BD7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kg/min)</w:t>
            </w:r>
          </w:p>
        </w:tc>
      </w:tr>
      <w:tr w:rsidR="0016331D" w:rsidRPr="0016331D" w14:paraId="4425F643" w14:textId="77777777" w:rsidTr="00B07DBC">
        <w:tc>
          <w:tcPr>
            <w:tcW w:w="4528" w:type="dxa"/>
          </w:tcPr>
          <w:p w14:paraId="4F933A9B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6</w:t>
            </w:r>
          </w:p>
        </w:tc>
        <w:tc>
          <w:tcPr>
            <w:tcW w:w="4528" w:type="dxa"/>
          </w:tcPr>
          <w:p w14:paraId="5E3C2360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-12</w:t>
            </w:r>
          </w:p>
        </w:tc>
      </w:tr>
      <w:tr w:rsidR="0016331D" w:rsidRPr="0016331D" w14:paraId="35499D25" w14:textId="77777777" w:rsidTr="00B07DBC">
        <w:tc>
          <w:tcPr>
            <w:tcW w:w="4528" w:type="dxa"/>
          </w:tcPr>
          <w:p w14:paraId="7F6540C0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15</w:t>
            </w:r>
          </w:p>
        </w:tc>
        <w:tc>
          <w:tcPr>
            <w:tcW w:w="4528" w:type="dxa"/>
          </w:tcPr>
          <w:p w14:paraId="6A7212D6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8</w:t>
            </w:r>
          </w:p>
        </w:tc>
      </w:tr>
      <w:tr w:rsidR="0016331D" w:rsidRPr="0016331D" w14:paraId="77AD5A91" w14:textId="77777777" w:rsidTr="00B07DBC">
        <w:tc>
          <w:tcPr>
            <w:tcW w:w="4528" w:type="dxa"/>
          </w:tcPr>
          <w:p w14:paraId="641E6284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-30</w:t>
            </w:r>
          </w:p>
        </w:tc>
        <w:tc>
          <w:tcPr>
            <w:tcW w:w="4528" w:type="dxa"/>
          </w:tcPr>
          <w:p w14:paraId="7CB64621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-6</w:t>
            </w:r>
          </w:p>
        </w:tc>
      </w:tr>
      <w:tr w:rsidR="0016331D" w:rsidRPr="0016331D" w14:paraId="3CC0C539" w14:textId="77777777" w:rsidTr="00B07DBC">
        <w:tc>
          <w:tcPr>
            <w:tcW w:w="4528" w:type="dxa"/>
          </w:tcPr>
          <w:p w14:paraId="5078732C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30</w:t>
            </w:r>
          </w:p>
        </w:tc>
        <w:tc>
          <w:tcPr>
            <w:tcW w:w="4528" w:type="dxa"/>
          </w:tcPr>
          <w:p w14:paraId="37E73A9F" w14:textId="77777777" w:rsidR="00DD3F9A" w:rsidRPr="0016331D" w:rsidRDefault="00DD3F9A" w:rsidP="00B07D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4</w:t>
            </w:r>
          </w:p>
        </w:tc>
      </w:tr>
    </w:tbl>
    <w:p w14:paraId="50118A49" w14:textId="747E459E" w:rsidR="00DD3F9A" w:rsidRPr="0016331D" w:rsidRDefault="0045398E" w:rsidP="00DD3F9A">
      <w:pPr>
        <w:spacing w:line="360" w:lineRule="auto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lang w:val="en-US"/>
        </w:rPr>
        <w:t>C</w:t>
      </w:r>
      <w:r w:rsidR="00170BD7" w:rsidRPr="0016331D">
        <w:rPr>
          <w:rFonts w:ascii="Times New Roman" w:hAnsi="Times New Roman" w:cs="Times New Roman"/>
          <w:lang w:val="en-US"/>
        </w:rPr>
        <w:t>K</w:t>
      </w:r>
      <w:r w:rsidRPr="0016331D">
        <w:rPr>
          <w:rFonts w:ascii="Times New Roman" w:hAnsi="Times New Roman" w:cs="Times New Roman"/>
          <w:lang w:val="en-US"/>
        </w:rPr>
        <w:t>RT: continuous</w:t>
      </w:r>
      <w:r w:rsidR="00170BD7" w:rsidRPr="0016331D">
        <w:rPr>
          <w:rFonts w:ascii="Times New Roman" w:hAnsi="Times New Roman" w:cs="Times New Roman"/>
          <w:lang w:val="en-US"/>
        </w:rPr>
        <w:t xml:space="preserve"> kidney</w:t>
      </w:r>
      <w:r w:rsidRPr="0016331D">
        <w:rPr>
          <w:rFonts w:ascii="Times New Roman" w:hAnsi="Times New Roman" w:cs="Times New Roman"/>
          <w:lang w:val="en-US"/>
        </w:rPr>
        <w:t xml:space="preserve"> replacement </w:t>
      </w:r>
      <w:r w:rsidR="00527DFD" w:rsidRPr="0016331D">
        <w:rPr>
          <w:rFonts w:ascii="Times New Roman" w:hAnsi="Times New Roman" w:cs="Times New Roman"/>
          <w:lang w:val="en-US"/>
        </w:rPr>
        <w:t>therapy</w:t>
      </w:r>
    </w:p>
    <w:p w14:paraId="09396E7D" w14:textId="141A4D0B" w:rsidR="00DD3F9A" w:rsidRPr="0016331D" w:rsidRDefault="00FF33A2" w:rsidP="0045398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t>Total effluent dose:</w:t>
      </w:r>
      <w:r w:rsidR="00DD3F9A" w:rsidRPr="0016331D">
        <w:rPr>
          <w:rFonts w:ascii="Times New Roman" w:hAnsi="Times New Roman" w:cs="Times New Roman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Between 2–3 L/1.73m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/h for </w:t>
      </w:r>
      <w:proofErr w:type="gramStart"/>
      <w:r w:rsidRPr="0016331D">
        <w:rPr>
          <w:rFonts w:ascii="Times New Roman" w:hAnsi="Times New Roman" w:cs="Times New Roman"/>
          <w:kern w:val="0"/>
          <w:lang w:val="en-US"/>
        </w:rPr>
        <w:t>the majority of</w:t>
      </w:r>
      <w:proofErr w:type="gramEnd"/>
      <w:r w:rsidRPr="0016331D">
        <w:rPr>
          <w:rFonts w:ascii="Times New Roman" w:hAnsi="Times New Roman" w:cs="Times New Roman"/>
          <w:kern w:val="0"/>
          <w:lang w:val="en-US"/>
        </w:rPr>
        <w:t xml:space="preserve"> patients, while higher total clearance rates (up to a maximum of 5 L/1.73m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Pr="0016331D">
        <w:rPr>
          <w:rFonts w:ascii="Times New Roman" w:hAnsi="Times New Roman" w:cs="Times New Roman"/>
          <w:kern w:val="0"/>
          <w:lang w:val="en-US"/>
        </w:rPr>
        <w:t>/h) were reached in cases with specific indications, such as intoxication or hyperammonemia.</w:t>
      </w:r>
    </w:p>
    <w:p w14:paraId="25D94CD0" w14:textId="2C079F5E" w:rsidR="00DD3F9A" w:rsidRPr="0016331D" w:rsidRDefault="00FF33A2" w:rsidP="00D36BE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Citrate dose:</w:t>
      </w:r>
      <w:r w:rsidR="00601A92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2D33FD" w:rsidRPr="0016331D">
        <w:rPr>
          <w:rFonts w:ascii="Times New Roman" w:hAnsi="Times New Roman" w:cs="Times New Roman"/>
          <w:kern w:val="0"/>
          <w:lang w:val="en-US"/>
        </w:rPr>
        <w:t>From March 2017 to December 2021, patients undergoing C</w:t>
      </w:r>
      <w:r w:rsidR="00170BD7" w:rsidRPr="0016331D">
        <w:rPr>
          <w:rFonts w:ascii="Times New Roman" w:hAnsi="Times New Roman" w:cs="Times New Roman"/>
          <w:kern w:val="0"/>
          <w:lang w:val="en-US"/>
        </w:rPr>
        <w:t>K</w:t>
      </w:r>
      <w:r w:rsidR="002D33FD" w:rsidRPr="0016331D">
        <w:rPr>
          <w:rFonts w:ascii="Times New Roman" w:hAnsi="Times New Roman" w:cs="Times New Roman"/>
          <w:kern w:val="0"/>
          <w:lang w:val="en-US"/>
        </w:rPr>
        <w:t xml:space="preserve">RT with RCA at our center were prescribed an initial citrate infusion dose of </w:t>
      </w:r>
      <w:r w:rsidR="002D33FD" w:rsidRPr="0016331D">
        <w:rPr>
          <w:rFonts w:ascii="Times New Roman" w:hAnsi="Times New Roman" w:cs="Times New Roman"/>
          <w:lang w:val="en-US"/>
        </w:rPr>
        <w:t xml:space="preserve">3.0 mmol/L. After December 2021, all RCAs were administered with a low initial citrate infusion dose. Lower dosages were administered as 2.2 mmol/L for patients weighing ≤10 kg and as 2.5 mmol/L for those weighing &gt;10 kg. </w:t>
      </w:r>
      <w:r w:rsidR="00CC01F4" w:rsidRPr="0016331D">
        <w:rPr>
          <w:rFonts w:ascii="Times New Roman" w:hAnsi="Times New Roman" w:cs="Times New Roman"/>
          <w:kern w:val="0"/>
          <w:lang w:val="en-US"/>
        </w:rPr>
        <w:t>Citrate flow was coupled to blood flow and adjusted by the C</w:t>
      </w:r>
      <w:r w:rsidR="00170BD7" w:rsidRPr="0016331D">
        <w:rPr>
          <w:rFonts w:ascii="Times New Roman" w:hAnsi="Times New Roman" w:cs="Times New Roman"/>
          <w:kern w:val="0"/>
          <w:lang w:val="en-US"/>
        </w:rPr>
        <w:t>K</w:t>
      </w:r>
      <w:r w:rsidR="00CC01F4" w:rsidRPr="0016331D">
        <w:rPr>
          <w:rFonts w:ascii="Times New Roman" w:hAnsi="Times New Roman" w:cs="Times New Roman"/>
          <w:kern w:val="0"/>
          <w:lang w:val="en-US"/>
        </w:rPr>
        <w:t>RT device to achieve the prescribed citrate dose (2.2</w:t>
      </w:r>
      <w:r w:rsidR="00601A92" w:rsidRPr="0016331D">
        <w:rPr>
          <w:rFonts w:ascii="Times New Roman" w:hAnsi="Times New Roman" w:cs="Times New Roman"/>
          <w:kern w:val="0"/>
          <w:lang w:val="en-US"/>
        </w:rPr>
        <w:t xml:space="preserve">, </w:t>
      </w:r>
      <w:r w:rsidR="00CC01F4" w:rsidRPr="0016331D">
        <w:rPr>
          <w:rFonts w:ascii="Times New Roman" w:hAnsi="Times New Roman" w:cs="Times New Roman"/>
          <w:kern w:val="0"/>
          <w:lang w:val="en-US"/>
        </w:rPr>
        <w:t>2.5 or 3</w:t>
      </w:r>
      <w:r w:rsidR="00601A92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CC01F4" w:rsidRPr="0016331D">
        <w:rPr>
          <w:rFonts w:ascii="Times New Roman" w:hAnsi="Times New Roman" w:cs="Times New Roman"/>
          <w:kern w:val="0"/>
          <w:lang w:val="en-US"/>
        </w:rPr>
        <w:t>mmol</w:t>
      </w:r>
      <w:r w:rsidR="00601A92" w:rsidRPr="0016331D">
        <w:rPr>
          <w:rFonts w:ascii="Times New Roman" w:hAnsi="Times New Roman" w:cs="Times New Roman"/>
          <w:kern w:val="0"/>
          <w:lang w:val="en-US"/>
        </w:rPr>
        <w:t>/L</w:t>
      </w:r>
      <w:r w:rsidR="00CC01F4" w:rsidRPr="0016331D">
        <w:rPr>
          <w:rFonts w:ascii="Times New Roman" w:hAnsi="Times New Roman" w:cs="Times New Roman"/>
          <w:kern w:val="0"/>
          <w:lang w:val="en-US"/>
        </w:rPr>
        <w:t xml:space="preserve">). </w:t>
      </w:r>
      <w:r w:rsidR="00601A92" w:rsidRPr="0016331D">
        <w:rPr>
          <w:rFonts w:ascii="Times New Roman" w:hAnsi="Times New Roman" w:cs="Times New Roman"/>
          <w:kern w:val="0"/>
          <w:lang w:val="en-US"/>
        </w:rPr>
        <w:t xml:space="preserve">All </w:t>
      </w:r>
      <w:r w:rsidR="00CC01F4" w:rsidRPr="0016331D">
        <w:rPr>
          <w:rFonts w:ascii="Times New Roman" w:hAnsi="Times New Roman" w:cs="Times New Roman"/>
          <w:kern w:val="0"/>
          <w:lang w:val="en-US"/>
        </w:rPr>
        <w:t>C</w:t>
      </w:r>
      <w:r w:rsidR="00170BD7" w:rsidRPr="0016331D">
        <w:rPr>
          <w:rFonts w:ascii="Times New Roman" w:hAnsi="Times New Roman" w:cs="Times New Roman"/>
          <w:kern w:val="0"/>
          <w:lang w:val="en-US"/>
        </w:rPr>
        <w:t>K</w:t>
      </w:r>
      <w:r w:rsidR="00CC01F4" w:rsidRPr="0016331D">
        <w:rPr>
          <w:rFonts w:ascii="Times New Roman" w:hAnsi="Times New Roman" w:cs="Times New Roman"/>
          <w:kern w:val="0"/>
          <w:lang w:val="en-US"/>
        </w:rPr>
        <w:t>RT</w:t>
      </w:r>
      <w:r w:rsidR="00601A92" w:rsidRPr="0016331D">
        <w:rPr>
          <w:rFonts w:ascii="Times New Roman" w:hAnsi="Times New Roman" w:cs="Times New Roman"/>
          <w:kern w:val="0"/>
          <w:lang w:val="en-US"/>
        </w:rPr>
        <w:t>s receiving RCA</w:t>
      </w:r>
      <w:r w:rsidR="00CC01F4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601A92" w:rsidRPr="0016331D">
        <w:rPr>
          <w:rFonts w:ascii="Times New Roman" w:hAnsi="Times New Roman" w:cs="Times New Roman"/>
          <w:kern w:val="0"/>
          <w:lang w:val="en-US"/>
        </w:rPr>
        <w:t xml:space="preserve">were </w:t>
      </w:r>
      <w:r w:rsidR="00CC01F4" w:rsidRPr="0016331D">
        <w:rPr>
          <w:rFonts w:ascii="Times New Roman" w:hAnsi="Times New Roman" w:cs="Times New Roman"/>
          <w:kern w:val="0"/>
          <w:lang w:val="en-US"/>
        </w:rPr>
        <w:t>performed with pre-filter citrate anticoagulation and post-filter replacement fluid</w:t>
      </w:r>
      <w:r w:rsidR="00601A92" w:rsidRPr="0016331D">
        <w:rPr>
          <w:rFonts w:ascii="Times New Roman" w:hAnsi="Times New Roman" w:cs="Times New Roman"/>
          <w:kern w:val="0"/>
          <w:lang w:val="en-US"/>
        </w:rPr>
        <w:t>.</w:t>
      </w:r>
    </w:p>
    <w:p w14:paraId="2084CD94" w14:textId="64FD9614" w:rsidR="00FF33A2" w:rsidRPr="0016331D" w:rsidRDefault="00FF33A2" w:rsidP="00DD3F9A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Filtration fraction: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While regulating dialysate and replacement flows, care was taken not to increase the filtration fraction above 25%.</w:t>
      </w:r>
    </w:p>
    <w:p w14:paraId="1F9EB7FA" w14:textId="241251B1" w:rsidR="0045398E" w:rsidRPr="0016331D" w:rsidRDefault="0045398E" w:rsidP="00527DF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Modality:</w:t>
      </w:r>
      <w:r w:rsidRPr="0016331D">
        <w:rPr>
          <w:rFonts w:ascii="Times New Roman" w:hAnsi="Times New Roman" w:cs="Times New Roman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Continuous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veno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>-venous hemodiafiltration was administered to all subjects.</w:t>
      </w:r>
    </w:p>
    <w:p w14:paraId="7B87E602" w14:textId="278FDA2E" w:rsidR="0045398E" w:rsidRPr="0016331D" w:rsidRDefault="00345EA9" w:rsidP="00FF33A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Equipment and solutions</w:t>
      </w:r>
    </w:p>
    <w:p w14:paraId="0AC201A7" w14:textId="4DF1B11F" w:rsidR="0045398E" w:rsidRPr="0016331D" w:rsidRDefault="00345EA9" w:rsidP="0045398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lastRenderedPageBreak/>
        <w:t>Device:</w:t>
      </w:r>
      <w:r w:rsidR="00DD3F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system (Gambro-Baxter, Deerfield, IL, USA)</w:t>
      </w:r>
    </w:p>
    <w:p w14:paraId="31A06D6C" w14:textId="3B79A19B" w:rsidR="00DF6D34" w:rsidRPr="0016331D" w:rsidRDefault="0045398E" w:rsidP="00DF6D3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Catheter selection: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Venous access was obtained by dual lumen hemodialysis catheters (7 F to 12 F) depending on the age and weight of the child</w:t>
      </w:r>
      <w:r w:rsidR="00D36BE6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[</w:t>
      </w:r>
      <w:r w:rsidR="00170BD7" w:rsidRPr="0016331D">
        <w:rPr>
          <w:rFonts w:ascii="Times New Roman" w:hAnsi="Times New Roman" w:cs="Times New Roman"/>
          <w:spacing w:val="-8"/>
          <w:lang w:val="en-US"/>
        </w:rPr>
        <w:t>40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].</w:t>
      </w:r>
    </w:p>
    <w:p w14:paraId="585C0931" w14:textId="77777777" w:rsidR="00527DFD" w:rsidRPr="0016331D" w:rsidRDefault="00527DFD" w:rsidP="00527DF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</w:p>
    <w:p w14:paraId="6A019997" w14:textId="44398396" w:rsidR="00995F65" w:rsidRPr="0016331D" w:rsidRDefault="00995F65" w:rsidP="00601A92">
      <w:pPr>
        <w:keepNext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 Table S</w:t>
      </w:r>
      <w:r w:rsidR="00525E48" w:rsidRPr="0016331D">
        <w:rPr>
          <w:rFonts w:ascii="Times New Roman" w:hAnsi="Times New Roman" w:cs="Times New Roman"/>
          <w:b/>
          <w:bCs/>
          <w:kern w:val="0"/>
          <w:lang w:val="en-US"/>
        </w:rPr>
        <w:t>2</w:t>
      </w:r>
      <w:r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. </w:t>
      </w:r>
      <w:r w:rsidRPr="0016331D">
        <w:rPr>
          <w:rFonts w:ascii="Times New Roman" w:hAnsi="Times New Roman" w:cs="Times New Roman"/>
          <w:kern w:val="0"/>
          <w:lang w:val="en-US"/>
        </w:rPr>
        <w:t>Catheter size selection</w:t>
      </w:r>
      <w:r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according to body weight in C</w:t>
      </w:r>
      <w:r w:rsidR="00170BD7" w:rsidRPr="0016331D">
        <w:rPr>
          <w:rFonts w:ascii="Times New Roman" w:hAnsi="Times New Roman" w:cs="Times New Roman"/>
          <w:kern w:val="0"/>
          <w:lang w:val="en-US"/>
        </w:rPr>
        <w:t>K</w:t>
      </w:r>
      <w:r w:rsidRPr="0016331D">
        <w:rPr>
          <w:rFonts w:ascii="Times New Roman" w:hAnsi="Times New Roman" w:cs="Times New Roman"/>
          <w:kern w:val="0"/>
          <w:lang w:val="en-US"/>
        </w:rPr>
        <w:t>RT patie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61"/>
        <w:gridCol w:w="4175"/>
      </w:tblGrid>
      <w:tr w:rsidR="0016331D" w:rsidRPr="0016331D" w14:paraId="3ED71491" w14:textId="77777777" w:rsidTr="00DF6D34">
        <w:tc>
          <w:tcPr>
            <w:tcW w:w="4161" w:type="dxa"/>
          </w:tcPr>
          <w:p w14:paraId="39FB5F98" w14:textId="4AEA4FE9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Patient weight</w:t>
            </w:r>
          </w:p>
        </w:tc>
        <w:tc>
          <w:tcPr>
            <w:tcW w:w="4175" w:type="dxa"/>
          </w:tcPr>
          <w:p w14:paraId="7B8F2DA5" w14:textId="34F79B26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theter size</w:t>
            </w:r>
          </w:p>
        </w:tc>
      </w:tr>
      <w:tr w:rsidR="0016331D" w:rsidRPr="0016331D" w14:paraId="360B4AF5" w14:textId="77777777" w:rsidTr="00DF6D34">
        <w:tc>
          <w:tcPr>
            <w:tcW w:w="4161" w:type="dxa"/>
          </w:tcPr>
          <w:p w14:paraId="5C3CE1CE" w14:textId="1F378E8D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-6 kg</w:t>
            </w:r>
          </w:p>
        </w:tc>
        <w:tc>
          <w:tcPr>
            <w:tcW w:w="4175" w:type="dxa"/>
          </w:tcPr>
          <w:p w14:paraId="26AF8197" w14:textId="66EDCCA4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 French</w:t>
            </w:r>
          </w:p>
        </w:tc>
      </w:tr>
      <w:tr w:rsidR="0016331D" w:rsidRPr="0016331D" w14:paraId="2FF1BF9C" w14:textId="77777777" w:rsidTr="00DF6D34">
        <w:tc>
          <w:tcPr>
            <w:tcW w:w="4161" w:type="dxa"/>
          </w:tcPr>
          <w:p w14:paraId="6A476F52" w14:textId="674A4A2B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-15 kg</w:t>
            </w:r>
          </w:p>
        </w:tc>
        <w:tc>
          <w:tcPr>
            <w:tcW w:w="4175" w:type="dxa"/>
          </w:tcPr>
          <w:p w14:paraId="51868038" w14:textId="5A1C6ED6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-9 French</w:t>
            </w:r>
          </w:p>
        </w:tc>
      </w:tr>
      <w:tr w:rsidR="0016331D" w:rsidRPr="0016331D" w14:paraId="55E19E5F" w14:textId="77777777" w:rsidTr="00DF6D34">
        <w:tc>
          <w:tcPr>
            <w:tcW w:w="4161" w:type="dxa"/>
          </w:tcPr>
          <w:p w14:paraId="68508049" w14:textId="15E73AB3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-30 kg</w:t>
            </w:r>
          </w:p>
        </w:tc>
        <w:tc>
          <w:tcPr>
            <w:tcW w:w="4175" w:type="dxa"/>
          </w:tcPr>
          <w:p w14:paraId="73566EB2" w14:textId="69D5547C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-10 French</w:t>
            </w:r>
          </w:p>
        </w:tc>
      </w:tr>
      <w:tr w:rsidR="0016331D" w:rsidRPr="0016331D" w14:paraId="03E32C6E" w14:textId="77777777" w:rsidTr="00DF6D34">
        <w:tc>
          <w:tcPr>
            <w:tcW w:w="4161" w:type="dxa"/>
          </w:tcPr>
          <w:p w14:paraId="33FC0730" w14:textId="7429EBF0" w:rsidR="0045398E" w:rsidRPr="0016331D" w:rsidRDefault="0045398E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gt;30 kg</w:t>
            </w:r>
          </w:p>
        </w:tc>
        <w:tc>
          <w:tcPr>
            <w:tcW w:w="4175" w:type="dxa"/>
          </w:tcPr>
          <w:p w14:paraId="66AC87D0" w14:textId="6A6F42D7" w:rsidR="0045398E" w:rsidRPr="0016331D" w:rsidRDefault="00995F65" w:rsidP="0045398E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-12 French</w:t>
            </w:r>
          </w:p>
        </w:tc>
      </w:tr>
    </w:tbl>
    <w:p w14:paraId="757F81A3" w14:textId="78C1B37F" w:rsidR="00527DFD" w:rsidRPr="0016331D" w:rsidRDefault="00995F65" w:rsidP="00DF6D34">
      <w:pPr>
        <w:spacing w:line="360" w:lineRule="auto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lang w:val="en-US"/>
        </w:rPr>
        <w:t>C</w:t>
      </w:r>
      <w:r w:rsidR="00170BD7" w:rsidRPr="0016331D">
        <w:rPr>
          <w:rFonts w:ascii="Times New Roman" w:hAnsi="Times New Roman" w:cs="Times New Roman"/>
          <w:lang w:val="en-US"/>
        </w:rPr>
        <w:t>K</w:t>
      </w:r>
      <w:r w:rsidRPr="0016331D">
        <w:rPr>
          <w:rFonts w:ascii="Times New Roman" w:hAnsi="Times New Roman" w:cs="Times New Roman"/>
          <w:lang w:val="en-US"/>
        </w:rPr>
        <w:t xml:space="preserve">RT: continuous </w:t>
      </w:r>
      <w:r w:rsidR="00170BD7" w:rsidRPr="0016331D">
        <w:rPr>
          <w:rFonts w:ascii="Times New Roman" w:hAnsi="Times New Roman" w:cs="Times New Roman"/>
          <w:lang w:val="en-US"/>
        </w:rPr>
        <w:t xml:space="preserve">kidney </w:t>
      </w:r>
      <w:r w:rsidRPr="0016331D">
        <w:rPr>
          <w:rFonts w:ascii="Times New Roman" w:hAnsi="Times New Roman" w:cs="Times New Roman"/>
          <w:lang w:val="en-US"/>
        </w:rPr>
        <w:t>replacement t</w:t>
      </w:r>
      <w:r w:rsidR="00527DFD" w:rsidRPr="0016331D">
        <w:rPr>
          <w:rFonts w:ascii="Times New Roman" w:hAnsi="Times New Roman" w:cs="Times New Roman"/>
          <w:lang w:val="en-US"/>
        </w:rPr>
        <w:t>herapy</w:t>
      </w:r>
    </w:p>
    <w:p w14:paraId="222B4A66" w14:textId="34B9A2E4" w:rsidR="0045398E" w:rsidRPr="0016331D" w:rsidRDefault="00DD3F9A" w:rsidP="0045398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Circuit selection: </w:t>
      </w:r>
      <w:r w:rsidRPr="0016331D">
        <w:rPr>
          <w:rFonts w:ascii="Times New Roman" w:hAnsi="Times New Roman" w:cs="Times New Roman"/>
          <w:kern w:val="0"/>
          <w:lang w:val="en-US"/>
        </w:rPr>
        <w:t>Poly aryl ethylene sulphone (PAES) membranes (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HF20; circuit volume 60 m</w:t>
      </w:r>
      <w:r w:rsidR="00170BD7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, surface area 0.2</w:t>
      </w:r>
      <w:r w:rsidR="00D36BE6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m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Pr="0016331D">
        <w:rPr>
          <w:rFonts w:ascii="Times New Roman" w:hAnsi="Times New Roman" w:cs="Times New Roman"/>
          <w:kern w:val="0"/>
          <w:lang w:val="en-US"/>
        </w:rPr>
        <w:t>) or AN69 membranes (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M60; circuit volume 93 m</w:t>
      </w:r>
      <w:r w:rsidR="00170BD7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, surface area 0.6</w:t>
      </w:r>
      <w:r w:rsidR="00D36BE6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m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and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M100; circuit volume 152 m</w:t>
      </w:r>
      <w:r w:rsidR="00170BD7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, surface area 0.9</w:t>
      </w:r>
      <w:r w:rsidR="00D36BE6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m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2</w:t>
      </w:r>
      <w:r w:rsidRPr="0016331D">
        <w:rPr>
          <w:rFonts w:ascii="Times New Roman" w:hAnsi="Times New Roman" w:cs="Times New Roman"/>
          <w:kern w:val="0"/>
          <w:lang w:val="en-US"/>
        </w:rPr>
        <w:t>) were used. Children with a body weight of &lt;10 kg underwent C</w:t>
      </w:r>
      <w:r w:rsidR="00170BD7" w:rsidRPr="0016331D">
        <w:rPr>
          <w:rFonts w:ascii="Times New Roman" w:hAnsi="Times New Roman" w:cs="Times New Roman"/>
          <w:kern w:val="0"/>
          <w:lang w:val="en-US"/>
        </w:rPr>
        <w:t>K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RT using a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HF20 set, those with a body weight between 10 kg and 25 kg received the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M60 set, while those exceeding 25 kg received a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aflex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M100 set.</w:t>
      </w:r>
    </w:p>
    <w:p w14:paraId="0F23823B" w14:textId="4F491A22" w:rsidR="0045398E" w:rsidRPr="0016331D" w:rsidRDefault="0045398E" w:rsidP="0045398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Circuit priming: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Heparinized saline (5 U/mL) was </w:t>
      </w:r>
      <w:r w:rsidR="002D33FD" w:rsidRPr="0016331D">
        <w:rPr>
          <w:rFonts w:ascii="Times New Roman" w:hAnsi="Times New Roman" w:cs="Times New Roman"/>
          <w:kern w:val="0"/>
          <w:lang w:val="en-US"/>
        </w:rPr>
        <w:t xml:space="preserve">the primary method used for </w:t>
      </w:r>
      <w:r w:rsidRPr="0016331D">
        <w:rPr>
          <w:rFonts w:ascii="Times New Roman" w:hAnsi="Times New Roman" w:cs="Times New Roman"/>
          <w:kern w:val="0"/>
          <w:lang w:val="en-US"/>
        </w:rPr>
        <w:t>hemofilter priming. In patients with high risk for hemorrhage</w:t>
      </w:r>
      <w:r w:rsidR="002D33FD" w:rsidRPr="0016331D">
        <w:rPr>
          <w:rFonts w:ascii="Times New Roman" w:hAnsi="Times New Roman" w:cs="Times New Roman"/>
          <w:kern w:val="0"/>
          <w:lang w:val="en-US"/>
        </w:rPr>
        <w:t xml:space="preserve"> however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, the circuit was primed </w:t>
      </w:r>
      <w:r w:rsidR="00B70073" w:rsidRPr="0016331D">
        <w:rPr>
          <w:rFonts w:ascii="Times New Roman" w:hAnsi="Times New Roman" w:cs="Times New Roman"/>
          <w:kern w:val="0"/>
          <w:lang w:val="en-US"/>
        </w:rPr>
        <w:t>via the blood-priming method, particularly among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children with a bodyweight of less than 10 kg and those with hemoglobin values below 10 g/dL. For this purpose, erythrocyte suspension was diluted 1-to-1 with saline.</w:t>
      </w:r>
    </w:p>
    <w:p w14:paraId="14975EE3" w14:textId="77777777" w:rsidR="0045398E" w:rsidRPr="0016331D" w:rsidRDefault="00345EA9" w:rsidP="0045398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Citrate solution</w:t>
      </w:r>
      <w:r w:rsidR="00DD3F9A" w:rsidRPr="0016331D">
        <w:rPr>
          <w:rFonts w:ascii="Times New Roman" w:hAnsi="Times New Roman" w:cs="Times New Roman"/>
          <w:b/>
          <w:bCs/>
          <w:kern w:val="0"/>
          <w:lang w:val="en-US"/>
        </w:rPr>
        <w:t>:</w:t>
      </w:r>
      <w:r w:rsidR="00DD3F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Prismocitrate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18/0 (Baxter, USA) (contains 140 mmol/L sodium, 18 mmol/L citrate)</w:t>
      </w:r>
    </w:p>
    <w:p w14:paraId="798D1F31" w14:textId="77777777" w:rsidR="0045398E" w:rsidRPr="0016331D" w:rsidRDefault="00345EA9" w:rsidP="0045398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Dialysate solution</w:t>
      </w:r>
      <w:r w:rsidR="00DD3F9A" w:rsidRPr="0016331D">
        <w:rPr>
          <w:rFonts w:ascii="Times New Roman" w:hAnsi="Times New Roman" w:cs="Times New Roman"/>
          <w:b/>
          <w:bCs/>
          <w:kern w:val="0"/>
          <w:lang w:val="en-US"/>
        </w:rPr>
        <w:t>:</w:t>
      </w:r>
      <w:r w:rsidR="00DD3F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Prism0cal B22</w:t>
      </w:r>
      <w:r w:rsidR="00DD3F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(Baxter, USA) (contains 140 mmol/L sodium, 22 mmol/L HCO</w:t>
      </w:r>
      <w:r w:rsidRPr="0016331D">
        <w:rPr>
          <w:rFonts w:ascii="Times New Roman" w:hAnsi="Times New Roman" w:cs="Times New Roman"/>
          <w:kern w:val="0"/>
          <w:vertAlign w:val="subscript"/>
          <w:lang w:val="en-US"/>
        </w:rPr>
        <w:t>3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="0045398E" w:rsidRPr="0016331D">
        <w:rPr>
          <w:rFonts w:ascii="Times New Roman" w:hAnsi="Times New Roman" w:cs="Times New Roman"/>
          <w:kern w:val="0"/>
          <w:lang w:val="en-US"/>
        </w:rPr>
        <w:t>)</w:t>
      </w:r>
      <w:r w:rsidR="00DD3F9A" w:rsidRPr="0016331D">
        <w:rPr>
          <w:rFonts w:ascii="Times New Roman" w:hAnsi="Times New Roman" w:cs="Times New Roman"/>
          <w:kern w:val="0"/>
          <w:lang w:val="en-US"/>
        </w:rPr>
        <w:t xml:space="preserve"> </w:t>
      </w:r>
    </w:p>
    <w:p w14:paraId="30A2088B" w14:textId="77777777" w:rsidR="0045398E" w:rsidRPr="0016331D" w:rsidRDefault="00DD3F9A" w:rsidP="00DD3F9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Replacement solution: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proofErr w:type="spellStart"/>
      <w:r w:rsidRPr="0016331D">
        <w:rPr>
          <w:rFonts w:ascii="Times New Roman" w:hAnsi="Times New Roman" w:cs="Times New Roman"/>
          <w:kern w:val="0"/>
          <w:lang w:val="en-US"/>
        </w:rPr>
        <w:t>Dialisan</w:t>
      </w:r>
      <w:proofErr w:type="spellEnd"/>
      <w:r w:rsidRPr="0016331D">
        <w:rPr>
          <w:rFonts w:ascii="Times New Roman" w:hAnsi="Times New Roman" w:cs="Times New Roman"/>
          <w:kern w:val="0"/>
          <w:lang w:val="en-US"/>
        </w:rPr>
        <w:t xml:space="preserve"> (Baxter, USA) (contains 140 mmol/L sodium, 2 mmol/L potassium, 32 mmol/L HCO</w:t>
      </w:r>
      <w:r w:rsidRPr="0016331D">
        <w:rPr>
          <w:rFonts w:ascii="Times New Roman" w:hAnsi="Times New Roman" w:cs="Times New Roman"/>
          <w:kern w:val="0"/>
          <w:vertAlign w:val="subscript"/>
          <w:lang w:val="en-US"/>
        </w:rPr>
        <w:t>3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-</w:t>
      </w:r>
      <w:r w:rsidRPr="0016331D">
        <w:rPr>
          <w:rFonts w:ascii="Times New Roman" w:hAnsi="Times New Roman" w:cs="Times New Roman"/>
          <w:kern w:val="0"/>
          <w:lang w:val="en-US"/>
        </w:rPr>
        <w:t>)</w:t>
      </w:r>
    </w:p>
    <w:p w14:paraId="014B2ADB" w14:textId="38EE7F8B" w:rsidR="00527DFD" w:rsidRPr="0016331D" w:rsidRDefault="00DD3F9A" w:rsidP="00CC01F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Calcium solution: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CC01F4" w:rsidRPr="0016331D">
        <w:rPr>
          <w:rFonts w:ascii="Times New Roman" w:hAnsi="Times New Roman" w:cs="Times New Roman"/>
          <w:kern w:val="0"/>
          <w:lang w:val="en-US"/>
        </w:rPr>
        <w:t>Citrate effect was neutralized using a continuous calcium infusion, calcium gluconate 10% 50/50 with dextrose 5% (116 mmol/L).</w:t>
      </w:r>
      <w:r w:rsidR="002D33FD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Calcium infusion was administered through a different central venous line. </w:t>
      </w:r>
      <w:r w:rsidR="00B70073" w:rsidRPr="0016331D">
        <w:rPr>
          <w:rFonts w:ascii="Times New Roman" w:hAnsi="Times New Roman" w:cs="Times New Roman"/>
          <w:kern w:val="0"/>
          <w:lang w:val="en-US"/>
        </w:rPr>
        <w:t xml:space="preserve">In cases where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a separate central </w:t>
      </w:r>
      <w:r w:rsidRPr="0016331D">
        <w:rPr>
          <w:rFonts w:ascii="Times New Roman" w:hAnsi="Times New Roman" w:cs="Times New Roman"/>
          <w:kern w:val="0"/>
          <w:lang w:val="en-US"/>
        </w:rPr>
        <w:lastRenderedPageBreak/>
        <w:t>line was not available, we administered calcium infusion through the return line of the circuit.</w:t>
      </w:r>
    </w:p>
    <w:p w14:paraId="1A8700DD" w14:textId="5E546F23" w:rsidR="003477CC" w:rsidRPr="0016331D" w:rsidRDefault="008A512E" w:rsidP="00527DFD">
      <w:pPr>
        <w:pStyle w:val="ListParagraph"/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b/>
          <w:bCs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Treatment Moni</w:t>
      </w:r>
      <w:r w:rsidR="00B70073" w:rsidRPr="0016331D">
        <w:rPr>
          <w:rFonts w:ascii="Times New Roman" w:hAnsi="Times New Roman" w:cs="Times New Roman"/>
          <w:b/>
          <w:bCs/>
          <w:kern w:val="0"/>
          <w:lang w:val="en-US"/>
        </w:rPr>
        <w:t>t</w:t>
      </w:r>
      <w:r w:rsidRPr="0016331D">
        <w:rPr>
          <w:rFonts w:ascii="Times New Roman" w:hAnsi="Times New Roman" w:cs="Times New Roman"/>
          <w:b/>
          <w:bCs/>
          <w:kern w:val="0"/>
          <w:lang w:val="en-US"/>
        </w:rPr>
        <w:t>oring</w:t>
      </w:r>
    </w:p>
    <w:p w14:paraId="57E58008" w14:textId="19EAE689" w:rsidR="00673F0E" w:rsidRPr="0016331D" w:rsidRDefault="00B70073" w:rsidP="00527DFD">
      <w:pPr>
        <w:pStyle w:val="ListParagraph"/>
        <w:numPr>
          <w:ilvl w:val="0"/>
          <w:numId w:val="12"/>
        </w:numPr>
        <w:spacing w:line="360" w:lineRule="auto"/>
        <w:ind w:right="-6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Ionized</w:t>
      </w:r>
      <w:r w:rsidR="008A512E"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 calcium target:</w:t>
      </w:r>
      <w:r w:rsidR="003477CC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For both citrate initiation protocols</w:t>
      </w:r>
      <w:r w:rsidR="009637D4" w:rsidRPr="0016331D">
        <w:rPr>
          <w:rFonts w:ascii="Times New Roman" w:hAnsi="Times New Roman" w:cs="Times New Roman"/>
          <w:kern w:val="0"/>
          <w:lang w:val="en-US"/>
        </w:rPr>
        <w:t xml:space="preserve"> (3.0 mmol/L vs. 2.2-2.5 mmol/L)</w:t>
      </w:r>
      <w:r w:rsidR="00D53D35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the</w:t>
      </w:r>
      <w:r w:rsidR="003477CC" w:rsidRPr="0016331D">
        <w:rPr>
          <w:rFonts w:ascii="Times New Roman" w:hAnsi="Times New Roman" w:cs="Times New Roman"/>
          <w:kern w:val="0"/>
          <w:lang w:val="en-US"/>
        </w:rPr>
        <w:t xml:space="preserve"> post</w:t>
      </w:r>
      <w:r w:rsidR="008E5BFC" w:rsidRPr="0016331D">
        <w:rPr>
          <w:rFonts w:ascii="Times New Roman" w:hAnsi="Times New Roman" w:cs="Times New Roman"/>
          <w:kern w:val="0"/>
          <w:lang w:val="en-US"/>
        </w:rPr>
        <w:t>-</w:t>
      </w:r>
      <w:r w:rsidR="003477CC" w:rsidRPr="0016331D">
        <w:rPr>
          <w:rFonts w:ascii="Times New Roman" w:hAnsi="Times New Roman" w:cs="Times New Roman"/>
          <w:kern w:val="0"/>
          <w:lang w:val="en-US"/>
        </w:rPr>
        <w:t>filter target iCa</w:t>
      </w:r>
      <w:r w:rsidR="003477CC"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="003477CC" w:rsidRPr="0016331D">
        <w:rPr>
          <w:rFonts w:ascii="Times New Roman" w:hAnsi="Times New Roman" w:cs="Times New Roman"/>
          <w:kern w:val="0"/>
          <w:lang w:val="en-US"/>
        </w:rPr>
        <w:t xml:space="preserve"> level was between 0.25 and 0.35 mmol/L and the patient’s iCa</w:t>
      </w:r>
      <w:r w:rsidR="003477CC"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="003477CC" w:rsidRPr="0016331D">
        <w:rPr>
          <w:rFonts w:ascii="Times New Roman" w:hAnsi="Times New Roman" w:cs="Times New Roman"/>
          <w:kern w:val="0"/>
          <w:lang w:val="en-US"/>
        </w:rPr>
        <w:t xml:space="preserve"> target was between </w:t>
      </w:r>
      <w:r w:rsidR="00170BD7" w:rsidRPr="0016331D">
        <w:rPr>
          <w:rFonts w:ascii="Times New Roman" w:hAnsi="Times New Roman" w:cs="Times New Roman"/>
          <w:kern w:val="0"/>
          <w:lang w:val="en-US"/>
        </w:rPr>
        <w:t>1.0</w:t>
      </w:r>
      <w:r w:rsidR="003477CC" w:rsidRPr="0016331D">
        <w:rPr>
          <w:rFonts w:ascii="Times New Roman" w:hAnsi="Times New Roman" w:cs="Times New Roman"/>
          <w:kern w:val="0"/>
          <w:lang w:val="en-US"/>
        </w:rPr>
        <w:t xml:space="preserve"> and 1.2 mmol/L. </w:t>
      </w:r>
      <w:r w:rsidRPr="0016331D">
        <w:rPr>
          <w:rFonts w:ascii="Times New Roman" w:hAnsi="Times New Roman" w:cs="Times New Roman"/>
          <w:kern w:val="0"/>
          <w:lang w:val="en-US"/>
        </w:rPr>
        <w:t>In the standard dose citrate group (3.0 mmol/L), the initial calcium infusion rate was set at 1 m</w:t>
      </w:r>
      <w:r w:rsidR="00170BD7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/kg/h. In the low-dose group (2.2-2.5 mmol/L administered), calcium infusion rate was initiated according to the following formula: citrate flow rate (m</w:t>
      </w:r>
      <w:r w:rsidR="00170BD7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/h) × 0.03. Dose adjustments based on post</w:t>
      </w:r>
      <w:r w:rsidR="008E5BFC" w:rsidRPr="0016331D">
        <w:rPr>
          <w:rFonts w:ascii="Times New Roman" w:hAnsi="Times New Roman" w:cs="Times New Roman"/>
          <w:kern w:val="0"/>
          <w:lang w:val="en-US"/>
        </w:rPr>
        <w:t>-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filter </w:t>
      </w:r>
      <w:r w:rsidR="00170BD7" w:rsidRPr="0016331D">
        <w:rPr>
          <w:rFonts w:ascii="Times New Roman" w:hAnsi="Times New Roman" w:cs="Times New Roman"/>
          <w:kern w:val="0"/>
          <w:lang w:val="en-US"/>
        </w:rPr>
        <w:t>iCa</w:t>
      </w:r>
      <w:r w:rsidR="00170BD7" w:rsidRPr="0016331D">
        <w:rPr>
          <w:rFonts w:ascii="Times New Roman" w:hAnsi="Times New Roman" w:cs="Times New Roman"/>
          <w:kern w:val="0"/>
          <w:vertAlign w:val="superscript"/>
          <w:lang w:val="en-US"/>
        </w:rPr>
        <w:t>+</w:t>
      </w:r>
      <w:r w:rsidR="00AF1CDC" w:rsidRPr="0016331D">
        <w:rPr>
          <w:rFonts w:ascii="Times New Roman" w:hAnsi="Times New Roman" w:cs="Times New Roman"/>
          <w:kern w:val="0"/>
          <w:vertAlign w:val="superscript"/>
          <w:lang w:val="en-US"/>
        </w:rPr>
        <w:t>+</w:t>
      </w:r>
      <w:r w:rsidR="00AF1CDC" w:rsidRPr="0016331D">
        <w:rPr>
          <w:rFonts w:ascii="Times New Roman" w:hAnsi="Times New Roman" w:cs="Times New Roman"/>
          <w:kern w:val="0"/>
          <w:lang w:val="en-US"/>
        </w:rPr>
        <w:t xml:space="preserve"> and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patient </w:t>
      </w:r>
      <w:r w:rsidR="00170BD7" w:rsidRPr="0016331D">
        <w:rPr>
          <w:rFonts w:ascii="Times New Roman" w:hAnsi="Times New Roman" w:cs="Times New Roman"/>
          <w:kern w:val="0"/>
          <w:lang w:val="en-US"/>
        </w:rPr>
        <w:t>iCa</w:t>
      </w:r>
      <w:r w:rsidR="00170BD7"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="00170BD7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levels were made according to Table S3 among standard dose recipients, and according to Table S4 and Table S5 among the low-dose recipients. Post</w:t>
      </w:r>
      <w:r w:rsidR="008E5BFC" w:rsidRPr="0016331D">
        <w:rPr>
          <w:rFonts w:ascii="Times New Roman" w:hAnsi="Times New Roman" w:cs="Times New Roman"/>
          <w:kern w:val="0"/>
          <w:lang w:val="en-US"/>
        </w:rPr>
        <w:t>-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filter </w:t>
      </w:r>
      <w:r w:rsidR="00170BD7" w:rsidRPr="0016331D">
        <w:rPr>
          <w:rFonts w:ascii="Times New Roman" w:hAnsi="Times New Roman" w:cs="Times New Roman"/>
          <w:kern w:val="0"/>
          <w:lang w:val="en-US"/>
        </w:rPr>
        <w:t>iCa</w:t>
      </w:r>
      <w:r w:rsidR="00170BD7"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="00170BD7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>and patient</w:t>
      </w:r>
      <w:r w:rsidR="00170BD7" w:rsidRPr="0016331D">
        <w:rPr>
          <w:rFonts w:ascii="Times New Roman" w:hAnsi="Times New Roman" w:cs="Times New Roman"/>
          <w:kern w:val="0"/>
          <w:lang w:val="en-US"/>
        </w:rPr>
        <w:t xml:space="preserve"> iCa</w:t>
      </w:r>
      <w:r w:rsidR="00170BD7"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="00170BD7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levels were evaluated simultaneously. </w:t>
      </w:r>
      <w:r w:rsidR="003477CC" w:rsidRPr="0016331D">
        <w:rPr>
          <w:rFonts w:ascii="Times New Roman" w:hAnsi="Times New Roman" w:cs="Times New Roman"/>
          <w:kern w:val="0"/>
          <w:lang w:val="en-US"/>
        </w:rPr>
        <w:t>The monitoring of iCa</w:t>
      </w:r>
      <w:r w:rsidR="003477CC"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="003477CC" w:rsidRPr="0016331D">
        <w:rPr>
          <w:rFonts w:ascii="Times New Roman" w:hAnsi="Times New Roman" w:cs="Times New Roman"/>
          <w:kern w:val="0"/>
          <w:lang w:val="en-US"/>
        </w:rPr>
        <w:t xml:space="preserve"> concentrations was performed at several time points to ensure maintenance of target concentrations: at the 30th minute, the first, second and fourth hour of therapy, and then routinely every 4 h. Patient calcium levels were also checked one hour after any change in blood flow, citrate concentration, or dialysis.</w:t>
      </w:r>
    </w:p>
    <w:p w14:paraId="790FCBFA" w14:textId="77777777" w:rsidR="00CC01F4" w:rsidRPr="0016331D" w:rsidRDefault="00CC01F4" w:rsidP="009637D4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</w:p>
    <w:p w14:paraId="471D3F89" w14:textId="2DC78D96" w:rsidR="00E90BAB" w:rsidRPr="0016331D" w:rsidRDefault="00DF6D34" w:rsidP="00E90BAB">
      <w:pPr>
        <w:autoSpaceDE w:val="0"/>
        <w:autoSpaceDN w:val="0"/>
        <w:adjustRightInd w:val="0"/>
        <w:spacing w:line="360" w:lineRule="auto"/>
        <w:ind w:left="-142"/>
        <w:jc w:val="both"/>
        <w:rPr>
          <w:rFonts w:ascii="Times New Roman" w:hAnsi="Times New Roman" w:cs="Times New Roman"/>
          <w:kern w:val="0"/>
          <w:lang w:val="en-US"/>
        </w:rPr>
      </w:pPr>
      <w:r w:rsidRPr="0016331D">
        <w:rPr>
          <w:rFonts w:ascii="Times New Roman" w:hAnsi="Times New Roman" w:cs="Times New Roman"/>
          <w:b/>
          <w:bCs/>
          <w:kern w:val="0"/>
          <w:lang w:val="en-US"/>
        </w:rPr>
        <w:t>Table S</w:t>
      </w:r>
      <w:r w:rsidR="00525E48" w:rsidRPr="0016331D">
        <w:rPr>
          <w:rFonts w:ascii="Times New Roman" w:hAnsi="Times New Roman" w:cs="Times New Roman"/>
          <w:b/>
          <w:bCs/>
          <w:kern w:val="0"/>
          <w:lang w:val="en-US"/>
        </w:rPr>
        <w:t>3</w:t>
      </w:r>
      <w:r w:rsidRPr="0016331D">
        <w:rPr>
          <w:rFonts w:ascii="Times New Roman" w:hAnsi="Times New Roman" w:cs="Times New Roman"/>
          <w:b/>
          <w:bCs/>
          <w:kern w:val="0"/>
          <w:lang w:val="en-US"/>
        </w:rPr>
        <w:t>.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Dose adjustment table for </w:t>
      </w:r>
      <w:r w:rsidR="00B70073" w:rsidRPr="0016331D">
        <w:rPr>
          <w:rFonts w:ascii="Times New Roman" w:hAnsi="Times New Roman" w:cs="Times New Roman"/>
          <w:kern w:val="0"/>
          <w:lang w:val="en-US"/>
        </w:rPr>
        <w:t xml:space="preserve">the </w:t>
      </w:r>
      <w:r w:rsidR="00861BFB" w:rsidRPr="0016331D">
        <w:rPr>
          <w:rFonts w:ascii="Times New Roman" w:hAnsi="Times New Roman" w:cs="Times New Roman"/>
          <w:kern w:val="0"/>
          <w:lang w:val="en-US"/>
        </w:rPr>
        <w:t xml:space="preserve">standard citrate dose regimen (3.0 mmol/L)  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568"/>
        <w:gridCol w:w="850"/>
        <w:gridCol w:w="2410"/>
        <w:gridCol w:w="1843"/>
        <w:gridCol w:w="2126"/>
        <w:gridCol w:w="2268"/>
      </w:tblGrid>
      <w:tr w:rsidR="0016331D" w:rsidRPr="0016331D" w14:paraId="1C49FF05" w14:textId="77777777" w:rsidTr="005E63ED">
        <w:tc>
          <w:tcPr>
            <w:tcW w:w="1418" w:type="dxa"/>
            <w:gridSpan w:val="2"/>
            <w:vMerge w:val="restart"/>
          </w:tcPr>
          <w:p w14:paraId="261E0484" w14:textId="77777777" w:rsidR="000B0C2D" w:rsidRPr="0016331D" w:rsidRDefault="000B0C2D" w:rsidP="008E4A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647" w:type="dxa"/>
            <w:gridSpan w:val="4"/>
          </w:tcPr>
          <w:p w14:paraId="6EB120F3" w14:textId="4757A2D4" w:rsidR="00E90BAB" w:rsidRPr="0016331D" w:rsidRDefault="000B0C2D" w:rsidP="00E90BA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Post</w:t>
            </w:r>
            <w:r w:rsidR="008E5BFC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filter ionized calcium level (mmol/L</w:t>
            </w:r>
            <w:r w:rsidR="00525E48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16331D" w:rsidRPr="0016331D" w14:paraId="0BF2DE45" w14:textId="77777777" w:rsidTr="005E63ED">
        <w:trPr>
          <w:trHeight w:val="422"/>
        </w:trPr>
        <w:tc>
          <w:tcPr>
            <w:tcW w:w="1418" w:type="dxa"/>
            <w:gridSpan w:val="2"/>
            <w:vMerge/>
          </w:tcPr>
          <w:p w14:paraId="72F72A35" w14:textId="77777777" w:rsidR="000B0C2D" w:rsidRPr="0016331D" w:rsidRDefault="000B0C2D" w:rsidP="008E4A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0F1B3A81" w14:textId="44BE3103" w:rsidR="000B0C2D" w:rsidRPr="0016331D" w:rsidRDefault="000B0C2D" w:rsidP="008E4A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25</w:t>
            </w:r>
          </w:p>
        </w:tc>
        <w:tc>
          <w:tcPr>
            <w:tcW w:w="1843" w:type="dxa"/>
          </w:tcPr>
          <w:p w14:paraId="22A01519" w14:textId="106FAF10" w:rsidR="00EF1D59" w:rsidRPr="0016331D" w:rsidRDefault="000B0C2D" w:rsidP="008422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5-0.35</w:t>
            </w:r>
          </w:p>
        </w:tc>
        <w:tc>
          <w:tcPr>
            <w:tcW w:w="2126" w:type="dxa"/>
          </w:tcPr>
          <w:p w14:paraId="72561654" w14:textId="776391C9" w:rsidR="000B0C2D" w:rsidRPr="0016331D" w:rsidRDefault="000B0C2D" w:rsidP="008E4A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35-0.6</w:t>
            </w:r>
          </w:p>
        </w:tc>
        <w:tc>
          <w:tcPr>
            <w:tcW w:w="2268" w:type="dxa"/>
          </w:tcPr>
          <w:p w14:paraId="6BA381D5" w14:textId="75600D0E" w:rsidR="000B0C2D" w:rsidRPr="0016331D" w:rsidRDefault="000B0C2D" w:rsidP="008E4A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gt;0.6</w:t>
            </w:r>
          </w:p>
        </w:tc>
      </w:tr>
      <w:tr w:rsidR="0016331D" w:rsidRPr="0016331D" w14:paraId="606BBCF6" w14:textId="77777777" w:rsidTr="00D53D35">
        <w:trPr>
          <w:trHeight w:val="628"/>
        </w:trPr>
        <w:tc>
          <w:tcPr>
            <w:tcW w:w="568" w:type="dxa"/>
            <w:vMerge w:val="restart"/>
            <w:textDirection w:val="btLr"/>
          </w:tcPr>
          <w:p w14:paraId="6C6B516B" w14:textId="21C423EF" w:rsidR="00F32DEA" w:rsidRPr="0016331D" w:rsidRDefault="00F32DEA" w:rsidP="00C9296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Patient ionized calcium level (mmol/L)</w:t>
            </w:r>
          </w:p>
        </w:tc>
        <w:tc>
          <w:tcPr>
            <w:tcW w:w="850" w:type="dxa"/>
            <w:vMerge w:val="restart"/>
          </w:tcPr>
          <w:p w14:paraId="2509C310" w14:textId="77777777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  <w:p w14:paraId="3E0B605F" w14:textId="77777777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  <w:p w14:paraId="7639BB7F" w14:textId="557CE365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gt; 1.2</w:t>
            </w:r>
          </w:p>
        </w:tc>
        <w:tc>
          <w:tcPr>
            <w:tcW w:w="2410" w:type="dxa"/>
          </w:tcPr>
          <w:p w14:paraId="0F69EEA4" w14:textId="5B8F74FA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1FDAFC83" w14:textId="17654A39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</w:p>
        </w:tc>
        <w:tc>
          <w:tcPr>
            <w:tcW w:w="1843" w:type="dxa"/>
          </w:tcPr>
          <w:p w14:paraId="2F15ED5B" w14:textId="35D1F822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Maintain </w:t>
            </w:r>
            <w:r w:rsidR="00F93F48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</w:tc>
        <w:tc>
          <w:tcPr>
            <w:tcW w:w="2126" w:type="dxa"/>
          </w:tcPr>
          <w:p w14:paraId="773F85A3" w14:textId="0552792C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F32DEA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F32DEA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L</w:t>
            </w:r>
          </w:p>
        </w:tc>
        <w:tc>
          <w:tcPr>
            <w:tcW w:w="2268" w:type="dxa"/>
          </w:tcPr>
          <w:p w14:paraId="5AF6A64A" w14:textId="47FF481A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F32DEA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F32DEA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mmol/L</w:t>
            </w:r>
          </w:p>
        </w:tc>
      </w:tr>
      <w:tr w:rsidR="0016331D" w:rsidRPr="0016331D" w14:paraId="69678BA3" w14:textId="77777777" w:rsidTr="005E63ED">
        <w:tc>
          <w:tcPr>
            <w:tcW w:w="568" w:type="dxa"/>
            <w:vMerge/>
          </w:tcPr>
          <w:p w14:paraId="0994FB9B" w14:textId="77777777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</w:tcPr>
          <w:p w14:paraId="203D144B" w14:textId="6C1F588D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128D9F1C" w14:textId="77777777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62403C70" w14:textId="26A305F0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10%</w:t>
            </w:r>
          </w:p>
        </w:tc>
        <w:tc>
          <w:tcPr>
            <w:tcW w:w="1843" w:type="dxa"/>
          </w:tcPr>
          <w:p w14:paraId="555B818F" w14:textId="70DEB465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="000B0C2D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</w:t>
            </w: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educe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%</w:t>
            </w:r>
          </w:p>
        </w:tc>
        <w:tc>
          <w:tcPr>
            <w:tcW w:w="2126" w:type="dxa"/>
          </w:tcPr>
          <w:p w14:paraId="67B0879E" w14:textId="77777777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328621DE" w14:textId="349DB8D9" w:rsidR="00F32DEA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%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1A2706F" w14:textId="77777777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5ECE1019" w14:textId="261907A7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%</w:t>
            </w:r>
          </w:p>
        </w:tc>
      </w:tr>
      <w:tr w:rsidR="0016331D" w:rsidRPr="0016331D" w14:paraId="1DF7FA57" w14:textId="77777777" w:rsidTr="005E63ED">
        <w:tc>
          <w:tcPr>
            <w:tcW w:w="568" w:type="dxa"/>
            <w:vMerge/>
          </w:tcPr>
          <w:p w14:paraId="17883BD8" w14:textId="77777777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25BA238B" w14:textId="04191608" w:rsidR="00F32DEA" w:rsidRPr="0016331D" w:rsidRDefault="00F32DEA" w:rsidP="005E63ED">
            <w:pPr>
              <w:autoSpaceDE w:val="0"/>
              <w:autoSpaceDN w:val="0"/>
              <w:adjustRightInd w:val="0"/>
              <w:spacing w:line="360" w:lineRule="auto"/>
              <w:ind w:left="-253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</w:p>
          <w:p w14:paraId="4464CE39" w14:textId="7D295D01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ind w:left="-253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1</w:t>
            </w:r>
            <w:r w:rsidR="00F93F48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0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2</w:t>
            </w:r>
          </w:p>
        </w:tc>
        <w:tc>
          <w:tcPr>
            <w:tcW w:w="2410" w:type="dxa"/>
          </w:tcPr>
          <w:p w14:paraId="298E647A" w14:textId="277DF35A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6A482AA9" w14:textId="4F5F55A4" w:rsidR="00F32DEA" w:rsidRPr="0016331D" w:rsidRDefault="00F32DEA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</w:p>
        </w:tc>
        <w:tc>
          <w:tcPr>
            <w:tcW w:w="1843" w:type="dxa"/>
            <w:shd w:val="clear" w:color="auto" w:fill="E7E6E6" w:themeFill="background2"/>
          </w:tcPr>
          <w:p w14:paraId="6D9979F2" w14:textId="187D38AD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itrate flow rate</w:t>
            </w:r>
          </w:p>
        </w:tc>
        <w:tc>
          <w:tcPr>
            <w:tcW w:w="2126" w:type="dxa"/>
          </w:tcPr>
          <w:p w14:paraId="33E82FFA" w14:textId="16F3F2B5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D85556C" w14:textId="27B2C387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F32DEA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F32DEA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 mmol/L</w:t>
            </w:r>
          </w:p>
        </w:tc>
      </w:tr>
      <w:tr w:rsidR="0016331D" w:rsidRPr="0016331D" w14:paraId="664D93DE" w14:textId="77777777" w:rsidTr="005E63ED">
        <w:tc>
          <w:tcPr>
            <w:tcW w:w="568" w:type="dxa"/>
            <w:vMerge/>
          </w:tcPr>
          <w:p w14:paraId="41A66707" w14:textId="77777777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</w:tcPr>
          <w:p w14:paraId="4D4BAF60" w14:textId="606C9BEB" w:rsidR="00F32DEA" w:rsidRPr="0016331D" w:rsidRDefault="00F32DEA" w:rsidP="00F32D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6B93D28F" w14:textId="7BFF6E03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alcium flow rate</w:t>
            </w:r>
          </w:p>
        </w:tc>
        <w:tc>
          <w:tcPr>
            <w:tcW w:w="1843" w:type="dxa"/>
            <w:shd w:val="clear" w:color="auto" w:fill="E7E6E6" w:themeFill="background2"/>
          </w:tcPr>
          <w:p w14:paraId="2101AC3D" w14:textId="6D0A33DC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alcium flow rate</w:t>
            </w:r>
          </w:p>
        </w:tc>
        <w:tc>
          <w:tcPr>
            <w:tcW w:w="2126" w:type="dxa"/>
          </w:tcPr>
          <w:p w14:paraId="58397667" w14:textId="2C463AA4" w:rsidR="00F32DEA" w:rsidRPr="0016331D" w:rsidRDefault="00A847D7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</w:t>
            </w:r>
            <w:r w:rsidR="00F32DEA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lcium flow rate</w:t>
            </w:r>
          </w:p>
        </w:tc>
        <w:tc>
          <w:tcPr>
            <w:tcW w:w="2268" w:type="dxa"/>
          </w:tcPr>
          <w:p w14:paraId="2F8029E1" w14:textId="67EFFC82" w:rsidR="00F32DEA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alcium flow rate</w:t>
            </w:r>
          </w:p>
        </w:tc>
      </w:tr>
      <w:tr w:rsidR="0016331D" w:rsidRPr="0016331D" w14:paraId="3F47A2FF" w14:textId="77777777" w:rsidTr="005E63ED">
        <w:tc>
          <w:tcPr>
            <w:tcW w:w="568" w:type="dxa"/>
            <w:vMerge/>
          </w:tcPr>
          <w:p w14:paraId="20A5F844" w14:textId="77777777" w:rsidR="000B0C2D" w:rsidRPr="0016331D" w:rsidRDefault="000B0C2D" w:rsidP="00FF33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1B82CDAD" w14:textId="77777777" w:rsidR="005E63ED" w:rsidRPr="0016331D" w:rsidRDefault="005E63ED" w:rsidP="005E63E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  <w:p w14:paraId="1A3208EB" w14:textId="1DDB1C39" w:rsidR="000B0C2D" w:rsidRPr="0016331D" w:rsidRDefault="000B0C2D" w:rsidP="000B0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</w:t>
            </w:r>
            <w:r w:rsidR="00F93F48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-1.0</w:t>
            </w:r>
          </w:p>
        </w:tc>
        <w:tc>
          <w:tcPr>
            <w:tcW w:w="2410" w:type="dxa"/>
          </w:tcPr>
          <w:p w14:paraId="6E3A3F3F" w14:textId="7CB6E602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0C8CEC67" w14:textId="23DD37CA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</w:p>
        </w:tc>
        <w:tc>
          <w:tcPr>
            <w:tcW w:w="1843" w:type="dxa"/>
          </w:tcPr>
          <w:p w14:paraId="1555D468" w14:textId="7E476B14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itrate flow rate</w:t>
            </w:r>
          </w:p>
        </w:tc>
        <w:tc>
          <w:tcPr>
            <w:tcW w:w="2126" w:type="dxa"/>
          </w:tcPr>
          <w:p w14:paraId="18C25AF9" w14:textId="14E3CD50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0B0C2D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</w:p>
        </w:tc>
        <w:tc>
          <w:tcPr>
            <w:tcW w:w="2268" w:type="dxa"/>
          </w:tcPr>
          <w:p w14:paraId="7328B6FB" w14:textId="02483109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0B0C2D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0B0C2D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 mmol/L</w:t>
            </w:r>
          </w:p>
        </w:tc>
      </w:tr>
      <w:tr w:rsidR="0016331D" w:rsidRPr="0016331D" w14:paraId="1FF7DD92" w14:textId="77777777" w:rsidTr="005E63ED">
        <w:tc>
          <w:tcPr>
            <w:tcW w:w="568" w:type="dxa"/>
            <w:vMerge/>
          </w:tcPr>
          <w:p w14:paraId="4A1DF2C4" w14:textId="77777777" w:rsidR="000B0C2D" w:rsidRPr="0016331D" w:rsidRDefault="000B0C2D" w:rsidP="00DF6D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</w:tcPr>
          <w:p w14:paraId="79F7146E" w14:textId="77777777" w:rsidR="000B0C2D" w:rsidRPr="0016331D" w:rsidRDefault="000B0C2D" w:rsidP="00DF6D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16D7A7E4" w14:textId="15129BC3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10%</w:t>
            </w:r>
          </w:p>
        </w:tc>
        <w:tc>
          <w:tcPr>
            <w:tcW w:w="1843" w:type="dxa"/>
          </w:tcPr>
          <w:p w14:paraId="6A5086E7" w14:textId="5DEAD055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0% </w:t>
            </w:r>
          </w:p>
        </w:tc>
        <w:tc>
          <w:tcPr>
            <w:tcW w:w="2126" w:type="dxa"/>
          </w:tcPr>
          <w:p w14:paraId="2E544B26" w14:textId="501D8E3D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%</w:t>
            </w:r>
          </w:p>
        </w:tc>
        <w:tc>
          <w:tcPr>
            <w:tcW w:w="2268" w:type="dxa"/>
          </w:tcPr>
          <w:p w14:paraId="72D3B49D" w14:textId="0D177F4E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%</w:t>
            </w:r>
          </w:p>
        </w:tc>
      </w:tr>
      <w:tr w:rsidR="0016331D" w:rsidRPr="0016331D" w14:paraId="01FBE8B4" w14:textId="77777777" w:rsidTr="005E63ED">
        <w:tc>
          <w:tcPr>
            <w:tcW w:w="568" w:type="dxa"/>
            <w:vMerge/>
          </w:tcPr>
          <w:p w14:paraId="5C957EEA" w14:textId="77777777" w:rsidR="000B0C2D" w:rsidRPr="0016331D" w:rsidRDefault="000B0C2D" w:rsidP="00DF6D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 w:val="restart"/>
          </w:tcPr>
          <w:p w14:paraId="252BF4C1" w14:textId="77777777" w:rsidR="000B0C2D" w:rsidRPr="0016331D" w:rsidRDefault="000B0C2D" w:rsidP="005E63E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  <w:p w14:paraId="6E32C9F2" w14:textId="0FD97A0D" w:rsidR="000B0C2D" w:rsidRPr="0016331D" w:rsidRDefault="000B0C2D" w:rsidP="000B0C2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9</w:t>
            </w:r>
          </w:p>
        </w:tc>
        <w:tc>
          <w:tcPr>
            <w:tcW w:w="2410" w:type="dxa"/>
          </w:tcPr>
          <w:p w14:paraId="0F7C72CF" w14:textId="268DD7E0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2D7A3B2E" w14:textId="041CA988" w:rsidR="005E63ED" w:rsidRPr="0016331D" w:rsidRDefault="005E63E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</w:t>
            </w:r>
            <w:r w:rsidR="000B0C2D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duce </w:t>
            </w:r>
            <w:r w:rsidR="000B0C2D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1843" w:type="dxa"/>
          </w:tcPr>
          <w:p w14:paraId="453D2DB3" w14:textId="067B5790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itrate flow rate</w:t>
            </w:r>
          </w:p>
        </w:tc>
        <w:tc>
          <w:tcPr>
            <w:tcW w:w="2126" w:type="dxa"/>
          </w:tcPr>
          <w:p w14:paraId="570F0BA2" w14:textId="44DAE0D7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EF1D59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</w:p>
        </w:tc>
        <w:tc>
          <w:tcPr>
            <w:tcW w:w="2268" w:type="dxa"/>
          </w:tcPr>
          <w:p w14:paraId="773E3D5C" w14:textId="1BF0746B" w:rsidR="000B0C2D" w:rsidRPr="0016331D" w:rsidRDefault="00B70073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EF1D59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EF1D59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EF1D59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 mmol/L</w:t>
            </w:r>
          </w:p>
        </w:tc>
      </w:tr>
      <w:tr w:rsidR="0016331D" w:rsidRPr="0016331D" w14:paraId="3F80B6CA" w14:textId="77777777" w:rsidTr="005E63ED">
        <w:tc>
          <w:tcPr>
            <w:tcW w:w="568" w:type="dxa"/>
            <w:vMerge/>
          </w:tcPr>
          <w:p w14:paraId="1FE150D2" w14:textId="77777777" w:rsidR="000B0C2D" w:rsidRPr="0016331D" w:rsidRDefault="000B0C2D" w:rsidP="00DF6D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</w:tcPr>
          <w:p w14:paraId="21E6479B" w14:textId="77777777" w:rsidR="000B0C2D" w:rsidRPr="0016331D" w:rsidRDefault="000B0C2D" w:rsidP="00DF6D3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14:paraId="1A55CB72" w14:textId="098C2C0C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%</w:t>
            </w:r>
          </w:p>
        </w:tc>
        <w:tc>
          <w:tcPr>
            <w:tcW w:w="1843" w:type="dxa"/>
          </w:tcPr>
          <w:p w14:paraId="686A887D" w14:textId="19E38D35" w:rsidR="000B0C2D" w:rsidRPr="0016331D" w:rsidRDefault="000B0C2D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%</w:t>
            </w:r>
          </w:p>
        </w:tc>
        <w:tc>
          <w:tcPr>
            <w:tcW w:w="2126" w:type="dxa"/>
          </w:tcPr>
          <w:p w14:paraId="5A030677" w14:textId="09E88A72" w:rsidR="000B0C2D" w:rsidRPr="0016331D" w:rsidRDefault="00EF1D59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%</w:t>
            </w:r>
          </w:p>
        </w:tc>
        <w:tc>
          <w:tcPr>
            <w:tcW w:w="2268" w:type="dxa"/>
          </w:tcPr>
          <w:p w14:paraId="411BE204" w14:textId="1D46093D" w:rsidR="000B0C2D" w:rsidRPr="0016331D" w:rsidRDefault="00EF1D59" w:rsidP="00B700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%</w:t>
            </w:r>
          </w:p>
        </w:tc>
      </w:tr>
    </w:tbl>
    <w:p w14:paraId="010FC50F" w14:textId="77777777" w:rsidR="00D53D35" w:rsidRPr="0016331D" w:rsidRDefault="00D53D35" w:rsidP="00FF33A2">
      <w:pPr>
        <w:spacing w:line="360" w:lineRule="auto"/>
        <w:jc w:val="both"/>
        <w:rPr>
          <w:lang w:val="en-US"/>
        </w:rPr>
      </w:pPr>
    </w:p>
    <w:p w14:paraId="56A5C490" w14:textId="77777777" w:rsidR="00325374" w:rsidRPr="0016331D" w:rsidRDefault="00325374" w:rsidP="00FF33A2">
      <w:pPr>
        <w:spacing w:line="360" w:lineRule="auto"/>
        <w:jc w:val="both"/>
        <w:rPr>
          <w:lang w:val="en-US"/>
        </w:rPr>
      </w:pPr>
    </w:p>
    <w:p w14:paraId="37A9D084" w14:textId="77777777" w:rsidR="00325374" w:rsidRPr="0016331D" w:rsidRDefault="00325374" w:rsidP="00FF33A2">
      <w:pPr>
        <w:spacing w:line="360" w:lineRule="auto"/>
        <w:jc w:val="both"/>
        <w:rPr>
          <w:lang w:val="en-US"/>
        </w:rPr>
      </w:pPr>
    </w:p>
    <w:p w14:paraId="0E072A7E" w14:textId="77777777" w:rsidR="00325374" w:rsidRPr="0016331D" w:rsidRDefault="00325374" w:rsidP="00FF33A2">
      <w:pPr>
        <w:spacing w:line="360" w:lineRule="auto"/>
        <w:jc w:val="both"/>
        <w:rPr>
          <w:lang w:val="en-US"/>
        </w:rPr>
      </w:pPr>
    </w:p>
    <w:p w14:paraId="2F359978" w14:textId="77777777" w:rsidR="00325374" w:rsidRPr="0016331D" w:rsidRDefault="00325374" w:rsidP="00FF33A2">
      <w:pPr>
        <w:spacing w:line="360" w:lineRule="auto"/>
        <w:jc w:val="both"/>
        <w:rPr>
          <w:lang w:val="en-US"/>
        </w:rPr>
      </w:pPr>
    </w:p>
    <w:p w14:paraId="53497260" w14:textId="77777777" w:rsidR="00325374" w:rsidRPr="0016331D" w:rsidRDefault="00325374" w:rsidP="00FF33A2">
      <w:pPr>
        <w:spacing w:line="360" w:lineRule="auto"/>
        <w:jc w:val="both"/>
        <w:rPr>
          <w:lang w:val="en-US"/>
        </w:rPr>
      </w:pPr>
    </w:p>
    <w:p w14:paraId="5929062E" w14:textId="1371E3DC" w:rsidR="00D25119" w:rsidRPr="0016331D" w:rsidRDefault="00E90BAB" w:rsidP="00F93F48">
      <w:pPr>
        <w:spacing w:line="360" w:lineRule="auto"/>
        <w:ind w:right="-6"/>
        <w:jc w:val="both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t>Table S4.</w:t>
      </w:r>
      <w:r w:rsidRPr="0016331D">
        <w:rPr>
          <w:rFonts w:ascii="Times New Roman" w:hAnsi="Times New Roman" w:cs="Times New Roman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Dose adjustment table for </w:t>
      </w:r>
      <w:r w:rsidR="00861BFB" w:rsidRPr="0016331D">
        <w:rPr>
          <w:rFonts w:ascii="Times New Roman" w:hAnsi="Times New Roman" w:cs="Times New Roman"/>
          <w:kern w:val="0"/>
          <w:lang w:val="en-US"/>
        </w:rPr>
        <w:t>low citrate dose</w:t>
      </w:r>
      <w:r w:rsidR="00D25119" w:rsidRPr="0016331D">
        <w:rPr>
          <w:rFonts w:ascii="Times New Roman" w:hAnsi="Times New Roman" w:cs="Times New Roman"/>
          <w:kern w:val="0"/>
          <w:lang w:val="en-US"/>
        </w:rPr>
        <w:t xml:space="preserve"> regimen (2.2-2.5 mmol/L) in patients</w:t>
      </w:r>
      <w:r w:rsidR="00A847D7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D25119" w:rsidRPr="0016331D">
        <w:rPr>
          <w:rFonts w:ascii="Times New Roman" w:hAnsi="Times New Roman" w:cs="Times New Roman"/>
          <w:kern w:val="0"/>
          <w:lang w:val="en-US"/>
        </w:rPr>
        <w:t>weigh</w:t>
      </w:r>
      <w:r w:rsidR="00A847D7" w:rsidRPr="0016331D">
        <w:rPr>
          <w:rFonts w:ascii="Times New Roman" w:hAnsi="Times New Roman" w:cs="Times New Roman"/>
          <w:kern w:val="0"/>
          <w:lang w:val="en-US"/>
        </w:rPr>
        <w:t>ing</w:t>
      </w:r>
      <w:r w:rsidR="00D25119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D25119" w:rsidRPr="0016331D">
        <w:rPr>
          <w:rFonts w:ascii="Times New Roman" w:hAnsi="Times New Roman" w:cs="Times New Roman"/>
          <w:lang w:val="en-US"/>
        </w:rPr>
        <w:t>≤</w:t>
      </w:r>
      <w:r w:rsidR="00F93F48" w:rsidRPr="0016331D">
        <w:rPr>
          <w:rFonts w:ascii="Times New Roman" w:hAnsi="Times New Roman" w:cs="Times New Roman"/>
          <w:lang w:val="en-US"/>
        </w:rPr>
        <w:t xml:space="preserve"> </w:t>
      </w:r>
      <w:r w:rsidR="00D25119" w:rsidRPr="0016331D">
        <w:rPr>
          <w:rFonts w:ascii="Times New Roman" w:hAnsi="Times New Roman" w:cs="Times New Roman"/>
          <w:lang w:val="en-US"/>
        </w:rPr>
        <w:t>20 kg</w:t>
      </w:r>
    </w:p>
    <w:tbl>
      <w:tblPr>
        <w:tblStyle w:val="TableGrid"/>
        <w:tblpPr w:leftFromText="141" w:rightFromText="141" w:vertAnchor="text" w:horzAnchor="margin" w:tblpX="-10" w:tblpY="121"/>
        <w:tblW w:w="10060" w:type="dxa"/>
        <w:tblLook w:val="04A0" w:firstRow="1" w:lastRow="0" w:firstColumn="1" w:lastColumn="0" w:noHBand="0" w:noVBand="1"/>
      </w:tblPr>
      <w:tblGrid>
        <w:gridCol w:w="540"/>
        <w:gridCol w:w="878"/>
        <w:gridCol w:w="2121"/>
        <w:gridCol w:w="2268"/>
        <w:gridCol w:w="2126"/>
        <w:gridCol w:w="2127"/>
      </w:tblGrid>
      <w:tr w:rsidR="0016331D" w:rsidRPr="0016331D" w14:paraId="2BAFC8E2" w14:textId="77777777" w:rsidTr="00EE59B9">
        <w:trPr>
          <w:trHeight w:val="1"/>
        </w:trPr>
        <w:tc>
          <w:tcPr>
            <w:tcW w:w="1418" w:type="dxa"/>
            <w:gridSpan w:val="2"/>
            <w:vMerge w:val="restart"/>
          </w:tcPr>
          <w:p w14:paraId="746DA4B6" w14:textId="2FFD5C69" w:rsidR="00D53D35" w:rsidRPr="0016331D" w:rsidRDefault="00325374" w:rsidP="00F93F48">
            <w:pPr>
              <w:spacing w:line="360" w:lineRule="auto"/>
              <w:ind w:right="-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331D">
              <w:rPr>
                <w:rFonts w:ascii="Times New Roman" w:hAnsi="Times New Roman" w:cs="Times New Roman"/>
                <w:lang w:val="en-US"/>
              </w:rPr>
              <w:t>≤ 20 kg</w:t>
            </w:r>
          </w:p>
        </w:tc>
        <w:tc>
          <w:tcPr>
            <w:tcW w:w="8642" w:type="dxa"/>
            <w:gridSpan w:val="4"/>
          </w:tcPr>
          <w:p w14:paraId="2D54DD05" w14:textId="31025B6B" w:rsidR="00D53D35" w:rsidRPr="0016331D" w:rsidRDefault="00D53D35" w:rsidP="00F93F4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</w:t>
            </w:r>
            <w:r w:rsidR="008E5BFC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lter ionized calcium level (mmol/L)</w:t>
            </w:r>
          </w:p>
        </w:tc>
      </w:tr>
      <w:tr w:rsidR="0016331D" w:rsidRPr="0016331D" w14:paraId="158E7586" w14:textId="77777777" w:rsidTr="00EE59B9">
        <w:trPr>
          <w:trHeight w:val="1"/>
        </w:trPr>
        <w:tc>
          <w:tcPr>
            <w:tcW w:w="1418" w:type="dxa"/>
            <w:gridSpan w:val="2"/>
            <w:vMerge/>
          </w:tcPr>
          <w:p w14:paraId="11BA4532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31FD4065" w14:textId="77777777" w:rsidR="00D53D35" w:rsidRPr="0016331D" w:rsidRDefault="00D53D35" w:rsidP="00F93F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25</w:t>
            </w:r>
          </w:p>
        </w:tc>
        <w:tc>
          <w:tcPr>
            <w:tcW w:w="2268" w:type="dxa"/>
          </w:tcPr>
          <w:p w14:paraId="5B9C2321" w14:textId="77777777" w:rsidR="00D53D35" w:rsidRPr="0016331D" w:rsidRDefault="00D53D35" w:rsidP="00F93F4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5-0.35</w:t>
            </w:r>
          </w:p>
        </w:tc>
        <w:tc>
          <w:tcPr>
            <w:tcW w:w="2126" w:type="dxa"/>
          </w:tcPr>
          <w:p w14:paraId="0FFC8AEC" w14:textId="77777777" w:rsidR="00D53D35" w:rsidRPr="0016331D" w:rsidRDefault="00D53D35" w:rsidP="00F93F4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5-0.6</w:t>
            </w:r>
          </w:p>
        </w:tc>
        <w:tc>
          <w:tcPr>
            <w:tcW w:w="2127" w:type="dxa"/>
          </w:tcPr>
          <w:p w14:paraId="666A42B8" w14:textId="77777777" w:rsidR="00D53D35" w:rsidRPr="0016331D" w:rsidRDefault="00D53D35" w:rsidP="00F93F4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gt;0.6</w:t>
            </w:r>
          </w:p>
        </w:tc>
      </w:tr>
      <w:tr w:rsidR="0016331D" w:rsidRPr="0016331D" w14:paraId="1BEEC5C8" w14:textId="77777777" w:rsidTr="00EE59B9">
        <w:trPr>
          <w:trHeight w:hRule="exact" w:val="670"/>
        </w:trPr>
        <w:tc>
          <w:tcPr>
            <w:tcW w:w="540" w:type="dxa"/>
            <w:vMerge w:val="restart"/>
            <w:textDirection w:val="btLr"/>
          </w:tcPr>
          <w:p w14:paraId="153F3FA4" w14:textId="77777777" w:rsidR="00D53D35" w:rsidRPr="0016331D" w:rsidRDefault="00D53D35" w:rsidP="00F93F48">
            <w:pPr>
              <w:spacing w:line="240" w:lineRule="atLeast"/>
              <w:ind w:left="113" w:right="113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Patient ionized calcium level (mmol/L)</w:t>
            </w:r>
          </w:p>
        </w:tc>
        <w:tc>
          <w:tcPr>
            <w:tcW w:w="878" w:type="dxa"/>
            <w:vMerge w:val="restart"/>
          </w:tcPr>
          <w:p w14:paraId="367945A1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6570FD2A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3AAD1FA1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gt;1.2</w:t>
            </w:r>
          </w:p>
        </w:tc>
        <w:tc>
          <w:tcPr>
            <w:tcW w:w="2121" w:type="dxa"/>
          </w:tcPr>
          <w:p w14:paraId="1EA3487E" w14:textId="4D1D0D54" w:rsidR="00D53D35" w:rsidRPr="0016331D" w:rsidRDefault="00D53D35" w:rsidP="00F93F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low </w:t>
            </w:r>
            <w:proofErr w:type="gramStart"/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</w:t>
            </w:r>
            <w:proofErr w:type="gramEnd"/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duce</w:t>
            </w:r>
          </w:p>
          <w:p w14:paraId="7920DDEA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7CEE5988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5EEDBC9A" w14:textId="4CD366E1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itrate flow rate</w:t>
            </w:r>
          </w:p>
          <w:p w14:paraId="61694612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EB2107C" w14:textId="651E9C94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2127" w:type="dxa"/>
          </w:tcPr>
          <w:p w14:paraId="302F26C3" w14:textId="6269C79C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</w:tc>
      </w:tr>
      <w:tr w:rsidR="0016331D" w:rsidRPr="0016331D" w14:paraId="4933EB2B" w14:textId="77777777" w:rsidTr="00EE59B9">
        <w:trPr>
          <w:trHeight w:hRule="exact" w:val="667"/>
        </w:trPr>
        <w:tc>
          <w:tcPr>
            <w:tcW w:w="540" w:type="dxa"/>
            <w:vMerge/>
          </w:tcPr>
          <w:p w14:paraId="32265350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/>
          </w:tcPr>
          <w:p w14:paraId="0356ECBF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38C51635" w14:textId="26E6244B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duc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268" w:type="dxa"/>
          </w:tcPr>
          <w:p w14:paraId="7BF1B948" w14:textId="2FD17535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6" w:type="dxa"/>
          </w:tcPr>
          <w:p w14:paraId="035DEAAF" w14:textId="77777777" w:rsidR="00D53D35" w:rsidRPr="0016331D" w:rsidRDefault="00D53D35" w:rsidP="00F93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4500E1DD" w14:textId="7E09AF41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7" w:type="dxa"/>
          </w:tcPr>
          <w:p w14:paraId="4DE5AE28" w14:textId="77777777" w:rsidR="00D53D35" w:rsidRPr="0016331D" w:rsidRDefault="00D53D35" w:rsidP="00F93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7F570A52" w14:textId="7EE87811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</w:tr>
      <w:tr w:rsidR="0016331D" w:rsidRPr="0016331D" w14:paraId="1A4E2AFF" w14:textId="77777777" w:rsidTr="00EE59B9">
        <w:trPr>
          <w:trHeight w:hRule="exact" w:val="665"/>
        </w:trPr>
        <w:tc>
          <w:tcPr>
            <w:tcW w:w="540" w:type="dxa"/>
            <w:vMerge/>
          </w:tcPr>
          <w:p w14:paraId="67D1A25E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 w:val="restart"/>
          </w:tcPr>
          <w:p w14:paraId="704ED081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6C0496DA" w14:textId="77777777" w:rsidR="00F93F48" w:rsidRPr="0016331D" w:rsidRDefault="00F93F48" w:rsidP="00F93F48">
            <w:pPr>
              <w:ind w:right="-33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4D81EA15" w14:textId="0E3395C0" w:rsidR="00D53D35" w:rsidRPr="0016331D" w:rsidRDefault="00D53D35" w:rsidP="00EE59B9">
            <w:pPr>
              <w:ind w:right="-33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  <w:r w:rsidR="00F93F48"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0</w:t>
            </w: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-1.2 </w:t>
            </w: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br/>
            </w:r>
          </w:p>
        </w:tc>
        <w:tc>
          <w:tcPr>
            <w:tcW w:w="2121" w:type="dxa"/>
          </w:tcPr>
          <w:p w14:paraId="0BFDF70E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itrate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duc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28FB9C3E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57A5CD4A" w14:textId="74E21896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itrate flow rate</w:t>
            </w:r>
            <w:r w:rsidR="00D53D35"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br/>
            </w:r>
          </w:p>
          <w:p w14:paraId="0EC176C3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EF5D961" w14:textId="20D62CED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  <w:p w14:paraId="28A11D1B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14:paraId="47E6577F" w14:textId="53865271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6AB76FF0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6331D" w:rsidRPr="0016331D" w14:paraId="13105C4F" w14:textId="77777777" w:rsidTr="00EE59B9">
        <w:trPr>
          <w:trHeight w:hRule="exact" w:val="662"/>
        </w:trPr>
        <w:tc>
          <w:tcPr>
            <w:tcW w:w="540" w:type="dxa"/>
            <w:vMerge/>
          </w:tcPr>
          <w:p w14:paraId="43D44630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/>
          </w:tcPr>
          <w:p w14:paraId="41957934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1F6CC6BB" w14:textId="7E5F2ABB" w:rsidR="00D53D35" w:rsidRPr="0016331D" w:rsidRDefault="00A847D7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lcium flow rate</w:t>
            </w:r>
          </w:p>
        </w:tc>
        <w:tc>
          <w:tcPr>
            <w:tcW w:w="2268" w:type="dxa"/>
            <w:shd w:val="clear" w:color="auto" w:fill="E7E6E6" w:themeFill="background2"/>
          </w:tcPr>
          <w:p w14:paraId="2B10C1C9" w14:textId="3F9CD186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alcium flow rate</w:t>
            </w:r>
          </w:p>
        </w:tc>
        <w:tc>
          <w:tcPr>
            <w:tcW w:w="2126" w:type="dxa"/>
          </w:tcPr>
          <w:p w14:paraId="3CE70B4B" w14:textId="3B1B65D3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lcium flow rate</w:t>
            </w:r>
          </w:p>
        </w:tc>
        <w:tc>
          <w:tcPr>
            <w:tcW w:w="2127" w:type="dxa"/>
          </w:tcPr>
          <w:p w14:paraId="20C3D007" w14:textId="629C3D7E" w:rsidR="00D53D35" w:rsidRPr="0016331D" w:rsidRDefault="00A847D7" w:rsidP="00F93F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ium flow rate</w:t>
            </w:r>
          </w:p>
        </w:tc>
      </w:tr>
      <w:tr w:rsidR="0016331D" w:rsidRPr="0016331D" w14:paraId="3222B577" w14:textId="77777777" w:rsidTr="00EE59B9">
        <w:trPr>
          <w:trHeight w:hRule="exact" w:val="612"/>
        </w:trPr>
        <w:tc>
          <w:tcPr>
            <w:tcW w:w="540" w:type="dxa"/>
            <w:vMerge/>
          </w:tcPr>
          <w:p w14:paraId="75B20C47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 w:val="restart"/>
          </w:tcPr>
          <w:p w14:paraId="4A8DE7DE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41051507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7B047E2A" w14:textId="5AF3248D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9-1</w:t>
            </w:r>
            <w:r w:rsidR="00F93F48"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0</w:t>
            </w:r>
          </w:p>
        </w:tc>
        <w:tc>
          <w:tcPr>
            <w:tcW w:w="2121" w:type="dxa"/>
          </w:tcPr>
          <w:p w14:paraId="7668FC2D" w14:textId="1EEFF8FF" w:rsidR="00D53D35" w:rsidRPr="0016331D" w:rsidRDefault="00B70073" w:rsidP="00F93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349F5258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F26C785" w14:textId="25F391E5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itrate flow rate</w:t>
            </w:r>
          </w:p>
        </w:tc>
        <w:tc>
          <w:tcPr>
            <w:tcW w:w="2126" w:type="dxa"/>
          </w:tcPr>
          <w:p w14:paraId="6DC11314" w14:textId="0C30D21D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2127" w:type="dxa"/>
          </w:tcPr>
          <w:p w14:paraId="2305D756" w14:textId="47F966CB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</w:p>
        </w:tc>
      </w:tr>
      <w:tr w:rsidR="0016331D" w:rsidRPr="0016331D" w14:paraId="2F512706" w14:textId="77777777" w:rsidTr="00EE59B9">
        <w:trPr>
          <w:trHeight w:hRule="exact" w:val="709"/>
        </w:trPr>
        <w:tc>
          <w:tcPr>
            <w:tcW w:w="540" w:type="dxa"/>
            <w:vMerge/>
          </w:tcPr>
          <w:p w14:paraId="78986B0C" w14:textId="77777777" w:rsidR="00D53D35" w:rsidRPr="0016331D" w:rsidRDefault="00D53D35" w:rsidP="00F93F4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/>
          </w:tcPr>
          <w:p w14:paraId="0A4F9CE1" w14:textId="77777777" w:rsidR="00D53D35" w:rsidRPr="0016331D" w:rsidRDefault="00D53D35" w:rsidP="00F93F4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2B421E69" w14:textId="7E4F15FB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268" w:type="dxa"/>
          </w:tcPr>
          <w:p w14:paraId="22955E3D" w14:textId="384B7A63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6" w:type="dxa"/>
          </w:tcPr>
          <w:p w14:paraId="574D178F" w14:textId="00CB818F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7" w:type="dxa"/>
          </w:tcPr>
          <w:p w14:paraId="438DBB24" w14:textId="225AA533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</w:tr>
      <w:tr w:rsidR="0016331D" w:rsidRPr="0016331D" w14:paraId="7D9934A8" w14:textId="77777777" w:rsidTr="00EE59B9">
        <w:trPr>
          <w:trHeight w:hRule="exact" w:val="703"/>
        </w:trPr>
        <w:tc>
          <w:tcPr>
            <w:tcW w:w="540" w:type="dxa"/>
            <w:vMerge/>
          </w:tcPr>
          <w:p w14:paraId="5752EDF1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 w:val="restart"/>
          </w:tcPr>
          <w:p w14:paraId="237F0B72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5BE6E689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4426F29B" w14:textId="77777777" w:rsidR="00D53D35" w:rsidRPr="0016331D" w:rsidRDefault="00D53D35" w:rsidP="00F93F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lt;0.9</w:t>
            </w:r>
          </w:p>
        </w:tc>
        <w:tc>
          <w:tcPr>
            <w:tcW w:w="2121" w:type="dxa"/>
          </w:tcPr>
          <w:p w14:paraId="2536002C" w14:textId="25F2F3BD" w:rsidR="00D53D35" w:rsidRPr="0016331D" w:rsidRDefault="00B70073" w:rsidP="00F93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23B165FD" w14:textId="77777777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7A251C1" w14:textId="2CDF54E7" w:rsidR="00D53D35" w:rsidRPr="0016331D" w:rsidRDefault="00B70073" w:rsidP="00F93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itrate flow rate</w:t>
            </w:r>
          </w:p>
        </w:tc>
        <w:tc>
          <w:tcPr>
            <w:tcW w:w="2126" w:type="dxa"/>
          </w:tcPr>
          <w:p w14:paraId="592757D1" w14:textId="0EC8E103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2127" w:type="dxa"/>
          </w:tcPr>
          <w:p w14:paraId="5560CCAF" w14:textId="4B6CE151" w:rsidR="00D53D35" w:rsidRPr="0016331D" w:rsidRDefault="00B70073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D53D35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D53D35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="00D53D35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</w:tc>
      </w:tr>
      <w:tr w:rsidR="0016331D" w:rsidRPr="0016331D" w14:paraId="290CE717" w14:textId="77777777" w:rsidTr="00EE59B9">
        <w:trPr>
          <w:trHeight w:hRule="exact" w:val="705"/>
        </w:trPr>
        <w:tc>
          <w:tcPr>
            <w:tcW w:w="540" w:type="dxa"/>
            <w:vMerge/>
          </w:tcPr>
          <w:p w14:paraId="7985FE20" w14:textId="77777777" w:rsidR="00D53D35" w:rsidRPr="0016331D" w:rsidRDefault="00D53D35" w:rsidP="00F93F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vMerge/>
          </w:tcPr>
          <w:p w14:paraId="2472FD73" w14:textId="77777777" w:rsidR="00D53D35" w:rsidRPr="0016331D" w:rsidRDefault="00D53D35" w:rsidP="00F93F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6A71E6F0" w14:textId="776AA25D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268" w:type="dxa"/>
          </w:tcPr>
          <w:p w14:paraId="2EB56DF0" w14:textId="4BA24963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6" w:type="dxa"/>
          </w:tcPr>
          <w:p w14:paraId="0147677C" w14:textId="37820BA8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7" w:type="dxa"/>
          </w:tcPr>
          <w:p w14:paraId="2B59A49D" w14:textId="6A5B1F53" w:rsidR="00D53D35" w:rsidRPr="0016331D" w:rsidRDefault="00D53D35" w:rsidP="00F93F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</w:tr>
    </w:tbl>
    <w:p w14:paraId="0EF9E4D3" w14:textId="77777777" w:rsidR="00861BFB" w:rsidRPr="0016331D" w:rsidRDefault="00861BFB" w:rsidP="00861BF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87780B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3E533A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B56055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611010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8E1CAB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9506B1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AE1127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AB7B6A" w14:textId="77777777" w:rsidR="00861BFB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0905ED" w14:textId="2F29CCF8" w:rsidR="00D53D35" w:rsidRPr="0016331D" w:rsidRDefault="00861BFB" w:rsidP="00FF33A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lastRenderedPageBreak/>
        <w:t>Table S5.</w:t>
      </w:r>
      <w:r w:rsidRPr="0016331D">
        <w:rPr>
          <w:rFonts w:ascii="Times New Roman" w:hAnsi="Times New Roman" w:cs="Times New Roman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Dose adjustment table for </w:t>
      </w:r>
      <w:r w:rsidR="00A847D7" w:rsidRPr="0016331D">
        <w:rPr>
          <w:rFonts w:ascii="Times New Roman" w:hAnsi="Times New Roman" w:cs="Times New Roman"/>
          <w:kern w:val="0"/>
          <w:lang w:val="en-US"/>
        </w:rPr>
        <w:t xml:space="preserve">low citrate dose regimen </w:t>
      </w:r>
      <w:r w:rsidRPr="0016331D">
        <w:rPr>
          <w:rFonts w:ascii="Times New Roman" w:hAnsi="Times New Roman" w:cs="Times New Roman"/>
          <w:kern w:val="0"/>
          <w:lang w:val="en-US"/>
        </w:rPr>
        <w:t>(2.2-2.5 mmol/L) in patients weigh</w:t>
      </w:r>
      <w:r w:rsidR="00A847D7" w:rsidRPr="0016331D">
        <w:rPr>
          <w:rFonts w:ascii="Times New Roman" w:hAnsi="Times New Roman" w:cs="Times New Roman"/>
          <w:kern w:val="0"/>
          <w:lang w:val="en-US"/>
        </w:rPr>
        <w:t>ing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lang w:val="en-US"/>
        </w:rPr>
        <w:t>&gt;</w:t>
      </w:r>
      <w:r w:rsidR="00F93F48" w:rsidRPr="0016331D">
        <w:rPr>
          <w:rFonts w:ascii="Times New Roman" w:hAnsi="Times New Roman" w:cs="Times New Roman"/>
          <w:lang w:val="en-US"/>
        </w:rPr>
        <w:t xml:space="preserve"> </w:t>
      </w:r>
      <w:r w:rsidRPr="0016331D">
        <w:rPr>
          <w:rFonts w:ascii="Times New Roman" w:hAnsi="Times New Roman" w:cs="Times New Roman"/>
          <w:lang w:val="en-US"/>
        </w:rPr>
        <w:t>20 kg</w:t>
      </w:r>
    </w:p>
    <w:tbl>
      <w:tblPr>
        <w:tblStyle w:val="TableGrid"/>
        <w:tblpPr w:leftFromText="141" w:rightFromText="141" w:vertAnchor="text" w:horzAnchor="margin" w:tblpY="94"/>
        <w:tblW w:w="9918" w:type="dxa"/>
        <w:tblLook w:val="04A0" w:firstRow="1" w:lastRow="0" w:firstColumn="1" w:lastColumn="0" w:noHBand="0" w:noVBand="1"/>
      </w:tblPr>
      <w:tblGrid>
        <w:gridCol w:w="530"/>
        <w:gridCol w:w="883"/>
        <w:gridCol w:w="1984"/>
        <w:gridCol w:w="2127"/>
        <w:gridCol w:w="2126"/>
        <w:gridCol w:w="2268"/>
      </w:tblGrid>
      <w:tr w:rsidR="0016331D" w:rsidRPr="0016331D" w14:paraId="21439240" w14:textId="77777777" w:rsidTr="00EE59B9">
        <w:trPr>
          <w:trHeight w:val="1"/>
        </w:trPr>
        <w:tc>
          <w:tcPr>
            <w:tcW w:w="1413" w:type="dxa"/>
            <w:gridSpan w:val="2"/>
            <w:vMerge w:val="restart"/>
          </w:tcPr>
          <w:p w14:paraId="57BBEE1A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gt;20 kg</w:t>
            </w:r>
          </w:p>
        </w:tc>
        <w:tc>
          <w:tcPr>
            <w:tcW w:w="8505" w:type="dxa"/>
            <w:gridSpan w:val="4"/>
          </w:tcPr>
          <w:p w14:paraId="5FAA3F19" w14:textId="58B6C1C2" w:rsidR="00861BFB" w:rsidRPr="0016331D" w:rsidRDefault="00861BFB" w:rsidP="00861B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</w:t>
            </w:r>
            <w:r w:rsidR="008E5BFC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lter ionized calcium level (mmol/L)</w:t>
            </w:r>
          </w:p>
        </w:tc>
      </w:tr>
      <w:tr w:rsidR="0016331D" w:rsidRPr="0016331D" w14:paraId="77DD9051" w14:textId="77777777" w:rsidTr="00EE59B9">
        <w:trPr>
          <w:trHeight w:val="1"/>
        </w:trPr>
        <w:tc>
          <w:tcPr>
            <w:tcW w:w="1413" w:type="dxa"/>
            <w:gridSpan w:val="2"/>
            <w:vMerge/>
          </w:tcPr>
          <w:p w14:paraId="384E77DE" w14:textId="77777777" w:rsidR="00861BFB" w:rsidRPr="0016331D" w:rsidRDefault="00861BFB" w:rsidP="00861B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5595897" w14:textId="77777777" w:rsidR="00861BFB" w:rsidRPr="0016331D" w:rsidRDefault="00861BFB" w:rsidP="00861B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25</w:t>
            </w:r>
          </w:p>
        </w:tc>
        <w:tc>
          <w:tcPr>
            <w:tcW w:w="2127" w:type="dxa"/>
          </w:tcPr>
          <w:p w14:paraId="3FA863A2" w14:textId="77777777" w:rsidR="00861BFB" w:rsidRPr="0016331D" w:rsidRDefault="00861BFB" w:rsidP="00861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5-0.35</w:t>
            </w:r>
          </w:p>
        </w:tc>
        <w:tc>
          <w:tcPr>
            <w:tcW w:w="2126" w:type="dxa"/>
          </w:tcPr>
          <w:p w14:paraId="3A032255" w14:textId="77777777" w:rsidR="00861BFB" w:rsidRPr="0016331D" w:rsidRDefault="00861BFB" w:rsidP="00861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35-0.6</w:t>
            </w:r>
          </w:p>
        </w:tc>
        <w:tc>
          <w:tcPr>
            <w:tcW w:w="2268" w:type="dxa"/>
          </w:tcPr>
          <w:p w14:paraId="2548E09C" w14:textId="77777777" w:rsidR="00861BFB" w:rsidRPr="0016331D" w:rsidRDefault="00861BFB" w:rsidP="00861B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gt;0.6</w:t>
            </w:r>
          </w:p>
        </w:tc>
      </w:tr>
      <w:tr w:rsidR="0016331D" w:rsidRPr="0016331D" w14:paraId="16092A55" w14:textId="77777777" w:rsidTr="00EE59B9">
        <w:trPr>
          <w:trHeight w:hRule="exact" w:val="638"/>
        </w:trPr>
        <w:tc>
          <w:tcPr>
            <w:tcW w:w="530" w:type="dxa"/>
            <w:vMerge w:val="restart"/>
            <w:textDirection w:val="btLr"/>
          </w:tcPr>
          <w:p w14:paraId="09F676DB" w14:textId="77777777" w:rsidR="00861BFB" w:rsidRPr="0016331D" w:rsidRDefault="00861BFB" w:rsidP="00861BFB">
            <w:pPr>
              <w:spacing w:line="240" w:lineRule="atLeast"/>
              <w:ind w:left="113" w:right="113"/>
              <w:contextualSpacing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Patient ionized calcium level (mmol/L)</w:t>
            </w:r>
          </w:p>
        </w:tc>
        <w:tc>
          <w:tcPr>
            <w:tcW w:w="883" w:type="dxa"/>
            <w:vMerge w:val="restart"/>
          </w:tcPr>
          <w:p w14:paraId="4F3A53C0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0BABBC54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5664923E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gt;1.2</w:t>
            </w:r>
          </w:p>
        </w:tc>
        <w:tc>
          <w:tcPr>
            <w:tcW w:w="1984" w:type="dxa"/>
          </w:tcPr>
          <w:p w14:paraId="6B4B4969" w14:textId="32A09437" w:rsidR="00861BFB" w:rsidRPr="0016331D" w:rsidRDefault="00861BFB" w:rsidP="00946B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low </w:t>
            </w:r>
            <w:proofErr w:type="gramStart"/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e</w:t>
            </w:r>
            <w:proofErr w:type="gramEnd"/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duce</w:t>
            </w:r>
          </w:p>
          <w:p w14:paraId="424C28C5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7EC4EF7F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14:paraId="6424C47C" w14:textId="3B83BF11" w:rsidR="00861BFB" w:rsidRPr="0016331D" w:rsidRDefault="00A847D7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trat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7192B1DE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3BE9646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proofErr w:type="spell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2268" w:type="dxa"/>
          </w:tcPr>
          <w:p w14:paraId="6197C263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proofErr w:type="spell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</w:tc>
      </w:tr>
      <w:tr w:rsidR="0016331D" w:rsidRPr="0016331D" w14:paraId="64130CCB" w14:textId="77777777" w:rsidTr="00EE59B9">
        <w:trPr>
          <w:trHeight w:hRule="exact" w:val="623"/>
        </w:trPr>
        <w:tc>
          <w:tcPr>
            <w:tcW w:w="530" w:type="dxa"/>
            <w:vMerge/>
          </w:tcPr>
          <w:p w14:paraId="78A9B499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/>
          </w:tcPr>
          <w:p w14:paraId="21825ADA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0E42E0C" w14:textId="07B934B8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duc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7" w:type="dxa"/>
          </w:tcPr>
          <w:p w14:paraId="6CC73575" w14:textId="0B091C2C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6" w:type="dxa"/>
          </w:tcPr>
          <w:p w14:paraId="315AC510" w14:textId="77777777" w:rsidR="00861BFB" w:rsidRPr="0016331D" w:rsidRDefault="00861BFB" w:rsidP="00946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0246BE86" w14:textId="1597413B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268" w:type="dxa"/>
          </w:tcPr>
          <w:p w14:paraId="6F07C7A2" w14:textId="77777777" w:rsidR="00861BFB" w:rsidRPr="0016331D" w:rsidRDefault="00861BFB" w:rsidP="00946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alcium flow rate</w:t>
            </w:r>
          </w:p>
          <w:p w14:paraId="18829176" w14:textId="465FB7B9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 4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</w:tr>
      <w:tr w:rsidR="0016331D" w:rsidRPr="0016331D" w14:paraId="5880451A" w14:textId="77777777" w:rsidTr="00EE59B9">
        <w:trPr>
          <w:trHeight w:hRule="exact" w:val="634"/>
        </w:trPr>
        <w:tc>
          <w:tcPr>
            <w:tcW w:w="530" w:type="dxa"/>
            <w:vMerge/>
          </w:tcPr>
          <w:p w14:paraId="49DEB90A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 w:val="restart"/>
          </w:tcPr>
          <w:p w14:paraId="006D80B0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03EEA16E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74B3A2FE" w14:textId="6397B97F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  <w:r w:rsidR="00F93F48"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0</w:t>
            </w: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-1.2 </w:t>
            </w: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br/>
            </w:r>
          </w:p>
        </w:tc>
        <w:tc>
          <w:tcPr>
            <w:tcW w:w="1984" w:type="dxa"/>
          </w:tcPr>
          <w:p w14:paraId="2A80F227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itrate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duc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2FD690C5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557C9DCC" w14:textId="7E2DA615" w:rsidR="00861BFB" w:rsidRPr="0016331D" w:rsidRDefault="00B70073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itrate flow rate</w:t>
            </w:r>
            <w:r w:rsidR="00861BFB"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br/>
            </w:r>
          </w:p>
          <w:p w14:paraId="28BE78D9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2E2ED93A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proofErr w:type="spell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increase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  <w:p w14:paraId="565048FB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610CA6E3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proofErr w:type="spell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3D6B4D46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6331D" w:rsidRPr="0016331D" w14:paraId="39377B88" w14:textId="77777777" w:rsidTr="00EE59B9">
        <w:trPr>
          <w:trHeight w:hRule="exact" w:val="580"/>
        </w:trPr>
        <w:tc>
          <w:tcPr>
            <w:tcW w:w="530" w:type="dxa"/>
            <w:vMerge/>
          </w:tcPr>
          <w:p w14:paraId="4BE7EC02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/>
          </w:tcPr>
          <w:p w14:paraId="1B55E258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8E4400D" w14:textId="5E1AF43A" w:rsidR="00861BFB" w:rsidRPr="0016331D" w:rsidRDefault="00A847D7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alcium flow rate</w:t>
            </w:r>
          </w:p>
        </w:tc>
        <w:tc>
          <w:tcPr>
            <w:tcW w:w="2127" w:type="dxa"/>
            <w:shd w:val="clear" w:color="auto" w:fill="E7E6E6" w:themeFill="background2"/>
          </w:tcPr>
          <w:p w14:paraId="7779FFD2" w14:textId="334A66D1" w:rsidR="00861BFB" w:rsidRPr="0016331D" w:rsidRDefault="00B70073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alcium flow rate</w:t>
            </w:r>
          </w:p>
        </w:tc>
        <w:tc>
          <w:tcPr>
            <w:tcW w:w="2126" w:type="dxa"/>
          </w:tcPr>
          <w:p w14:paraId="1E5817F9" w14:textId="4586C4E3" w:rsidR="00861BFB" w:rsidRPr="0016331D" w:rsidRDefault="00B70073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lcium flow rate</w:t>
            </w:r>
          </w:p>
        </w:tc>
        <w:tc>
          <w:tcPr>
            <w:tcW w:w="2268" w:type="dxa"/>
          </w:tcPr>
          <w:p w14:paraId="6F62B7F1" w14:textId="2EE53BD3" w:rsidR="00861BFB" w:rsidRPr="0016331D" w:rsidRDefault="00A847D7" w:rsidP="00946BD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="00861BFB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ium flow rate</w:t>
            </w:r>
          </w:p>
        </w:tc>
      </w:tr>
      <w:tr w:rsidR="0016331D" w:rsidRPr="0016331D" w14:paraId="2FAA5927" w14:textId="77777777" w:rsidTr="00EE59B9">
        <w:trPr>
          <w:trHeight w:hRule="exact" w:val="676"/>
        </w:trPr>
        <w:tc>
          <w:tcPr>
            <w:tcW w:w="530" w:type="dxa"/>
            <w:vMerge/>
          </w:tcPr>
          <w:p w14:paraId="208AE84D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 w:val="restart"/>
          </w:tcPr>
          <w:p w14:paraId="0BFE87ED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3EB13A2F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3011E18F" w14:textId="271C261D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9-1</w:t>
            </w:r>
            <w:r w:rsidR="00F93F48"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0</w:t>
            </w:r>
          </w:p>
        </w:tc>
        <w:tc>
          <w:tcPr>
            <w:tcW w:w="1984" w:type="dxa"/>
          </w:tcPr>
          <w:p w14:paraId="3907058A" w14:textId="4CDC2FDA" w:rsidR="00861BFB" w:rsidRPr="0016331D" w:rsidRDefault="00861BFB" w:rsidP="00946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r w:rsidR="00A847D7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5D6C49C3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reduc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0.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1E569462" w14:textId="5EC20DD1" w:rsidR="00861BFB" w:rsidRPr="0016331D" w:rsidRDefault="00A847D7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trat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</w:tc>
        <w:tc>
          <w:tcPr>
            <w:tcW w:w="2126" w:type="dxa"/>
          </w:tcPr>
          <w:p w14:paraId="7A874592" w14:textId="0B39EFB0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r w:rsidR="00A847D7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2268" w:type="dxa"/>
          </w:tcPr>
          <w:p w14:paraId="3284E74E" w14:textId="48ACED15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r w:rsidR="00A847D7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</w:tc>
      </w:tr>
      <w:tr w:rsidR="0016331D" w:rsidRPr="0016331D" w14:paraId="7FAE0BEE" w14:textId="77777777" w:rsidTr="00EE59B9">
        <w:trPr>
          <w:trHeight w:hRule="exact" w:val="674"/>
        </w:trPr>
        <w:tc>
          <w:tcPr>
            <w:tcW w:w="530" w:type="dxa"/>
            <w:vMerge/>
          </w:tcPr>
          <w:p w14:paraId="352B0163" w14:textId="77777777" w:rsidR="00861BFB" w:rsidRPr="0016331D" w:rsidRDefault="00861BFB" w:rsidP="00861BF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/>
          </w:tcPr>
          <w:p w14:paraId="4DE11319" w14:textId="77777777" w:rsidR="00861BFB" w:rsidRPr="0016331D" w:rsidRDefault="00861BFB" w:rsidP="00861BF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EA681A5" w14:textId="758055C4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4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7" w:type="dxa"/>
          </w:tcPr>
          <w:p w14:paraId="64C86F6E" w14:textId="2E44315C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126" w:type="dxa"/>
          </w:tcPr>
          <w:p w14:paraId="7867BCA7" w14:textId="1ED9581D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4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268" w:type="dxa"/>
          </w:tcPr>
          <w:p w14:paraId="3EBD4FE0" w14:textId="5233EFC4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4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</w:tr>
      <w:tr w:rsidR="0016331D" w:rsidRPr="0016331D" w14:paraId="32295408" w14:textId="77777777" w:rsidTr="00EE59B9">
        <w:trPr>
          <w:trHeight w:hRule="exact" w:val="636"/>
        </w:trPr>
        <w:tc>
          <w:tcPr>
            <w:tcW w:w="530" w:type="dxa"/>
            <w:vMerge/>
          </w:tcPr>
          <w:p w14:paraId="530C9535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 w:val="restart"/>
          </w:tcPr>
          <w:p w14:paraId="24C4F3E3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32CD18F1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  <w:p w14:paraId="0142A85A" w14:textId="77777777" w:rsidR="00861BFB" w:rsidRPr="0016331D" w:rsidRDefault="00861BFB" w:rsidP="00861BF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&lt;0.9</w:t>
            </w:r>
          </w:p>
        </w:tc>
        <w:tc>
          <w:tcPr>
            <w:tcW w:w="1984" w:type="dxa"/>
          </w:tcPr>
          <w:p w14:paraId="75412D27" w14:textId="12BA9DC5" w:rsidR="00861BFB" w:rsidRPr="0016331D" w:rsidRDefault="00861BFB" w:rsidP="00946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</w:t>
            </w:r>
            <w:r w:rsidR="00A847D7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  <w:p w14:paraId="606E34AB" w14:textId="7777777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reduce 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0D85329C" w14:textId="6044C4F0" w:rsidR="00861BFB" w:rsidRPr="0016331D" w:rsidRDefault="00A847D7" w:rsidP="00946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Maintain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c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itrat</w:t>
            </w: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e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</w:t>
            </w:r>
          </w:p>
        </w:tc>
        <w:tc>
          <w:tcPr>
            <w:tcW w:w="2126" w:type="dxa"/>
          </w:tcPr>
          <w:p w14:paraId="49F3506E" w14:textId="4944210D" w:rsidR="00861BFB" w:rsidRPr="0016331D" w:rsidRDefault="00A847D7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861BFB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861BFB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 mmol/L</w:t>
            </w:r>
          </w:p>
        </w:tc>
        <w:tc>
          <w:tcPr>
            <w:tcW w:w="2268" w:type="dxa"/>
          </w:tcPr>
          <w:p w14:paraId="166169ED" w14:textId="55B4BED9" w:rsidR="00861BFB" w:rsidRPr="0016331D" w:rsidRDefault="00A847D7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Citrate</w:t>
            </w:r>
            <w:r w:rsidR="00861BFB"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flow rate </w:t>
            </w:r>
            <w:proofErr w:type="gramStart"/>
            <w:r w:rsidR="00861BFB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="00861BFB"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="00861BFB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mmol/L</w:t>
            </w:r>
            <w:r w:rsidR="00861BFB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</w:tc>
      </w:tr>
      <w:tr w:rsidR="0016331D" w:rsidRPr="0016331D" w14:paraId="290BF89A" w14:textId="77777777" w:rsidTr="00EE59B9">
        <w:trPr>
          <w:trHeight w:hRule="exact" w:val="583"/>
        </w:trPr>
        <w:tc>
          <w:tcPr>
            <w:tcW w:w="530" w:type="dxa"/>
            <w:vMerge/>
          </w:tcPr>
          <w:p w14:paraId="768993D0" w14:textId="77777777" w:rsidR="00861BFB" w:rsidRPr="0016331D" w:rsidRDefault="00861BFB" w:rsidP="00861BFB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83" w:type="dxa"/>
            <w:vMerge/>
          </w:tcPr>
          <w:p w14:paraId="16F89BC2" w14:textId="77777777" w:rsidR="00861BFB" w:rsidRPr="0016331D" w:rsidRDefault="00861BFB" w:rsidP="00861BFB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A7C2B6E" w14:textId="70B5F7EF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</w:p>
        </w:tc>
        <w:tc>
          <w:tcPr>
            <w:tcW w:w="2127" w:type="dxa"/>
          </w:tcPr>
          <w:p w14:paraId="689AFF83" w14:textId="575AB91F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9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</w:p>
        </w:tc>
        <w:tc>
          <w:tcPr>
            <w:tcW w:w="2126" w:type="dxa"/>
          </w:tcPr>
          <w:p w14:paraId="1D493BA7" w14:textId="24E48F47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9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h</w:t>
            </w:r>
          </w:p>
        </w:tc>
        <w:tc>
          <w:tcPr>
            <w:tcW w:w="2268" w:type="dxa"/>
          </w:tcPr>
          <w:p w14:paraId="1D824133" w14:textId="52CD44D8" w:rsidR="00861BFB" w:rsidRPr="0016331D" w:rsidRDefault="00861BFB" w:rsidP="00946B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Calcium flow rate </w:t>
            </w:r>
            <w:proofErr w:type="gramStart"/>
            <w:r w:rsidRPr="0016331D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increase</w:t>
            </w:r>
            <w:proofErr w:type="gramEnd"/>
            <w:r w:rsidRPr="0016331D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9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 m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="00F93F48"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</w:p>
        </w:tc>
      </w:tr>
    </w:tbl>
    <w:p w14:paraId="6F33F700" w14:textId="77777777" w:rsidR="00861BFB" w:rsidRPr="0016331D" w:rsidRDefault="00861BFB" w:rsidP="001660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D0F96B" w14:textId="120A5D7B" w:rsidR="00861BFB" w:rsidRPr="0016331D" w:rsidRDefault="00A847D7" w:rsidP="00861BFB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331D">
        <w:rPr>
          <w:rFonts w:ascii="Times New Roman" w:hAnsi="Times New Roman" w:cs="Times New Roman"/>
          <w:b/>
          <w:bCs/>
          <w:lang w:val="en-US"/>
        </w:rPr>
        <w:t>Assessment</w:t>
      </w:r>
      <w:r w:rsidR="00527DFD" w:rsidRPr="0016331D">
        <w:rPr>
          <w:rFonts w:ascii="Times New Roman" w:hAnsi="Times New Roman" w:cs="Times New Roman"/>
          <w:b/>
          <w:bCs/>
          <w:lang w:val="en-US"/>
        </w:rPr>
        <w:t xml:space="preserve"> of citrate-related metabolic and electro</w:t>
      </w:r>
      <w:r w:rsidR="00965B06" w:rsidRPr="0016331D">
        <w:rPr>
          <w:rFonts w:ascii="Times New Roman" w:hAnsi="Times New Roman" w:cs="Times New Roman"/>
          <w:b/>
          <w:bCs/>
          <w:lang w:val="en-US"/>
        </w:rPr>
        <w:t>lyte disturbance</w:t>
      </w:r>
    </w:p>
    <w:p w14:paraId="784A0A10" w14:textId="2BC838C1" w:rsidR="00965B06" w:rsidRPr="0016331D" w:rsidRDefault="00965B06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  <w:r w:rsidRPr="0016331D">
        <w:rPr>
          <w:rFonts w:ascii="Times New Roman" w:hAnsi="Times New Roman" w:cs="Times New Roman"/>
          <w:kern w:val="0"/>
          <w:lang w:val="en-US"/>
        </w:rPr>
        <w:t>Electrolyte-related and metabolic disturbances during C</w:t>
      </w:r>
      <w:r w:rsidR="00DE172A" w:rsidRPr="0016331D">
        <w:rPr>
          <w:rFonts w:ascii="Times New Roman" w:hAnsi="Times New Roman" w:cs="Times New Roman"/>
          <w:kern w:val="0"/>
          <w:lang w:val="en-US"/>
        </w:rPr>
        <w:t>K</w:t>
      </w:r>
      <w:r w:rsidRPr="0016331D">
        <w:rPr>
          <w:rFonts w:ascii="Times New Roman" w:hAnsi="Times New Roman" w:cs="Times New Roman"/>
          <w:kern w:val="0"/>
          <w:lang w:val="en-US"/>
        </w:rPr>
        <w:t>RT were recorded and categorized as follows: hypocalcemia (iCa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&lt;</w:t>
      </w:r>
      <w:r w:rsidR="00DE172A" w:rsidRPr="0016331D">
        <w:rPr>
          <w:rFonts w:ascii="Times New Roman" w:hAnsi="Times New Roman" w:cs="Times New Roman"/>
          <w:kern w:val="0"/>
          <w:lang w:val="en-US"/>
        </w:rPr>
        <w:t>1.0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mmol/L), hypercalcemia (iCa</w:t>
      </w:r>
      <w:r w:rsidRPr="0016331D">
        <w:rPr>
          <w:rFonts w:ascii="Times New Roman" w:hAnsi="Times New Roman" w:cs="Times New Roman"/>
          <w:kern w:val="0"/>
          <w:vertAlign w:val="superscript"/>
          <w:lang w:val="en-US"/>
        </w:rPr>
        <w:t>++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&gt;1.25 mmol/L), hyponatremia (Na &lt;130 mmol/L), hypernatremia (Na &gt;145 mmol/L), hypomagnesemia (&lt;1.5 mg/d</w:t>
      </w:r>
      <w:r w:rsidR="00DE172A" w:rsidRPr="0016331D">
        <w:rPr>
          <w:rFonts w:ascii="Times New Roman" w:hAnsi="Times New Roman" w:cs="Times New Roman"/>
          <w:kern w:val="0"/>
          <w:lang w:val="en-US"/>
        </w:rPr>
        <w:t>L</w:t>
      </w:r>
      <w:r w:rsidRPr="0016331D">
        <w:rPr>
          <w:rFonts w:ascii="Times New Roman" w:hAnsi="Times New Roman" w:cs="Times New Roman"/>
          <w:kern w:val="0"/>
          <w:lang w:val="en-US"/>
        </w:rPr>
        <w:t>), hypophosphatemia (&lt;2.5 mg/dL), metabolic acidosis (pH &lt;7.3</w:t>
      </w:r>
      <w:r w:rsidR="00DE172A" w:rsidRPr="0016331D">
        <w:rPr>
          <w:rFonts w:ascii="Times New Roman" w:hAnsi="Times New Roman" w:cs="Times New Roman"/>
          <w:kern w:val="0"/>
          <w:lang w:val="en-US"/>
        </w:rPr>
        <w:t>5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or base excess [BE] &lt;−3), and metabolic alkalosis (pH &gt;7.4</w:t>
      </w:r>
      <w:r w:rsidR="00DE172A" w:rsidRPr="0016331D">
        <w:rPr>
          <w:rFonts w:ascii="Times New Roman" w:hAnsi="Times New Roman" w:cs="Times New Roman"/>
          <w:kern w:val="0"/>
          <w:lang w:val="en-US"/>
        </w:rPr>
        <w:t>5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or BE &gt;+3). Citrate accumulation was defined as a ratio of </w:t>
      </w:r>
      <w:r w:rsidR="001D06FC" w:rsidRPr="0016331D">
        <w:rPr>
          <w:rFonts w:ascii="Times New Roman" w:hAnsi="Times New Roman" w:cs="Times New Roman"/>
        </w:rPr>
        <w:t>total-to-ionized calcium ratio (T/iCa</w:t>
      </w:r>
      <w:r w:rsidR="001D06FC" w:rsidRPr="0016331D">
        <w:rPr>
          <w:rFonts w:ascii="Times New Roman" w:hAnsi="Times New Roman" w:cs="Times New Roman"/>
          <w:vertAlign w:val="superscript"/>
        </w:rPr>
        <w:t>++</w:t>
      </w:r>
      <w:r w:rsidR="001D06FC" w:rsidRPr="0016331D">
        <w:rPr>
          <w:rFonts w:ascii="Times New Roman" w:hAnsi="Times New Roman" w:cs="Times New Roman"/>
        </w:rPr>
        <w:t>)</w:t>
      </w:r>
      <w:r w:rsidR="001D06FC"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of &gt;2.5 without metabolic </w:t>
      </w:r>
      <w:r w:rsidR="00A847D7" w:rsidRPr="0016331D">
        <w:rPr>
          <w:rFonts w:ascii="Times New Roman" w:hAnsi="Times New Roman" w:cs="Times New Roman"/>
          <w:kern w:val="0"/>
          <w:lang w:val="en-US"/>
        </w:rPr>
        <w:t>acidosis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 and hypocalcemia</w:t>
      </w:r>
      <w:r w:rsidR="000940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[11,38,4</w:t>
      </w:r>
      <w:r w:rsidR="00DE172A" w:rsidRPr="0016331D">
        <w:rPr>
          <w:rFonts w:ascii="Times New Roman" w:hAnsi="Times New Roman" w:cs="Times New Roman"/>
          <w:spacing w:val="-8"/>
          <w:lang w:val="en-US"/>
        </w:rPr>
        <w:t>1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].</w:t>
      </w:r>
      <w:r w:rsidR="000940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Citrate lock syndrome was defined as a </w:t>
      </w:r>
      <w:r w:rsidR="001D06FC" w:rsidRPr="0016331D">
        <w:rPr>
          <w:rFonts w:ascii="Times New Roman" w:hAnsi="Times New Roman" w:cs="Times New Roman"/>
        </w:rPr>
        <w:t>(T/iCa</w:t>
      </w:r>
      <w:r w:rsidR="001D06FC" w:rsidRPr="0016331D">
        <w:rPr>
          <w:rFonts w:ascii="Times New Roman" w:hAnsi="Times New Roman" w:cs="Times New Roman"/>
          <w:vertAlign w:val="superscript"/>
        </w:rPr>
        <w:t>++</w:t>
      </w:r>
      <w:r w:rsidR="001D06FC" w:rsidRPr="0016331D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  <w:r w:rsidRPr="0016331D">
        <w:rPr>
          <w:rFonts w:ascii="Times New Roman" w:hAnsi="Times New Roman" w:cs="Times New Roman"/>
          <w:kern w:val="0"/>
          <w:lang w:val="en-US"/>
        </w:rPr>
        <w:t xml:space="preserve">of &gt;2.5 with high anion gap metabolic </w:t>
      </w:r>
      <w:r w:rsidR="00A847D7" w:rsidRPr="0016331D">
        <w:rPr>
          <w:rFonts w:ascii="Times New Roman" w:hAnsi="Times New Roman" w:cs="Times New Roman"/>
          <w:kern w:val="0"/>
          <w:lang w:val="en-US"/>
        </w:rPr>
        <w:t>acidosis</w:t>
      </w:r>
      <w:r w:rsidR="0009409A" w:rsidRPr="0016331D">
        <w:rPr>
          <w:rFonts w:ascii="Times New Roman" w:hAnsi="Times New Roman" w:cs="Times New Roman"/>
          <w:kern w:val="0"/>
          <w:lang w:val="en-US"/>
        </w:rPr>
        <w:t xml:space="preserve"> </w:t>
      </w:r>
      <w:r w:rsidR="0009409A" w:rsidRPr="0016331D">
        <w:rPr>
          <w:rFonts w:ascii="Times New Roman" w:hAnsi="Times New Roman" w:cs="Times New Roman"/>
          <w:spacing w:val="-8"/>
          <w:lang w:val="en-US"/>
        </w:rPr>
        <w:t>[37].</w:t>
      </w:r>
    </w:p>
    <w:p w14:paraId="3B361A5B" w14:textId="259DF186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</w:p>
    <w:p w14:paraId="37475AB3" w14:textId="476F67A2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</w:p>
    <w:p w14:paraId="17E78D31" w14:textId="29205463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</w:p>
    <w:p w14:paraId="58522DA9" w14:textId="63AE821C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</w:p>
    <w:p w14:paraId="38C26495" w14:textId="14997E00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</w:p>
    <w:p w14:paraId="5F837F9E" w14:textId="77777777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spacing w:val="-8"/>
          <w:lang w:val="en-US"/>
        </w:rPr>
      </w:pPr>
    </w:p>
    <w:p w14:paraId="5CBDC7B2" w14:textId="77777777" w:rsidR="00E808FC" w:rsidRPr="0016331D" w:rsidRDefault="00E808FC" w:rsidP="00E808FC">
      <w:pPr>
        <w:spacing w:line="360" w:lineRule="auto"/>
        <w:jc w:val="both"/>
        <w:rPr>
          <w:rFonts w:ascii="Times New Roman" w:hAnsi="Times New Roman" w:cs="Times New Roman"/>
        </w:rPr>
      </w:pPr>
      <w:r w:rsidRPr="0016331D">
        <w:rPr>
          <w:rFonts w:ascii="Times New Roman" w:hAnsi="Times New Roman" w:cs="Times New Roman"/>
          <w:b/>
          <w:bCs/>
        </w:rPr>
        <w:lastRenderedPageBreak/>
        <w:t>Table S6.</w:t>
      </w:r>
      <w:r w:rsidRPr="0016331D">
        <w:rPr>
          <w:rFonts w:ascii="Times New Roman" w:hAnsi="Times New Roman" w:cs="Times New Roman"/>
        </w:rPr>
        <w:t xml:space="preserve"> Changes in citrate infusion dose (CID) during CKRT according to anticoagulation strategy</w:t>
      </w:r>
    </w:p>
    <w:tbl>
      <w:tblPr>
        <w:tblStyle w:val="TableGrid"/>
        <w:tblW w:w="8222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1984"/>
        <w:gridCol w:w="993"/>
      </w:tblGrid>
      <w:tr w:rsidR="0016331D" w:rsidRPr="0016331D" w14:paraId="7D5E9C31" w14:textId="77777777" w:rsidTr="0016331D">
        <w:trPr>
          <w:trHeight w:val="300"/>
        </w:trPr>
        <w:tc>
          <w:tcPr>
            <w:tcW w:w="2835" w:type="dxa"/>
            <w:hideMark/>
          </w:tcPr>
          <w:p w14:paraId="77A2EC19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 xml:space="preserve">Variables </w:t>
            </w:r>
          </w:p>
          <w:p w14:paraId="404885A0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(mmol/L, median (IQR))</w:t>
            </w:r>
          </w:p>
        </w:tc>
        <w:tc>
          <w:tcPr>
            <w:tcW w:w="2410" w:type="dxa"/>
            <w:hideMark/>
          </w:tcPr>
          <w:p w14:paraId="2C3132F9" w14:textId="3EA6A7AF" w:rsidR="00E808FC" w:rsidRPr="0016331D" w:rsidRDefault="00727819" w:rsidP="00727819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16331D">
              <w:rPr>
                <w:sz w:val="22"/>
                <w:szCs w:val="22"/>
              </w:rPr>
              <w:t>Standard CID       (n=115 circuits)</w:t>
            </w:r>
          </w:p>
        </w:tc>
        <w:tc>
          <w:tcPr>
            <w:tcW w:w="1984" w:type="dxa"/>
            <w:hideMark/>
          </w:tcPr>
          <w:p w14:paraId="767D51E5" w14:textId="1CC3B9D6" w:rsidR="00E808FC" w:rsidRPr="0016331D" w:rsidRDefault="00E808FC" w:rsidP="0072781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 xml:space="preserve">Low CID </w:t>
            </w:r>
            <w:r w:rsidR="00727819" w:rsidRPr="0016331D">
              <w:rPr>
                <w:rFonts w:ascii="Times New Roman" w:hAnsi="Times New Roman" w:cs="Times New Roman"/>
                <w:sz w:val="22"/>
                <w:szCs w:val="22"/>
              </w:rPr>
              <w:t xml:space="preserve">       (</w:t>
            </w: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n=124</w:t>
            </w:r>
            <w:r w:rsidR="00727819" w:rsidRPr="0016331D">
              <w:rPr>
                <w:rFonts w:ascii="Times New Roman" w:hAnsi="Times New Roman" w:cs="Times New Roman"/>
                <w:sz w:val="22"/>
                <w:szCs w:val="22"/>
              </w:rPr>
              <w:t xml:space="preserve"> circuits</w:t>
            </w: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hideMark/>
          </w:tcPr>
          <w:p w14:paraId="40BBBD6C" w14:textId="77777777" w:rsidR="00E808FC" w:rsidRPr="0016331D" w:rsidRDefault="00E808FC" w:rsidP="00E808F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16331D" w:rsidRPr="0016331D" w14:paraId="46AB1452" w14:textId="77777777" w:rsidTr="0016331D">
        <w:trPr>
          <w:trHeight w:val="300"/>
        </w:trPr>
        <w:tc>
          <w:tcPr>
            <w:tcW w:w="2835" w:type="dxa"/>
            <w:hideMark/>
          </w:tcPr>
          <w:p w14:paraId="319AFA57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Initial CID</w:t>
            </w:r>
          </w:p>
        </w:tc>
        <w:tc>
          <w:tcPr>
            <w:tcW w:w="2410" w:type="dxa"/>
            <w:hideMark/>
          </w:tcPr>
          <w:p w14:paraId="21829CDF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3.0 (3.0-3.0)</w:t>
            </w:r>
          </w:p>
        </w:tc>
        <w:tc>
          <w:tcPr>
            <w:tcW w:w="1984" w:type="dxa"/>
            <w:hideMark/>
          </w:tcPr>
          <w:p w14:paraId="2AC8D282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2.5 (2.2-2.5)</w:t>
            </w:r>
          </w:p>
        </w:tc>
        <w:tc>
          <w:tcPr>
            <w:tcW w:w="993" w:type="dxa"/>
            <w:hideMark/>
          </w:tcPr>
          <w:p w14:paraId="7540813E" w14:textId="77777777" w:rsidR="00E808FC" w:rsidRPr="0016331D" w:rsidRDefault="00E808FC" w:rsidP="00E808F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6331D" w:rsidRPr="0016331D" w14:paraId="75F2A36E" w14:textId="77777777" w:rsidTr="0016331D">
        <w:trPr>
          <w:trHeight w:val="300"/>
        </w:trPr>
        <w:tc>
          <w:tcPr>
            <w:tcW w:w="2835" w:type="dxa"/>
            <w:hideMark/>
          </w:tcPr>
          <w:p w14:paraId="2C375DBD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Median CID during CKRT</w:t>
            </w:r>
          </w:p>
        </w:tc>
        <w:tc>
          <w:tcPr>
            <w:tcW w:w="2410" w:type="dxa"/>
            <w:hideMark/>
          </w:tcPr>
          <w:p w14:paraId="6313EE3B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3.8 (3.4-4.0)</w:t>
            </w:r>
          </w:p>
        </w:tc>
        <w:tc>
          <w:tcPr>
            <w:tcW w:w="1984" w:type="dxa"/>
            <w:hideMark/>
          </w:tcPr>
          <w:p w14:paraId="0EA72DB8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2.6 (2.4-2.8)</w:t>
            </w:r>
          </w:p>
        </w:tc>
        <w:tc>
          <w:tcPr>
            <w:tcW w:w="993" w:type="dxa"/>
            <w:hideMark/>
          </w:tcPr>
          <w:p w14:paraId="3E91AEFB" w14:textId="77777777" w:rsidR="00E808FC" w:rsidRPr="0016331D" w:rsidRDefault="00E808FC" w:rsidP="00E808F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6331D" w:rsidRPr="0016331D" w14:paraId="0F6C78BF" w14:textId="77777777" w:rsidTr="0016331D">
        <w:trPr>
          <w:trHeight w:val="288"/>
        </w:trPr>
        <w:tc>
          <w:tcPr>
            <w:tcW w:w="2835" w:type="dxa"/>
            <w:noWrap/>
            <w:hideMark/>
          </w:tcPr>
          <w:p w14:paraId="7874A167" w14:textId="5B067684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Final CID</w:t>
            </w:r>
          </w:p>
          <w:p w14:paraId="2D60E2BB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noWrap/>
            <w:hideMark/>
          </w:tcPr>
          <w:p w14:paraId="78E6F294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4.0 (3.6-4.2)</w:t>
            </w:r>
          </w:p>
        </w:tc>
        <w:tc>
          <w:tcPr>
            <w:tcW w:w="1984" w:type="dxa"/>
            <w:noWrap/>
            <w:hideMark/>
          </w:tcPr>
          <w:p w14:paraId="4EF4FF04" w14:textId="77777777" w:rsidR="00E808FC" w:rsidRPr="0016331D" w:rsidRDefault="00E808FC" w:rsidP="00E808F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3 (2.6-3.2)</w:t>
            </w:r>
          </w:p>
        </w:tc>
        <w:tc>
          <w:tcPr>
            <w:tcW w:w="993" w:type="dxa"/>
            <w:noWrap/>
            <w:hideMark/>
          </w:tcPr>
          <w:p w14:paraId="27E821FC" w14:textId="77777777" w:rsidR="00E808FC" w:rsidRPr="0016331D" w:rsidRDefault="00E808FC" w:rsidP="00E808F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F60F3B4" w14:textId="77777777" w:rsidR="00E808FC" w:rsidRPr="0016331D" w:rsidRDefault="00E808FC" w:rsidP="00E808FC">
      <w:pPr>
        <w:jc w:val="both"/>
        <w:rPr>
          <w:rFonts w:ascii="Times New Roman" w:hAnsi="Times New Roman" w:cs="Times New Roman"/>
        </w:rPr>
      </w:pPr>
      <w:bookmarkStart w:id="2" w:name="_Hlk221542414"/>
      <w:r w:rsidRPr="0016331D">
        <w:rPr>
          <w:rFonts w:ascii="Times New Roman" w:hAnsi="Times New Roman" w:cs="Times New Roman"/>
          <w:sz w:val="16"/>
          <w:szCs w:val="16"/>
        </w:rPr>
        <w:t xml:space="preserve"> CID: </w:t>
      </w:r>
      <w:r w:rsidRPr="0016331D">
        <w:rPr>
          <w:rStyle w:val="Strong"/>
          <w:rFonts w:ascii="Times New Roman" w:hAnsi="Times New Roman" w:cs="Times New Roman"/>
          <w:b w:val="0"/>
          <w:bCs w:val="0"/>
          <w:sz w:val="16"/>
          <w:szCs w:val="16"/>
        </w:rPr>
        <w:t>Citrate infusion</w:t>
      </w:r>
      <w:r w:rsidRPr="0016331D">
        <w:rPr>
          <w:rFonts w:ascii="Times New Roman" w:hAnsi="Times New Roman" w:cs="Times New Roman"/>
          <w:sz w:val="16"/>
          <w:szCs w:val="16"/>
        </w:rPr>
        <w:t xml:space="preserve"> dose</w:t>
      </w:r>
      <w:bookmarkEnd w:id="2"/>
      <w:r w:rsidRPr="0016331D">
        <w:rPr>
          <w:rFonts w:ascii="Times New Roman" w:hAnsi="Times New Roman" w:cs="Times New Roman"/>
          <w:sz w:val="16"/>
          <w:szCs w:val="16"/>
        </w:rPr>
        <w:t>; CKRT: Continuous kidney replacement therapy; IQR: Interquartile range</w:t>
      </w:r>
    </w:p>
    <w:p w14:paraId="557222B2" w14:textId="77777777" w:rsidR="00E808FC" w:rsidRPr="0016331D" w:rsidRDefault="00E808FC" w:rsidP="00E808FC">
      <w:pPr>
        <w:rPr>
          <w:rFonts w:ascii="Times New Roman" w:hAnsi="Times New Roman" w:cs="Times New Roman"/>
          <w:sz w:val="18"/>
          <w:szCs w:val="18"/>
        </w:rPr>
      </w:pPr>
    </w:p>
    <w:p w14:paraId="70F445DF" w14:textId="77777777" w:rsidR="00E808FC" w:rsidRPr="0016331D" w:rsidRDefault="00E808FC" w:rsidP="00982E9F">
      <w:pPr>
        <w:autoSpaceDE w:val="0"/>
        <w:autoSpaceDN w:val="0"/>
        <w:adjustRightInd w:val="0"/>
        <w:spacing w:line="360" w:lineRule="auto"/>
        <w:ind w:firstLine="360"/>
        <w:jc w:val="both"/>
        <w:rPr>
          <w:rFonts w:ascii="Times New Roman" w:hAnsi="Times New Roman" w:cs="Times New Roman"/>
          <w:b/>
          <w:bCs/>
          <w:kern w:val="0"/>
          <w:lang w:val="en-US"/>
        </w:rPr>
      </w:pPr>
    </w:p>
    <w:p w14:paraId="3B29DCAA" w14:textId="155AC93B" w:rsidR="00806E76" w:rsidRPr="0016331D" w:rsidRDefault="00806E76" w:rsidP="00982E9F">
      <w:pPr>
        <w:spacing w:line="360" w:lineRule="auto"/>
        <w:rPr>
          <w:rFonts w:ascii="Times New Roman" w:hAnsi="Times New Roman" w:cs="Times New Roman"/>
          <w:lang w:val="en-US"/>
        </w:rPr>
      </w:pPr>
      <w:bookmarkStart w:id="3" w:name="_Toc210661082"/>
      <w:bookmarkStart w:id="4" w:name="t6"/>
      <w:r w:rsidRPr="0016331D">
        <w:rPr>
          <w:rFonts w:ascii="Times New Roman" w:hAnsi="Times New Roman" w:cs="Times New Roman"/>
          <w:b/>
          <w:bCs/>
          <w:lang w:val="en-US"/>
        </w:rPr>
        <w:t>Table S</w:t>
      </w:r>
      <w:r w:rsidR="00067235" w:rsidRPr="0016331D">
        <w:rPr>
          <w:rFonts w:ascii="Times New Roman" w:hAnsi="Times New Roman" w:cs="Times New Roman"/>
          <w:b/>
          <w:bCs/>
          <w:lang w:val="en-US"/>
        </w:rPr>
        <w:t>7</w:t>
      </w:r>
      <w:r w:rsidRPr="0016331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331D">
        <w:rPr>
          <w:rFonts w:ascii="Times New Roman" w:hAnsi="Times New Roman" w:cs="Times New Roman"/>
          <w:lang w:val="en-US"/>
        </w:rPr>
        <w:t>Cox’s proportional risk analysis of risk of hemofilter clotting</w:t>
      </w:r>
      <w:bookmarkEnd w:id="3"/>
    </w:p>
    <w:tbl>
      <w:tblPr>
        <w:tblW w:w="708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1"/>
        <w:gridCol w:w="849"/>
        <w:gridCol w:w="1038"/>
        <w:gridCol w:w="709"/>
        <w:gridCol w:w="1701"/>
      </w:tblGrid>
      <w:tr w:rsidR="0016331D" w:rsidRPr="0016331D" w14:paraId="31389064" w14:textId="77777777" w:rsidTr="00AF1CDC">
        <w:trPr>
          <w:trHeight w:val="307"/>
        </w:trPr>
        <w:tc>
          <w:tcPr>
            <w:tcW w:w="2791" w:type="dxa"/>
            <w:noWrap/>
            <w:vAlign w:val="center"/>
            <w:hideMark/>
          </w:tcPr>
          <w:bookmarkEnd w:id="4"/>
          <w:p w14:paraId="50032E10" w14:textId="77777777" w:rsidR="00806E76" w:rsidRPr="0016331D" w:rsidRDefault="00806E76" w:rsidP="00806E76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Variables</w:t>
            </w:r>
          </w:p>
        </w:tc>
        <w:tc>
          <w:tcPr>
            <w:tcW w:w="849" w:type="dxa"/>
            <w:noWrap/>
            <w:vAlign w:val="center"/>
            <w:hideMark/>
          </w:tcPr>
          <w:p w14:paraId="250B0EE8" w14:textId="77777777" w:rsidR="00806E76" w:rsidRPr="0016331D" w:rsidRDefault="00806E76" w:rsidP="00E808F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Hazard ratio</w:t>
            </w:r>
          </w:p>
        </w:tc>
        <w:tc>
          <w:tcPr>
            <w:tcW w:w="1038" w:type="dxa"/>
            <w:noWrap/>
            <w:vAlign w:val="center"/>
            <w:hideMark/>
          </w:tcPr>
          <w:p w14:paraId="34478DC2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Standard error</w:t>
            </w:r>
          </w:p>
        </w:tc>
        <w:tc>
          <w:tcPr>
            <w:tcW w:w="709" w:type="dxa"/>
            <w:noWrap/>
            <w:vAlign w:val="center"/>
            <w:hideMark/>
          </w:tcPr>
          <w:p w14:paraId="38161D26" w14:textId="6D185AA2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tr-TR"/>
              </w:rPr>
              <w:t>p</w:t>
            </w:r>
          </w:p>
        </w:tc>
        <w:tc>
          <w:tcPr>
            <w:tcW w:w="1701" w:type="dxa"/>
            <w:noWrap/>
            <w:vAlign w:val="center"/>
            <w:hideMark/>
          </w:tcPr>
          <w:p w14:paraId="43691432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95% Confidence interval</w:t>
            </w:r>
          </w:p>
        </w:tc>
      </w:tr>
      <w:tr w:rsidR="0016331D" w:rsidRPr="0016331D" w14:paraId="3A56264B" w14:textId="77777777" w:rsidTr="00AF1CDC">
        <w:trPr>
          <w:trHeight w:val="307"/>
        </w:trPr>
        <w:tc>
          <w:tcPr>
            <w:tcW w:w="2791" w:type="dxa"/>
            <w:noWrap/>
            <w:vAlign w:val="center"/>
            <w:hideMark/>
          </w:tcPr>
          <w:p w14:paraId="62081814" w14:textId="77777777" w:rsidR="00806E76" w:rsidRPr="0016331D" w:rsidRDefault="00806E76" w:rsidP="00806E76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Femoral vein catheter</w:t>
            </w:r>
          </w:p>
        </w:tc>
        <w:tc>
          <w:tcPr>
            <w:tcW w:w="849" w:type="dxa"/>
            <w:noWrap/>
            <w:vAlign w:val="center"/>
            <w:hideMark/>
          </w:tcPr>
          <w:p w14:paraId="6B90A99B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1.116</w:t>
            </w:r>
          </w:p>
        </w:tc>
        <w:tc>
          <w:tcPr>
            <w:tcW w:w="1038" w:type="dxa"/>
            <w:noWrap/>
            <w:vAlign w:val="center"/>
            <w:hideMark/>
          </w:tcPr>
          <w:p w14:paraId="27C78031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503</w:t>
            </w:r>
          </w:p>
        </w:tc>
        <w:tc>
          <w:tcPr>
            <w:tcW w:w="709" w:type="dxa"/>
            <w:noWrap/>
            <w:vAlign w:val="center"/>
            <w:hideMark/>
          </w:tcPr>
          <w:p w14:paraId="2B8DAC65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827</w:t>
            </w:r>
          </w:p>
        </w:tc>
        <w:tc>
          <w:tcPr>
            <w:tcW w:w="1701" w:type="dxa"/>
            <w:noWrap/>
            <w:vAlign w:val="center"/>
            <w:hideMark/>
          </w:tcPr>
          <w:p w14:paraId="751B7B4D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41-2.98</w:t>
            </w:r>
          </w:p>
        </w:tc>
      </w:tr>
      <w:tr w:rsidR="0016331D" w:rsidRPr="0016331D" w14:paraId="1D0D49A0" w14:textId="77777777" w:rsidTr="00AF1CDC">
        <w:trPr>
          <w:trHeight w:val="307"/>
        </w:trPr>
        <w:tc>
          <w:tcPr>
            <w:tcW w:w="2791" w:type="dxa"/>
            <w:noWrap/>
            <w:vAlign w:val="center"/>
            <w:hideMark/>
          </w:tcPr>
          <w:p w14:paraId="1607E5B0" w14:textId="77777777" w:rsidR="00806E76" w:rsidRPr="0016331D" w:rsidRDefault="00806E76" w:rsidP="00806E76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Weight &lt;10 kg</w:t>
            </w:r>
          </w:p>
        </w:tc>
        <w:tc>
          <w:tcPr>
            <w:tcW w:w="849" w:type="dxa"/>
            <w:noWrap/>
            <w:vAlign w:val="center"/>
            <w:hideMark/>
          </w:tcPr>
          <w:p w14:paraId="48034DA1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1.837</w:t>
            </w:r>
          </w:p>
        </w:tc>
        <w:tc>
          <w:tcPr>
            <w:tcW w:w="1038" w:type="dxa"/>
            <w:noWrap/>
            <w:vAlign w:val="center"/>
            <w:hideMark/>
          </w:tcPr>
          <w:p w14:paraId="41C5F846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716</w:t>
            </w:r>
          </w:p>
        </w:tc>
        <w:tc>
          <w:tcPr>
            <w:tcW w:w="709" w:type="dxa"/>
            <w:noWrap/>
            <w:vAlign w:val="center"/>
            <w:hideMark/>
          </w:tcPr>
          <w:p w14:paraId="62D266A6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396</w:t>
            </w:r>
          </w:p>
        </w:tc>
        <w:tc>
          <w:tcPr>
            <w:tcW w:w="1701" w:type="dxa"/>
            <w:noWrap/>
            <w:vAlign w:val="center"/>
            <w:hideMark/>
          </w:tcPr>
          <w:p w14:paraId="3CB8EA9C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45-7.46</w:t>
            </w:r>
          </w:p>
        </w:tc>
      </w:tr>
      <w:tr w:rsidR="0016331D" w:rsidRPr="0016331D" w14:paraId="3DF8D85B" w14:textId="77777777" w:rsidTr="00AF1CDC">
        <w:trPr>
          <w:trHeight w:val="307"/>
        </w:trPr>
        <w:tc>
          <w:tcPr>
            <w:tcW w:w="2791" w:type="dxa"/>
            <w:noWrap/>
            <w:vAlign w:val="center"/>
            <w:hideMark/>
          </w:tcPr>
          <w:p w14:paraId="21CE48A2" w14:textId="60AA89A4" w:rsidR="00806E76" w:rsidRPr="0016331D" w:rsidRDefault="00806E76" w:rsidP="00806E76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Filter size 0.2 m²</w:t>
            </w:r>
          </w:p>
        </w:tc>
        <w:tc>
          <w:tcPr>
            <w:tcW w:w="849" w:type="dxa"/>
            <w:noWrap/>
            <w:vAlign w:val="center"/>
            <w:hideMark/>
          </w:tcPr>
          <w:p w14:paraId="01C52999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2.754</w:t>
            </w:r>
          </w:p>
        </w:tc>
        <w:tc>
          <w:tcPr>
            <w:tcW w:w="1038" w:type="dxa"/>
            <w:noWrap/>
            <w:vAlign w:val="center"/>
            <w:hideMark/>
          </w:tcPr>
          <w:p w14:paraId="03D995A6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837</w:t>
            </w:r>
          </w:p>
        </w:tc>
        <w:tc>
          <w:tcPr>
            <w:tcW w:w="709" w:type="dxa"/>
            <w:noWrap/>
            <w:vAlign w:val="center"/>
            <w:hideMark/>
          </w:tcPr>
          <w:p w14:paraId="4D4EA439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226</w:t>
            </w:r>
          </w:p>
        </w:tc>
        <w:tc>
          <w:tcPr>
            <w:tcW w:w="1701" w:type="dxa"/>
            <w:noWrap/>
            <w:vAlign w:val="center"/>
            <w:hideMark/>
          </w:tcPr>
          <w:p w14:paraId="5CFF01E7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55-13.72</w:t>
            </w:r>
          </w:p>
        </w:tc>
      </w:tr>
      <w:tr w:rsidR="0016331D" w:rsidRPr="0016331D" w14:paraId="1AAB769B" w14:textId="77777777" w:rsidTr="00AF1CDC">
        <w:trPr>
          <w:trHeight w:val="307"/>
        </w:trPr>
        <w:tc>
          <w:tcPr>
            <w:tcW w:w="2791" w:type="dxa"/>
            <w:noWrap/>
            <w:vAlign w:val="center"/>
            <w:hideMark/>
          </w:tcPr>
          <w:p w14:paraId="0E90E1F2" w14:textId="77777777" w:rsidR="00806E76" w:rsidRPr="0016331D" w:rsidRDefault="00806E76" w:rsidP="00806E76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Pump flow rate &lt;100 mL/min</w:t>
            </w:r>
          </w:p>
        </w:tc>
        <w:tc>
          <w:tcPr>
            <w:tcW w:w="849" w:type="dxa"/>
            <w:noWrap/>
            <w:vAlign w:val="center"/>
            <w:hideMark/>
          </w:tcPr>
          <w:p w14:paraId="6738ADF2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1.797</w:t>
            </w:r>
          </w:p>
        </w:tc>
        <w:tc>
          <w:tcPr>
            <w:tcW w:w="1038" w:type="dxa"/>
            <w:noWrap/>
            <w:vAlign w:val="center"/>
            <w:hideMark/>
          </w:tcPr>
          <w:p w14:paraId="0475FD20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556</w:t>
            </w:r>
          </w:p>
        </w:tc>
        <w:tc>
          <w:tcPr>
            <w:tcW w:w="709" w:type="dxa"/>
            <w:noWrap/>
            <w:vAlign w:val="center"/>
            <w:hideMark/>
          </w:tcPr>
          <w:p w14:paraId="3D7C70CB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291</w:t>
            </w:r>
          </w:p>
        </w:tc>
        <w:tc>
          <w:tcPr>
            <w:tcW w:w="1701" w:type="dxa"/>
            <w:noWrap/>
            <w:vAlign w:val="center"/>
            <w:hideMark/>
          </w:tcPr>
          <w:p w14:paraId="69FFF01D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60-5.33</w:t>
            </w:r>
          </w:p>
        </w:tc>
      </w:tr>
      <w:tr w:rsidR="00806E76" w:rsidRPr="0016331D" w14:paraId="72404D52" w14:textId="77777777" w:rsidTr="00AF1CDC">
        <w:trPr>
          <w:trHeight w:val="307"/>
        </w:trPr>
        <w:tc>
          <w:tcPr>
            <w:tcW w:w="2791" w:type="dxa"/>
            <w:noWrap/>
            <w:vAlign w:val="center"/>
            <w:hideMark/>
          </w:tcPr>
          <w:p w14:paraId="3EF1EBA1" w14:textId="77777777" w:rsidR="00806E76" w:rsidRPr="0016331D" w:rsidRDefault="00806E76" w:rsidP="00806E76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rate dose &lt;3 mmol/L</w:t>
            </w:r>
          </w:p>
        </w:tc>
        <w:tc>
          <w:tcPr>
            <w:tcW w:w="849" w:type="dxa"/>
            <w:noWrap/>
            <w:vAlign w:val="center"/>
            <w:hideMark/>
          </w:tcPr>
          <w:p w14:paraId="61E958BA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1.851</w:t>
            </w:r>
          </w:p>
        </w:tc>
        <w:tc>
          <w:tcPr>
            <w:tcW w:w="1038" w:type="dxa"/>
            <w:noWrap/>
            <w:vAlign w:val="center"/>
            <w:hideMark/>
          </w:tcPr>
          <w:p w14:paraId="4FFDBE39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615</w:t>
            </w:r>
          </w:p>
        </w:tc>
        <w:tc>
          <w:tcPr>
            <w:tcW w:w="709" w:type="dxa"/>
            <w:noWrap/>
            <w:vAlign w:val="center"/>
            <w:hideMark/>
          </w:tcPr>
          <w:p w14:paraId="547764B3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125</w:t>
            </w:r>
          </w:p>
        </w:tc>
        <w:tc>
          <w:tcPr>
            <w:tcW w:w="1701" w:type="dxa"/>
            <w:noWrap/>
            <w:vAlign w:val="center"/>
            <w:hideMark/>
          </w:tcPr>
          <w:p w14:paraId="035F189F" w14:textId="77777777" w:rsidR="00806E76" w:rsidRPr="0016331D" w:rsidRDefault="00806E76" w:rsidP="00806E7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16331D"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  <w:t>0.55-6.17</w:t>
            </w:r>
          </w:p>
        </w:tc>
      </w:tr>
    </w:tbl>
    <w:p w14:paraId="0FDA34C1" w14:textId="77777777" w:rsidR="00806E76" w:rsidRPr="0016331D" w:rsidRDefault="00806E76" w:rsidP="00965B06">
      <w:pPr>
        <w:pStyle w:val="ListParagraph"/>
        <w:spacing w:line="360" w:lineRule="auto"/>
        <w:ind w:left="0"/>
        <w:rPr>
          <w:rFonts w:ascii="Times New Roman" w:hAnsi="Times New Roman" w:cs="Times New Roman"/>
          <w:lang w:val="en-US"/>
        </w:rPr>
      </w:pPr>
    </w:p>
    <w:sectPr w:rsidR="00806E76" w:rsidRPr="0016331D" w:rsidSect="00D53D35">
      <w:pgSz w:w="11900" w:h="16840"/>
      <w:pgMar w:top="173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E6478"/>
    <w:multiLevelType w:val="hybridMultilevel"/>
    <w:tmpl w:val="7A466A0C"/>
    <w:lvl w:ilvl="0" w:tplc="E6A01470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03C85"/>
    <w:multiLevelType w:val="hybridMultilevel"/>
    <w:tmpl w:val="DC9274F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E31C63"/>
    <w:multiLevelType w:val="hybridMultilevel"/>
    <w:tmpl w:val="7B607294"/>
    <w:lvl w:ilvl="0" w:tplc="12441E94">
      <w:start w:val="1"/>
      <w:numFmt w:val="lowerLetter"/>
      <w:lvlText w:val="%1)"/>
      <w:lvlJc w:val="left"/>
      <w:pPr>
        <w:ind w:left="1070" w:hanging="360"/>
      </w:pPr>
      <w:rPr>
        <w:b w:val="0"/>
        <w:bCs w:val="0"/>
      </w:rPr>
    </w:lvl>
    <w:lvl w:ilvl="1" w:tplc="041F0019" w:tentative="1">
      <w:start w:val="1"/>
      <w:numFmt w:val="lowerLetter"/>
      <w:lvlText w:val="%2."/>
      <w:lvlJc w:val="left"/>
      <w:pPr>
        <w:ind w:left="1790" w:hanging="360"/>
      </w:pPr>
    </w:lvl>
    <w:lvl w:ilvl="2" w:tplc="041F001B" w:tentative="1">
      <w:start w:val="1"/>
      <w:numFmt w:val="lowerRoman"/>
      <w:lvlText w:val="%3."/>
      <w:lvlJc w:val="right"/>
      <w:pPr>
        <w:ind w:left="2510" w:hanging="180"/>
      </w:pPr>
    </w:lvl>
    <w:lvl w:ilvl="3" w:tplc="041F000F" w:tentative="1">
      <w:start w:val="1"/>
      <w:numFmt w:val="decimal"/>
      <w:lvlText w:val="%4."/>
      <w:lvlJc w:val="left"/>
      <w:pPr>
        <w:ind w:left="3230" w:hanging="360"/>
      </w:pPr>
    </w:lvl>
    <w:lvl w:ilvl="4" w:tplc="041F0019" w:tentative="1">
      <w:start w:val="1"/>
      <w:numFmt w:val="lowerLetter"/>
      <w:lvlText w:val="%5."/>
      <w:lvlJc w:val="left"/>
      <w:pPr>
        <w:ind w:left="3950" w:hanging="360"/>
      </w:pPr>
    </w:lvl>
    <w:lvl w:ilvl="5" w:tplc="041F001B" w:tentative="1">
      <w:start w:val="1"/>
      <w:numFmt w:val="lowerRoman"/>
      <w:lvlText w:val="%6."/>
      <w:lvlJc w:val="right"/>
      <w:pPr>
        <w:ind w:left="4670" w:hanging="180"/>
      </w:pPr>
    </w:lvl>
    <w:lvl w:ilvl="6" w:tplc="041F000F" w:tentative="1">
      <w:start w:val="1"/>
      <w:numFmt w:val="decimal"/>
      <w:lvlText w:val="%7."/>
      <w:lvlJc w:val="left"/>
      <w:pPr>
        <w:ind w:left="5390" w:hanging="360"/>
      </w:pPr>
    </w:lvl>
    <w:lvl w:ilvl="7" w:tplc="041F0019" w:tentative="1">
      <w:start w:val="1"/>
      <w:numFmt w:val="lowerLetter"/>
      <w:lvlText w:val="%8."/>
      <w:lvlJc w:val="left"/>
      <w:pPr>
        <w:ind w:left="6110" w:hanging="360"/>
      </w:pPr>
    </w:lvl>
    <w:lvl w:ilvl="8" w:tplc="041F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" w15:restartNumberingAfterBreak="0">
    <w:nsid w:val="27813D36"/>
    <w:multiLevelType w:val="hybridMultilevel"/>
    <w:tmpl w:val="1A78DEA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770C8"/>
    <w:multiLevelType w:val="hybridMultilevel"/>
    <w:tmpl w:val="C35E5E0A"/>
    <w:lvl w:ilvl="0" w:tplc="041F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790" w:hanging="360"/>
      </w:pPr>
    </w:lvl>
    <w:lvl w:ilvl="2" w:tplc="FFFFFFFF" w:tentative="1">
      <w:start w:val="1"/>
      <w:numFmt w:val="lowerRoman"/>
      <w:lvlText w:val="%3."/>
      <w:lvlJc w:val="right"/>
      <w:pPr>
        <w:ind w:left="2510" w:hanging="180"/>
      </w:pPr>
    </w:lvl>
    <w:lvl w:ilvl="3" w:tplc="FFFFFFFF" w:tentative="1">
      <w:start w:val="1"/>
      <w:numFmt w:val="decimal"/>
      <w:lvlText w:val="%4."/>
      <w:lvlJc w:val="left"/>
      <w:pPr>
        <w:ind w:left="3230" w:hanging="360"/>
      </w:pPr>
    </w:lvl>
    <w:lvl w:ilvl="4" w:tplc="FFFFFFFF" w:tentative="1">
      <w:start w:val="1"/>
      <w:numFmt w:val="lowerLetter"/>
      <w:lvlText w:val="%5."/>
      <w:lvlJc w:val="left"/>
      <w:pPr>
        <w:ind w:left="3950" w:hanging="360"/>
      </w:pPr>
    </w:lvl>
    <w:lvl w:ilvl="5" w:tplc="FFFFFFFF" w:tentative="1">
      <w:start w:val="1"/>
      <w:numFmt w:val="lowerRoman"/>
      <w:lvlText w:val="%6."/>
      <w:lvlJc w:val="right"/>
      <w:pPr>
        <w:ind w:left="4670" w:hanging="180"/>
      </w:pPr>
    </w:lvl>
    <w:lvl w:ilvl="6" w:tplc="FFFFFFFF" w:tentative="1">
      <w:start w:val="1"/>
      <w:numFmt w:val="decimal"/>
      <w:lvlText w:val="%7."/>
      <w:lvlJc w:val="left"/>
      <w:pPr>
        <w:ind w:left="5390" w:hanging="360"/>
      </w:pPr>
    </w:lvl>
    <w:lvl w:ilvl="7" w:tplc="FFFFFFFF" w:tentative="1">
      <w:start w:val="1"/>
      <w:numFmt w:val="lowerLetter"/>
      <w:lvlText w:val="%8."/>
      <w:lvlJc w:val="left"/>
      <w:pPr>
        <w:ind w:left="6110" w:hanging="360"/>
      </w:pPr>
    </w:lvl>
    <w:lvl w:ilvl="8" w:tplc="FFFFFFFF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 w15:restartNumberingAfterBreak="0">
    <w:nsid w:val="35A4220C"/>
    <w:multiLevelType w:val="hybridMultilevel"/>
    <w:tmpl w:val="3AE4C672"/>
    <w:lvl w:ilvl="0" w:tplc="90FA4A0C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920D6"/>
    <w:multiLevelType w:val="hybridMultilevel"/>
    <w:tmpl w:val="D284A0DC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221446"/>
    <w:multiLevelType w:val="hybridMultilevel"/>
    <w:tmpl w:val="77E88EAA"/>
    <w:lvl w:ilvl="0" w:tplc="041F0017">
      <w:start w:val="1"/>
      <w:numFmt w:val="lowerLetter"/>
      <w:lvlText w:val="%1)"/>
      <w:lvlJc w:val="left"/>
      <w:pPr>
        <w:ind w:left="107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790" w:hanging="360"/>
      </w:pPr>
    </w:lvl>
    <w:lvl w:ilvl="2" w:tplc="FFFFFFFF" w:tentative="1">
      <w:start w:val="1"/>
      <w:numFmt w:val="lowerRoman"/>
      <w:lvlText w:val="%3."/>
      <w:lvlJc w:val="right"/>
      <w:pPr>
        <w:ind w:left="2510" w:hanging="180"/>
      </w:pPr>
    </w:lvl>
    <w:lvl w:ilvl="3" w:tplc="FFFFFFFF" w:tentative="1">
      <w:start w:val="1"/>
      <w:numFmt w:val="decimal"/>
      <w:lvlText w:val="%4."/>
      <w:lvlJc w:val="left"/>
      <w:pPr>
        <w:ind w:left="3230" w:hanging="360"/>
      </w:pPr>
    </w:lvl>
    <w:lvl w:ilvl="4" w:tplc="FFFFFFFF" w:tentative="1">
      <w:start w:val="1"/>
      <w:numFmt w:val="lowerLetter"/>
      <w:lvlText w:val="%5."/>
      <w:lvlJc w:val="left"/>
      <w:pPr>
        <w:ind w:left="3950" w:hanging="360"/>
      </w:pPr>
    </w:lvl>
    <w:lvl w:ilvl="5" w:tplc="FFFFFFFF" w:tentative="1">
      <w:start w:val="1"/>
      <w:numFmt w:val="lowerRoman"/>
      <w:lvlText w:val="%6."/>
      <w:lvlJc w:val="right"/>
      <w:pPr>
        <w:ind w:left="4670" w:hanging="180"/>
      </w:pPr>
    </w:lvl>
    <w:lvl w:ilvl="6" w:tplc="FFFFFFFF" w:tentative="1">
      <w:start w:val="1"/>
      <w:numFmt w:val="decimal"/>
      <w:lvlText w:val="%7."/>
      <w:lvlJc w:val="left"/>
      <w:pPr>
        <w:ind w:left="5390" w:hanging="360"/>
      </w:pPr>
    </w:lvl>
    <w:lvl w:ilvl="7" w:tplc="FFFFFFFF" w:tentative="1">
      <w:start w:val="1"/>
      <w:numFmt w:val="lowerLetter"/>
      <w:lvlText w:val="%8."/>
      <w:lvlJc w:val="left"/>
      <w:pPr>
        <w:ind w:left="6110" w:hanging="360"/>
      </w:pPr>
    </w:lvl>
    <w:lvl w:ilvl="8" w:tplc="FFFFFFFF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3DDA1104"/>
    <w:multiLevelType w:val="hybridMultilevel"/>
    <w:tmpl w:val="F1DADFE6"/>
    <w:lvl w:ilvl="0" w:tplc="31482540">
      <w:start w:val="1"/>
      <w:numFmt w:val="lowerLetter"/>
      <w:lvlText w:val="%1)"/>
      <w:lvlJc w:val="left"/>
      <w:pPr>
        <w:ind w:left="720" w:hanging="360"/>
      </w:pPr>
      <w:rPr>
        <w:color w:val="000000" w:themeColor="text1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CE5F0E"/>
    <w:multiLevelType w:val="hybridMultilevel"/>
    <w:tmpl w:val="B5EA7F16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7B531E"/>
    <w:multiLevelType w:val="hybridMultilevel"/>
    <w:tmpl w:val="475E3C36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A1BAD"/>
    <w:multiLevelType w:val="hybridMultilevel"/>
    <w:tmpl w:val="02F84E0E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72FE9"/>
    <w:multiLevelType w:val="hybridMultilevel"/>
    <w:tmpl w:val="656AF82C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B33FFE"/>
    <w:multiLevelType w:val="hybridMultilevel"/>
    <w:tmpl w:val="4F3890B0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E61DB1"/>
    <w:multiLevelType w:val="hybridMultilevel"/>
    <w:tmpl w:val="7A3261A6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8893767">
    <w:abstractNumId w:val="2"/>
  </w:num>
  <w:num w:numId="2" w16cid:durableId="1081608428">
    <w:abstractNumId w:val="13"/>
  </w:num>
  <w:num w:numId="3" w16cid:durableId="1467699283">
    <w:abstractNumId w:val="7"/>
  </w:num>
  <w:num w:numId="4" w16cid:durableId="796025824">
    <w:abstractNumId w:val="6"/>
  </w:num>
  <w:num w:numId="5" w16cid:durableId="2064480191">
    <w:abstractNumId w:val="4"/>
  </w:num>
  <w:num w:numId="6" w16cid:durableId="510796070">
    <w:abstractNumId w:val="5"/>
  </w:num>
  <w:num w:numId="7" w16cid:durableId="1383863612">
    <w:abstractNumId w:val="8"/>
  </w:num>
  <w:num w:numId="8" w16cid:durableId="314071918">
    <w:abstractNumId w:val="9"/>
  </w:num>
  <w:num w:numId="9" w16cid:durableId="2140294874">
    <w:abstractNumId w:val="12"/>
  </w:num>
  <w:num w:numId="10" w16cid:durableId="1434977548">
    <w:abstractNumId w:val="11"/>
  </w:num>
  <w:num w:numId="11" w16cid:durableId="377170835">
    <w:abstractNumId w:val="0"/>
  </w:num>
  <w:num w:numId="12" w16cid:durableId="1864437177">
    <w:abstractNumId w:val="10"/>
  </w:num>
  <w:num w:numId="13" w16cid:durableId="281616591">
    <w:abstractNumId w:val="14"/>
  </w:num>
  <w:num w:numId="14" w16cid:durableId="78332790">
    <w:abstractNumId w:val="1"/>
  </w:num>
  <w:num w:numId="15" w16cid:durableId="4355158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FF"/>
    <w:rsid w:val="000504FF"/>
    <w:rsid w:val="00060731"/>
    <w:rsid w:val="00067235"/>
    <w:rsid w:val="0009409A"/>
    <w:rsid w:val="000B0C2D"/>
    <w:rsid w:val="001040C5"/>
    <w:rsid w:val="0012635B"/>
    <w:rsid w:val="0016331D"/>
    <w:rsid w:val="00166035"/>
    <w:rsid w:val="00170BD7"/>
    <w:rsid w:val="001D06FC"/>
    <w:rsid w:val="00284FED"/>
    <w:rsid w:val="002A400F"/>
    <w:rsid w:val="002D0564"/>
    <w:rsid w:val="002D1AF8"/>
    <w:rsid w:val="002D33FD"/>
    <w:rsid w:val="00325374"/>
    <w:rsid w:val="0033455B"/>
    <w:rsid w:val="00345EA9"/>
    <w:rsid w:val="003477CC"/>
    <w:rsid w:val="00366EF8"/>
    <w:rsid w:val="003C0C30"/>
    <w:rsid w:val="003D2D72"/>
    <w:rsid w:val="004415C7"/>
    <w:rsid w:val="0045398E"/>
    <w:rsid w:val="004E467C"/>
    <w:rsid w:val="00525E48"/>
    <w:rsid w:val="00527DFD"/>
    <w:rsid w:val="005E63ED"/>
    <w:rsid w:val="005E7E3E"/>
    <w:rsid w:val="00601A92"/>
    <w:rsid w:val="00616C7D"/>
    <w:rsid w:val="00640E4D"/>
    <w:rsid w:val="0064635A"/>
    <w:rsid w:val="006662FC"/>
    <w:rsid w:val="00673F0E"/>
    <w:rsid w:val="006E6556"/>
    <w:rsid w:val="00727819"/>
    <w:rsid w:val="0076163C"/>
    <w:rsid w:val="007E4CDB"/>
    <w:rsid w:val="00806E76"/>
    <w:rsid w:val="0084223D"/>
    <w:rsid w:val="0085242A"/>
    <w:rsid w:val="00861BFB"/>
    <w:rsid w:val="008A512E"/>
    <w:rsid w:val="008E4AD7"/>
    <w:rsid w:val="008E5BFC"/>
    <w:rsid w:val="00946BDD"/>
    <w:rsid w:val="009637D4"/>
    <w:rsid w:val="00965B06"/>
    <w:rsid w:val="00982E9F"/>
    <w:rsid w:val="00995F65"/>
    <w:rsid w:val="00A512C9"/>
    <w:rsid w:val="00A847D7"/>
    <w:rsid w:val="00AF1CDC"/>
    <w:rsid w:val="00B24B75"/>
    <w:rsid w:val="00B60D6A"/>
    <w:rsid w:val="00B70073"/>
    <w:rsid w:val="00BF4146"/>
    <w:rsid w:val="00C029B4"/>
    <w:rsid w:val="00C2053D"/>
    <w:rsid w:val="00C9296C"/>
    <w:rsid w:val="00CC01F4"/>
    <w:rsid w:val="00D25119"/>
    <w:rsid w:val="00D36BE6"/>
    <w:rsid w:val="00D53D35"/>
    <w:rsid w:val="00DD3F9A"/>
    <w:rsid w:val="00DE172A"/>
    <w:rsid w:val="00DF6D34"/>
    <w:rsid w:val="00E0642E"/>
    <w:rsid w:val="00E40A3E"/>
    <w:rsid w:val="00E41495"/>
    <w:rsid w:val="00E808FC"/>
    <w:rsid w:val="00E90BAB"/>
    <w:rsid w:val="00EA7571"/>
    <w:rsid w:val="00EE59B9"/>
    <w:rsid w:val="00EF1D59"/>
    <w:rsid w:val="00F1015D"/>
    <w:rsid w:val="00F32DEA"/>
    <w:rsid w:val="00F60B02"/>
    <w:rsid w:val="00F63642"/>
    <w:rsid w:val="00F93F48"/>
    <w:rsid w:val="00F94D37"/>
    <w:rsid w:val="00FF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AFBFA"/>
  <w15:chartTrackingRefBased/>
  <w15:docId w15:val="{B7B09D27-9F68-E84A-BE18-DAD083D1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E4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33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33A2"/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y2iqfc">
    <w:name w:val="y2iqfc"/>
    <w:basedOn w:val="DefaultParagraphFont"/>
    <w:rsid w:val="00FF33A2"/>
  </w:style>
  <w:style w:type="paragraph" w:styleId="ListParagraph">
    <w:name w:val="List Paragraph"/>
    <w:basedOn w:val="Normal"/>
    <w:uiPriority w:val="34"/>
    <w:qFormat/>
    <w:rsid w:val="00DD3F9A"/>
    <w:pPr>
      <w:ind w:left="720"/>
      <w:contextualSpacing/>
    </w:pPr>
  </w:style>
  <w:style w:type="paragraph" w:customStyle="1" w:styleId="Default">
    <w:name w:val="Default"/>
    <w:rsid w:val="006E6556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525E4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Revision">
    <w:name w:val="Revision"/>
    <w:hidden/>
    <w:uiPriority w:val="99"/>
    <w:semiHidden/>
    <w:rsid w:val="00170BD7"/>
  </w:style>
  <w:style w:type="character" w:customStyle="1" w:styleId="Heading2Char">
    <w:name w:val="Heading 2 Char"/>
    <w:basedOn w:val="DefaultParagraphFont"/>
    <w:link w:val="Heading2"/>
    <w:uiPriority w:val="9"/>
    <w:semiHidden/>
    <w:rsid w:val="00806E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E808F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808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C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CD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278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4</Words>
  <Characters>9241</Characters>
  <Application>Microsoft Office Word</Application>
  <DocSecurity>0</DocSecurity>
  <Lines>616</Lines>
  <Paragraphs>29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terem Duyu</dc:creator>
  <cp:keywords/>
  <dc:description/>
  <cp:lastModifiedBy>Joseph Laycock</cp:lastModifiedBy>
  <cp:revision>2</cp:revision>
  <dcterms:created xsi:type="dcterms:W3CDTF">2026-02-18T08:15:00Z</dcterms:created>
  <dcterms:modified xsi:type="dcterms:W3CDTF">2026-02-18T08:15:00Z</dcterms:modified>
</cp:coreProperties>
</file>